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89660" w14:textId="69F6E55C" w:rsidR="00A5202C" w:rsidRDefault="004E0442" w:rsidP="00071C48">
      <w:pPr>
        <w:widowControl/>
        <w:rPr>
          <w:rFonts w:hint="eastAsia"/>
        </w:rPr>
      </w:pPr>
      <w:r>
        <w:rPr>
          <w:rFonts w:hint="eastAsia"/>
        </w:rPr>
        <w:br w:type="page"/>
      </w:r>
      <w:r w:rsidR="00A5202C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75E0014" wp14:editId="464A7D70">
                <wp:simplePos x="0" y="0"/>
                <wp:positionH relativeFrom="margin">
                  <wp:posOffset>-101188</wp:posOffset>
                </wp:positionH>
                <wp:positionV relativeFrom="paragraph">
                  <wp:posOffset>412</wp:posOffset>
                </wp:positionV>
                <wp:extent cx="9055735" cy="1404620"/>
                <wp:effectExtent l="0" t="0" r="0" b="0"/>
                <wp:wrapSquare wrapText="bothSides"/>
                <wp:docPr id="125359568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557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90D68A" w14:textId="7696527B" w:rsidR="00A5202C" w:rsidRPr="00645C43" w:rsidRDefault="00444551" w:rsidP="00A5202C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bookmarkStart w:id="0" w:name="OLE_LINK25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Appendix </w:t>
                            </w:r>
                            <w:r w:rsidR="00A5202C" w:rsidRPr="00645C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3</w:t>
                            </w:r>
                            <w:bookmarkEnd w:id="0"/>
                            <w:r w:rsidR="00F1014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>.</w:t>
                            </w:r>
                            <w:r w:rsidR="00A5202C" w:rsidRPr="00645C4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 w:rsidR="00A5202C" w:rsidRPr="00645C4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xperiences of online peer support</w:t>
                            </w:r>
                            <w:r w:rsidR="00F1014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.</w:t>
                            </w:r>
                          </w:p>
                          <w:tbl>
                            <w:tblPr>
                              <w:tblStyle w:val="af2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239"/>
                              <w:gridCol w:w="1390"/>
                              <w:gridCol w:w="1651"/>
                              <w:gridCol w:w="1534"/>
                              <w:gridCol w:w="1835"/>
                              <w:gridCol w:w="3545"/>
                              <w:gridCol w:w="2755"/>
                            </w:tblGrid>
                            <w:tr w:rsidR="00561E97" w14:paraId="288EE530" w14:textId="77777777" w:rsidTr="00561E97"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D83485E" w14:textId="77777777" w:rsidR="00D87120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Author </w:t>
                                  </w:r>
                                </w:p>
                                <w:p w14:paraId="607C2EFD" w14:textId="77777777" w:rsidR="00D87120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(Year)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7238F08" w14:textId="77777777" w:rsidR="00D87120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A32E7B1" w14:textId="77777777" w:rsidR="00D87120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Data Source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6E7055A" w14:textId="0959A75A" w:rsidR="00D87120" w:rsidRPr="001D4A73" w:rsidRDefault="00561E97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umber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o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R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ecruit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P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articipants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DEF5D93" w14:textId="4865DD49" w:rsidR="00D87120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354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2E595F1" w14:textId="77777777" w:rsidR="00D87120" w:rsidRPr="00A5202C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A5202C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Positive Experiences</w:t>
                                  </w:r>
                                </w:p>
                              </w:tc>
                              <w:tc>
                                <w:tcPr>
                                  <w:tcW w:w="275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CB5E13E" w14:textId="77777777" w:rsidR="00D87120" w:rsidRPr="00A5202C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egative Experiences</w:t>
                                  </w:r>
                                </w:p>
                              </w:tc>
                            </w:tr>
                            <w:tr w:rsidR="00561E97" w14:paraId="18D92349" w14:textId="77777777" w:rsidTr="00561E97"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CFB2EDE" w14:textId="2BD0FBD4" w:rsidR="00D87120" w:rsidRPr="001D4A73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Lavis and Winter (2020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B16C1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B41B89E" w14:textId="77777777" w:rsidR="00D87120" w:rsidRPr="001D4A73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3544131" w14:textId="77777777" w:rsidR="00D87120" w:rsidRPr="0004317E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witter, Reddit, &amp; Instagram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B551600" w14:textId="77777777" w:rsidR="00407100" w:rsidRDefault="0040710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 w:rsidRPr="004071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10,169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4071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riginal post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 w:rsidRPr="004071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 36,934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4071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omment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 w:rsidRPr="004071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22A25088" w14:textId="77777777" w:rsidR="00AF2A85" w:rsidRDefault="0040710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 w:rsidRPr="004071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  <w:p w14:paraId="0AC2528F" w14:textId="3BE6DC68" w:rsidR="00D87120" w:rsidRPr="00C21A07" w:rsidRDefault="0040710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4071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nterviews with self-harm conten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255CCB2" w14:textId="67C4FA47" w:rsidR="00D87120" w:rsidRPr="001D4A73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synchronous, moderated (self-surveillance)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 specific</w:t>
                                  </w:r>
                                </w:p>
                              </w:tc>
                              <w:tc>
                                <w:tcPr>
                                  <w:tcW w:w="354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1F81E7B" w14:textId="73DF07AB" w:rsidR="00D8712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04317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Feeling listened to without judgment</w:t>
                                  </w:r>
                                </w:p>
                                <w:p w14:paraId="78B02A75" w14:textId="4E363271" w:rsidR="00D87120" w:rsidRPr="00E054A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 w:rsidRPr="0004317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lidation of painful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, intimate and stigmatised </w:t>
                                  </w:r>
                                  <w:r w:rsidRPr="0004317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xperiences</w:t>
                                  </w:r>
                                </w:p>
                                <w:p w14:paraId="1959B37B" w14:textId="1039F4B1" w:rsidR="00D87120" w:rsidRPr="00B671F4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. F</w:t>
                                  </w: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lling gaps in offline support</w:t>
                                  </w:r>
                                </w:p>
                              </w:tc>
                              <w:tc>
                                <w:tcPr>
                                  <w:tcW w:w="275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1473B98" w14:textId="1A6CE366" w:rsidR="00D87120" w:rsidRPr="00C21A07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 Emotional burden of supporting others</w:t>
                                  </w:r>
                                </w:p>
                                <w:p w14:paraId="44C5FBC1" w14:textId="5E5C8344" w:rsidR="00D87120" w:rsidRPr="00C21A07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tential social contagion</w:t>
                                  </w:r>
                                </w:p>
                                <w:p w14:paraId="7A57E42A" w14:textId="1E249EEC" w:rsidR="00D87120" w:rsidRPr="0004317E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3.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nsion with clinical discourses</w:t>
                                  </w:r>
                                </w:p>
                              </w:tc>
                            </w:tr>
                            <w:tr w:rsidR="00561E97" w14:paraId="67188584" w14:textId="77777777" w:rsidTr="00561E97">
                              <w:tc>
                                <w:tcPr>
                                  <w:tcW w:w="1239" w:type="dxa"/>
                                </w:tcPr>
                                <w:p w14:paraId="3C95BDBB" w14:textId="77777777" w:rsidR="00D87120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2292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chbrenner et al.</w:t>
                                  </w:r>
                                </w:p>
                                <w:p w14:paraId="5D2B5D18" w14:textId="0C108E57" w:rsidR="00D87120" w:rsidRPr="00C21A07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2292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19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4</w:t>
                                  </w:r>
                                  <w:r w:rsidR="00B16C1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</w:tcPr>
                                <w:p w14:paraId="639F36B0" w14:textId="77777777" w:rsidR="00D87120" w:rsidRPr="007A1EB3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he United States (</w:t>
                                  </w:r>
                                  <w:r w:rsidRPr="007A1EB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rtheastern U.S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6E01D706" w14:textId="77777777" w:rsidR="00D87120" w:rsidRPr="00C21A07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51" w:type="dxa"/>
                                </w:tcPr>
                                <w:p w14:paraId="57A30042" w14:textId="77777777" w:rsidR="00D87120" w:rsidRPr="00C21A07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 w:rsidRPr="00DA03E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ur community mental health cen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e</w:t>
                                  </w:r>
                                  <w:r w:rsidRPr="00DA03E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A03E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 one state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</w:tcPr>
                                <w:p w14:paraId="6ACC2B91" w14:textId="5F23F151" w:rsidR="00AF2A85" w:rsidRDefault="00AF2A85" w:rsidP="00AF2A85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238</w:t>
                                  </w:r>
                                </w:p>
                                <w:p w14:paraId="1DC7CECF" w14:textId="6B81BA90" w:rsidR="00D87120" w:rsidRDefault="00AF2A85" w:rsidP="00AF2A85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AF2A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21</w:t>
                                  </w:r>
                                  <w:r w:rsidR="00B15A2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F2A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from four community mental health </w:t>
                                  </w:r>
                                  <w:proofErr w:type="spellStart"/>
                                  <w:r w:rsidRPr="00AF2A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enters</w:t>
                                  </w:r>
                                  <w:proofErr w:type="spellEnd"/>
                                  <w:r w:rsidR="00B15A2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</w:t>
                                  </w:r>
                                  <w:r w:rsidRPr="00AF2A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17 university students</w:t>
                                  </w:r>
                                  <w:r w:rsidR="00B15A2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</w:tcPr>
                                <w:p w14:paraId="234DC037" w14:textId="5BE5E67A" w:rsidR="00D87120" w:rsidRPr="00C21A07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professionals) and general</w:t>
                                  </w:r>
                                </w:p>
                              </w:tc>
                              <w:tc>
                                <w:tcPr>
                                  <w:tcW w:w="3545" w:type="dxa"/>
                                </w:tcPr>
                                <w:p w14:paraId="78D3C875" w14:textId="7DF187B1" w:rsidR="00D87120" w:rsidRPr="00E054A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" w:name="OLE_LINK2"/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Improved self-esteem</w:t>
                                  </w:r>
                                </w:p>
                                <w:p w14:paraId="6FBE1F78" w14:textId="35EF87D7" w:rsidR="00D87120" w:rsidRPr="00E054A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rceived social support</w:t>
                                  </w:r>
                                </w:p>
                                <w:p w14:paraId="6BCA3F3E" w14:textId="413B045E" w:rsidR="00D87120" w:rsidRPr="00E054A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3. </w:t>
                                  </w: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cial capital growth</w:t>
                                  </w:r>
                                </w:p>
                                <w:p w14:paraId="48E92914" w14:textId="10236C02" w:rsidR="00D87120" w:rsidRPr="00E054A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4. </w:t>
                                  </w: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proved communication skills</w:t>
                                  </w:r>
                                </w:p>
                                <w:p w14:paraId="33D9D256" w14:textId="39F344BF" w:rsidR="00D87120" w:rsidRPr="00E054A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5. 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Greater confidence in social interaction</w:t>
                                  </w: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 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ronger social connectedness</w:t>
                                  </w:r>
                                  <w:bookmarkEnd w:id="1"/>
                                </w:p>
                                <w:p w14:paraId="46670090" w14:textId="44A119D2" w:rsidR="00D87120" w:rsidRPr="007A7186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duced stigma</w:t>
                                  </w:r>
                                </w:p>
                              </w:tc>
                              <w:tc>
                                <w:tcPr>
                                  <w:tcW w:w="2755" w:type="dxa"/>
                                </w:tcPr>
                                <w:p w14:paraId="788D6D8D" w14:textId="73685D3C" w:rsidR="00D8712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Privacy concerns</w:t>
                                  </w:r>
                                </w:p>
                                <w:p w14:paraId="64B0A0DF" w14:textId="05CDBFBC" w:rsidR="00D87120" w:rsidRPr="00C21A07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R</w:t>
                                  </w:r>
                                  <w:r w:rsidRPr="007A718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isk of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0D456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yberbullying</w:t>
                                  </w:r>
                                </w:p>
                              </w:tc>
                            </w:tr>
                            <w:tr w:rsidR="00561E97" w14:paraId="03C23BD7" w14:textId="77777777" w:rsidTr="00561E97">
                              <w:tc>
                                <w:tcPr>
                                  <w:tcW w:w="1239" w:type="dxa"/>
                                </w:tcPr>
                                <w:p w14:paraId="2ABC4B2A" w14:textId="77777777" w:rsidR="00D87120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B70D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Bennett et al. </w:t>
                                  </w:r>
                                </w:p>
                                <w:p w14:paraId="32C7187B" w14:textId="6B4147CC" w:rsidR="00D87120" w:rsidRPr="00E22929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B70D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22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4</w:t>
                                  </w:r>
                                  <w:r w:rsidR="00B16C1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</w:tcPr>
                                <w:p w14:paraId="1B03065F" w14:textId="77777777" w:rsidR="00D87120" w:rsidRPr="007A1EB3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</w:tcPr>
                                <w:p w14:paraId="5E181C43" w14:textId="77777777" w:rsidR="00D87120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F590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Childlin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FF590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nline pee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FF590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upport message board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4" w:type="dxa"/>
                                </w:tcPr>
                                <w:p w14:paraId="0EC24F5A" w14:textId="782FEE13" w:rsidR="00D87120" w:rsidRDefault="0050787F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0787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</w:tcPr>
                                <w:p w14:paraId="5E01278E" w14:textId="155591AD" w:rsidR="00D87120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" w:name="OLE_LINK14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professionals) and specific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3545" w:type="dxa"/>
                                </w:tcPr>
                                <w:p w14:paraId="6D575E08" w14:textId="4141495E" w:rsidR="00D87120" w:rsidRPr="00A91360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140D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ositive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>change</w:t>
                                  </w:r>
                                  <w:r w:rsidRPr="00C140D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in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>state</w:t>
                                  </w:r>
                                  <w:r w:rsidRPr="00C140D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or willingness to seek help</w:t>
                                  </w:r>
                                </w:p>
                              </w:tc>
                              <w:tc>
                                <w:tcPr>
                                  <w:tcW w:w="2755" w:type="dxa"/>
                                </w:tcPr>
                                <w:p w14:paraId="4BBF44E1" w14:textId="77777777" w:rsidR="00D87120" w:rsidRPr="00B332AC" w:rsidRDefault="00D87120" w:rsidP="00E054A0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  <w:tr w:rsidR="00561E97" w:rsidRPr="00E054A0" w14:paraId="7A7290DE" w14:textId="77777777" w:rsidTr="00561E97">
                              <w:tc>
                                <w:tcPr>
                                  <w:tcW w:w="1239" w:type="dxa"/>
                                </w:tcPr>
                                <w:p w14:paraId="555A73F4" w14:textId="77777777" w:rsidR="00D87120" w:rsidRDefault="00D87120" w:rsidP="00425298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avaccia</w:t>
                                  </w:r>
                                  <w:proofErr w:type="spellEnd"/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et al. </w:t>
                                  </w:r>
                                </w:p>
                                <w:p w14:paraId="4E92523D" w14:textId="4E39C65E" w:rsidR="00D87120" w:rsidRPr="007B70D2" w:rsidRDefault="00D87120" w:rsidP="00425298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22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3</w:t>
                                  </w:r>
                                  <w:r w:rsidR="00B16C1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</w:tcPr>
                                <w:p w14:paraId="5E69D82F" w14:textId="5BBE7EAD" w:rsidR="00D8712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A258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t report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</w:p>
                              </w:tc>
                              <w:tc>
                                <w:tcPr>
                                  <w:tcW w:w="1651" w:type="dxa"/>
                                </w:tcPr>
                                <w:p w14:paraId="1D975DBD" w14:textId="360EA63D" w:rsidR="00D87120" w:rsidRPr="00FF5909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50451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ellm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34" w:type="dxa"/>
                                </w:tcPr>
                                <w:p w14:paraId="311BF9F2" w14:textId="77777777" w:rsidR="00D87120" w:rsidRPr="00D87120" w:rsidRDefault="00D87120" w:rsidP="00D8712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8712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Qualitative:</w:t>
                                  </w:r>
                                </w:p>
                                <w:p w14:paraId="195087F7" w14:textId="77777777" w:rsidR="00D87120" w:rsidRPr="00D87120" w:rsidRDefault="00D87120" w:rsidP="00D8712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8712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84 (10 young users and</w:t>
                                  </w:r>
                                </w:p>
                                <w:p w14:paraId="50D3B517" w14:textId="417CDA69" w:rsidR="00D87120" w:rsidRPr="0050451D" w:rsidRDefault="00D87120" w:rsidP="00D8712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D8712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74 secondary students)</w:t>
                                  </w:r>
                                </w:p>
                              </w:tc>
                              <w:tc>
                                <w:tcPr>
                                  <w:tcW w:w="1835" w:type="dxa"/>
                                </w:tcPr>
                                <w:p w14:paraId="52F3ED42" w14:textId="4F6AD755" w:rsidR="00D8712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ynchronous, moderated (trained and paid peer moderators) and general</w:t>
                                  </w:r>
                                </w:p>
                              </w:tc>
                              <w:tc>
                                <w:tcPr>
                                  <w:tcW w:w="3545" w:type="dxa"/>
                                </w:tcPr>
                                <w:p w14:paraId="5039FFC7" w14:textId="00A86C3A" w:rsidR="00D87120" w:rsidRPr="00E054A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king it</w:t>
                                  </w: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asier to talk about difficult things</w:t>
                                  </w:r>
                                </w:p>
                                <w:p w14:paraId="5C165054" w14:textId="584C8EB6" w:rsidR="00D87120" w:rsidRPr="00E054A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B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ing part of a supportive</w:t>
                                  </w: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c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mmunity</w:t>
                                  </w:r>
                                </w:p>
                                <w:p w14:paraId="5F149AF4" w14:textId="0C0BCB51" w:rsidR="00D87120" w:rsidRPr="00E054A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. P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oviding new ways to help oneself</w:t>
                                  </w:r>
                                </w:p>
                                <w:p w14:paraId="348966D2" w14:textId="3B839048" w:rsidR="00D87120" w:rsidRPr="00E054A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. F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eling better</w:t>
                                  </w:r>
                                </w:p>
                                <w:p w14:paraId="163A5A83" w14:textId="4142FA4A" w:rsidR="00D87120" w:rsidRPr="00E054A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5. F</w:t>
                                  </w:r>
                                  <w:r w:rsidRPr="00E054A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eling less alone</w:t>
                                  </w:r>
                                </w:p>
                                <w:p w14:paraId="72E1CF65" w14:textId="4188C472" w:rsidR="00D87120" w:rsidRPr="00C140D1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054A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6. Easy usage</w:t>
                                  </w:r>
                                </w:p>
                              </w:tc>
                              <w:tc>
                                <w:tcPr>
                                  <w:tcW w:w="2755" w:type="dxa"/>
                                </w:tcPr>
                                <w:p w14:paraId="3042650A" w14:textId="36E521E8" w:rsidR="00D87120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1. </w:t>
                                  </w:r>
                                  <w:r w:rsidRPr="00615A6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Deterrence from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615A6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  <w:p w14:paraId="5BDE4E66" w14:textId="0F52889E" w:rsidR="00D87120" w:rsidRPr="00C21A07" w:rsidRDefault="00D87120" w:rsidP="00E054A0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R</w:t>
                                  </w:r>
                                  <w:r w:rsidRPr="00615A6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surfacing of distressing thoughts and feelings</w:t>
                                  </w:r>
                                </w:p>
                              </w:tc>
                            </w:tr>
                          </w:tbl>
                          <w:p w14:paraId="3C0F4F62" w14:textId="76A5BCA9" w:rsidR="00A5202C" w:rsidRPr="00E054A0" w:rsidRDefault="00A5202C" w:rsidP="00E054A0">
                            <w:pPr>
                              <w:adjustRightInd w:val="0"/>
                              <w:snapToGrid w:val="0"/>
                              <w:spacing w:after="10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75E001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7.95pt;margin-top:.05pt;width:713.0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" stroked="f">
                <v:textbox style="mso-fit-shape-to-text:t">
                  <w:txbxContent>
                    <w:p w14:paraId="3690D68A" w14:textId="7696527B" w:rsidR="00A5202C" w:rsidRPr="00645C43" w:rsidRDefault="00444551" w:rsidP="00A5202C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bookmarkStart w:id="3" w:name="OLE_LINK25"/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Appendix </w:t>
                      </w:r>
                      <w:r w:rsidR="00A5202C" w:rsidRPr="00645C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3</w:t>
                      </w:r>
                      <w:bookmarkEnd w:id="3"/>
                      <w:r w:rsidR="00F10143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>.</w:t>
                      </w:r>
                      <w:r w:rsidR="00A5202C" w:rsidRPr="00645C43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</w:t>
                      </w:r>
                      <w:r w:rsidR="00A5202C" w:rsidRPr="00645C43">
                        <w:rPr>
                          <w:rFonts w:ascii="Times New Roman" w:hAnsi="Times New Roman" w:cs="Times New Roman"/>
                          <w:sz w:val="24"/>
                        </w:rPr>
                        <w:t>Experiences of online peer support</w:t>
                      </w:r>
                      <w:r w:rsidR="00F10143">
                        <w:rPr>
                          <w:rFonts w:ascii="Times New Roman" w:hAnsi="Times New Roman" w:cs="Times New Roman" w:hint="eastAsia"/>
                          <w:sz w:val="24"/>
                        </w:rPr>
                        <w:t>.</w:t>
                      </w:r>
                    </w:p>
                    <w:tbl>
                      <w:tblPr>
                        <w:tblStyle w:val="af2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239"/>
                        <w:gridCol w:w="1390"/>
                        <w:gridCol w:w="1651"/>
                        <w:gridCol w:w="1534"/>
                        <w:gridCol w:w="1835"/>
                        <w:gridCol w:w="3545"/>
                        <w:gridCol w:w="2755"/>
                      </w:tblGrid>
                      <w:tr w:rsidR="00561E97" w14:paraId="288EE530" w14:textId="77777777" w:rsidTr="00561E97">
                        <w:tc>
                          <w:tcPr>
                            <w:tcW w:w="123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D83485E" w14:textId="77777777" w:rsidR="00D87120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uthor </w:t>
                            </w:r>
                          </w:p>
                          <w:p w14:paraId="607C2EFD" w14:textId="77777777" w:rsidR="00D87120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Year)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7238F08" w14:textId="77777777" w:rsidR="00D87120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65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A32E7B1" w14:textId="77777777" w:rsidR="00D87120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ata Source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6E7055A" w14:textId="0959A75A" w:rsidR="00D87120" w:rsidRPr="001D4A73" w:rsidRDefault="00561E97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umbe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o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R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ecruit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P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articipants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DEF5D93" w14:textId="4865DD49" w:rsidR="00D87120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354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2E595F1" w14:textId="77777777" w:rsidR="00D87120" w:rsidRPr="00A5202C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5202C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Positive Experiences</w:t>
                            </w:r>
                          </w:p>
                        </w:tc>
                        <w:tc>
                          <w:tcPr>
                            <w:tcW w:w="275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CB5E13E" w14:textId="77777777" w:rsidR="00D87120" w:rsidRPr="00A5202C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egative Experiences</w:t>
                            </w:r>
                          </w:p>
                        </w:tc>
                      </w:tr>
                      <w:tr w:rsidR="00561E97" w14:paraId="18D92349" w14:textId="77777777" w:rsidTr="00561E97">
                        <w:tc>
                          <w:tcPr>
                            <w:tcW w:w="1239" w:type="dxa"/>
                            <w:tcBorders>
                              <w:top w:val="single" w:sz="4" w:space="0" w:color="auto"/>
                            </w:tcBorders>
                          </w:tcPr>
                          <w:p w14:paraId="0CFB2EDE" w14:textId="2BD0FBD4" w:rsidR="00D87120" w:rsidRPr="001D4A73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Lavis and Winter (2020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B16C1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0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4" w:space="0" w:color="auto"/>
                            </w:tcBorders>
                          </w:tcPr>
                          <w:p w14:paraId="1B41B89E" w14:textId="77777777" w:rsidR="00D87120" w:rsidRPr="001D4A73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651" w:type="dxa"/>
                            <w:tcBorders>
                              <w:top w:val="single" w:sz="4" w:space="0" w:color="auto"/>
                            </w:tcBorders>
                          </w:tcPr>
                          <w:p w14:paraId="43544131" w14:textId="77777777" w:rsidR="00D87120" w:rsidRPr="0004317E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witter, Reddit, &amp; Instagram</w:t>
                            </w:r>
                          </w:p>
                        </w:tc>
                        <w:tc>
                          <w:tcPr>
                            <w:tcW w:w="1534" w:type="dxa"/>
                            <w:tcBorders>
                              <w:top w:val="single" w:sz="4" w:space="0" w:color="auto"/>
                            </w:tcBorders>
                          </w:tcPr>
                          <w:p w14:paraId="0B551600" w14:textId="77777777" w:rsidR="00407100" w:rsidRDefault="0040710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</w:t>
                            </w:r>
                            <w:r w:rsidRPr="0040710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10,169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 w:rsidRPr="0040710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riginal pos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  <w:r w:rsidRPr="0040710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 36,934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 w:rsidRPr="0040710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ommen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  <w:r w:rsidRPr="0040710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2A25088" w14:textId="77777777" w:rsidR="00AF2A85" w:rsidRDefault="0040710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</w:t>
                            </w:r>
                            <w:r w:rsidRPr="0040710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  <w:p w14:paraId="0AC2528F" w14:textId="3BE6DC68" w:rsidR="00D87120" w:rsidRPr="00C21A07" w:rsidRDefault="0040710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 w:rsidRPr="0040710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nterviews with self-harm conten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35" w:type="dxa"/>
                            <w:tcBorders>
                              <w:top w:val="single" w:sz="4" w:space="0" w:color="auto"/>
                            </w:tcBorders>
                          </w:tcPr>
                          <w:p w14:paraId="1255CCB2" w14:textId="67C4FA47" w:rsidR="00D87120" w:rsidRPr="001D4A73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synchronous, moderated (self-surveillance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 specific</w:t>
                            </w:r>
                          </w:p>
                        </w:tc>
                        <w:tc>
                          <w:tcPr>
                            <w:tcW w:w="3545" w:type="dxa"/>
                            <w:tcBorders>
                              <w:top w:val="single" w:sz="4" w:space="0" w:color="auto"/>
                            </w:tcBorders>
                          </w:tcPr>
                          <w:p w14:paraId="41F81E7B" w14:textId="73DF07AB" w:rsidR="00D8712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4317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eeling listened to without judgment</w:t>
                            </w:r>
                          </w:p>
                          <w:p w14:paraId="78B02A75" w14:textId="4E363271" w:rsidR="00D87120" w:rsidRPr="00E054A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V</w:t>
                            </w:r>
                            <w:r w:rsidRPr="0004317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lidation of painfu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, intimate and stigmatised </w:t>
                            </w:r>
                            <w:r w:rsidRPr="0004317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xperiences</w:t>
                            </w:r>
                          </w:p>
                          <w:p w14:paraId="1959B37B" w14:textId="1039F4B1" w:rsidR="00D87120" w:rsidRPr="00B671F4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. F</w:t>
                            </w: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lling gaps in offline support</w:t>
                            </w:r>
                          </w:p>
                        </w:tc>
                        <w:tc>
                          <w:tcPr>
                            <w:tcW w:w="2755" w:type="dxa"/>
                            <w:tcBorders>
                              <w:top w:val="single" w:sz="4" w:space="0" w:color="auto"/>
                            </w:tcBorders>
                          </w:tcPr>
                          <w:p w14:paraId="21473B98" w14:textId="1A6CE366" w:rsidR="00D87120" w:rsidRPr="00C21A07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 Emotional burden of supporting others</w:t>
                            </w:r>
                          </w:p>
                          <w:p w14:paraId="44C5FBC1" w14:textId="5E5C8344" w:rsidR="00D87120" w:rsidRPr="00C21A07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</w:t>
                            </w: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tential social contagion</w:t>
                            </w:r>
                          </w:p>
                          <w:p w14:paraId="7A57E42A" w14:textId="1E249EEC" w:rsidR="00D87120" w:rsidRPr="0004317E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3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</w:t>
                            </w: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nsion with clinical discourses</w:t>
                            </w:r>
                          </w:p>
                        </w:tc>
                      </w:tr>
                      <w:tr w:rsidR="00561E97" w14:paraId="67188584" w14:textId="77777777" w:rsidTr="00561E97">
                        <w:tc>
                          <w:tcPr>
                            <w:tcW w:w="1239" w:type="dxa"/>
                          </w:tcPr>
                          <w:p w14:paraId="3C95BDBB" w14:textId="77777777" w:rsidR="00D87120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2292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chbrenner et al.</w:t>
                            </w:r>
                          </w:p>
                          <w:p w14:paraId="5D2B5D18" w14:textId="0C108E57" w:rsidR="00D87120" w:rsidRPr="00C21A07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2292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19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4</w:t>
                            </w:r>
                            <w:r w:rsidR="00B16C1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7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90" w:type="dxa"/>
                          </w:tcPr>
                          <w:p w14:paraId="639F36B0" w14:textId="77777777" w:rsidR="00D87120" w:rsidRPr="007A1EB3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he United States (</w:t>
                            </w:r>
                            <w:r w:rsidRPr="007A1EB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rtheastern U.S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E01D706" w14:textId="77777777" w:rsidR="00D87120" w:rsidRPr="00C21A07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51" w:type="dxa"/>
                          </w:tcPr>
                          <w:p w14:paraId="57A30042" w14:textId="77777777" w:rsidR="00D87120" w:rsidRPr="00C21A07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F</w:t>
                            </w:r>
                            <w:r w:rsidRPr="00DA03E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ur community mental health cen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e</w:t>
                            </w:r>
                            <w:r w:rsidRPr="00DA03E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A03E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 one state</w:t>
                            </w:r>
                          </w:p>
                        </w:tc>
                        <w:tc>
                          <w:tcPr>
                            <w:tcW w:w="1534" w:type="dxa"/>
                          </w:tcPr>
                          <w:p w14:paraId="6ACC2B91" w14:textId="5F23F151" w:rsidR="00AF2A85" w:rsidRDefault="00AF2A85" w:rsidP="00AF2A85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238</w:t>
                            </w:r>
                          </w:p>
                          <w:p w14:paraId="1DC7CECF" w14:textId="6B81BA90" w:rsidR="00D87120" w:rsidRDefault="00AF2A85" w:rsidP="00AF2A85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 w:rsidRPr="00AF2A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21</w:t>
                            </w:r>
                            <w:r w:rsidR="00B15A2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F2A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from four community mental health </w:t>
                            </w:r>
                            <w:proofErr w:type="spellStart"/>
                            <w:r w:rsidRPr="00AF2A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enters</w:t>
                            </w:r>
                            <w:proofErr w:type="spellEnd"/>
                            <w:r w:rsidR="00B15A2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</w:t>
                            </w:r>
                            <w:r w:rsidRPr="00AF2A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17 university students</w:t>
                            </w:r>
                            <w:r w:rsidR="00B15A2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35" w:type="dxa"/>
                          </w:tcPr>
                          <w:p w14:paraId="234DC037" w14:textId="5BE5E67A" w:rsidR="00D87120" w:rsidRPr="00C21A07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professionals) and general</w:t>
                            </w:r>
                          </w:p>
                        </w:tc>
                        <w:tc>
                          <w:tcPr>
                            <w:tcW w:w="3545" w:type="dxa"/>
                          </w:tcPr>
                          <w:p w14:paraId="78D3C875" w14:textId="7DF187B1" w:rsidR="00D87120" w:rsidRPr="00E054A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4" w:name="OLE_LINK2"/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mproved self-esteem</w:t>
                            </w:r>
                          </w:p>
                          <w:p w14:paraId="6FBE1F78" w14:textId="35EF87D7" w:rsidR="00D87120" w:rsidRPr="00E054A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rceived social support</w:t>
                            </w:r>
                          </w:p>
                          <w:p w14:paraId="6BCA3F3E" w14:textId="413B045E" w:rsidR="00D87120" w:rsidRPr="00E054A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3. </w:t>
                            </w: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cial capital growth</w:t>
                            </w:r>
                          </w:p>
                          <w:p w14:paraId="48E92914" w14:textId="10236C02" w:rsidR="00D87120" w:rsidRPr="00E054A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4. </w:t>
                            </w: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proved communication skills</w:t>
                            </w:r>
                          </w:p>
                          <w:p w14:paraId="33D9D256" w14:textId="39F344BF" w:rsidR="00D87120" w:rsidRPr="00E054A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5. 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reater confidence in social interaction</w:t>
                            </w: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ronger social connectedness</w:t>
                            </w:r>
                            <w:bookmarkEnd w:id="4"/>
                          </w:p>
                          <w:p w14:paraId="46670090" w14:textId="44A119D2" w:rsidR="00D87120" w:rsidRPr="007A7186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duced stigma</w:t>
                            </w:r>
                          </w:p>
                        </w:tc>
                        <w:tc>
                          <w:tcPr>
                            <w:tcW w:w="2755" w:type="dxa"/>
                          </w:tcPr>
                          <w:p w14:paraId="788D6D8D" w14:textId="73685D3C" w:rsidR="00D8712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rivacy concerns</w:t>
                            </w:r>
                          </w:p>
                          <w:p w14:paraId="64B0A0DF" w14:textId="05CDBFBC" w:rsidR="00D87120" w:rsidRPr="00C21A07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R</w:t>
                            </w:r>
                            <w:r w:rsidRPr="007A718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isk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</w:t>
                            </w:r>
                            <w:r w:rsidRPr="000D456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berbullying</w:t>
                            </w:r>
                          </w:p>
                        </w:tc>
                      </w:tr>
                      <w:tr w:rsidR="00561E97" w14:paraId="03C23BD7" w14:textId="77777777" w:rsidTr="00561E97">
                        <w:tc>
                          <w:tcPr>
                            <w:tcW w:w="1239" w:type="dxa"/>
                          </w:tcPr>
                          <w:p w14:paraId="2ABC4B2A" w14:textId="77777777" w:rsidR="00D87120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B70D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Bennett et al. </w:t>
                            </w:r>
                          </w:p>
                          <w:p w14:paraId="32C7187B" w14:textId="6B4147CC" w:rsidR="00D87120" w:rsidRPr="00E22929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B70D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22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4</w:t>
                            </w:r>
                            <w:r w:rsidR="00B16C1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8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90" w:type="dxa"/>
                          </w:tcPr>
                          <w:p w14:paraId="1B03065F" w14:textId="77777777" w:rsidR="00D87120" w:rsidRPr="007A1EB3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51" w:type="dxa"/>
                          </w:tcPr>
                          <w:p w14:paraId="5E181C43" w14:textId="77777777" w:rsidR="00D87120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F590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Childlin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Pr="00FF590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nline pee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F590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upport message board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4" w:type="dxa"/>
                          </w:tcPr>
                          <w:p w14:paraId="0EC24F5A" w14:textId="782FEE13" w:rsidR="00D87120" w:rsidRDefault="0050787F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0787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835" w:type="dxa"/>
                          </w:tcPr>
                          <w:p w14:paraId="5E01278E" w14:textId="155591AD" w:rsidR="00D87120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" w:name="OLE_LINK14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professionals) and specific</w:t>
                            </w:r>
                            <w:bookmarkEnd w:id="5"/>
                          </w:p>
                        </w:tc>
                        <w:tc>
                          <w:tcPr>
                            <w:tcW w:w="3545" w:type="dxa"/>
                          </w:tcPr>
                          <w:p w14:paraId="6D575E08" w14:textId="4141495E" w:rsidR="00D87120" w:rsidRPr="00A91360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140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Positiv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>change</w:t>
                            </w:r>
                            <w:r w:rsidRPr="00C140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i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>state</w:t>
                            </w:r>
                            <w:r w:rsidRPr="00C140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or willingness to seek help</w:t>
                            </w:r>
                          </w:p>
                        </w:tc>
                        <w:tc>
                          <w:tcPr>
                            <w:tcW w:w="2755" w:type="dxa"/>
                          </w:tcPr>
                          <w:p w14:paraId="4BBF44E1" w14:textId="77777777" w:rsidR="00D87120" w:rsidRPr="00B332AC" w:rsidRDefault="00D87120" w:rsidP="00E054A0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  <w:tr w:rsidR="00561E97" w:rsidRPr="00E054A0" w14:paraId="7A7290DE" w14:textId="77777777" w:rsidTr="00561E97">
                        <w:tc>
                          <w:tcPr>
                            <w:tcW w:w="1239" w:type="dxa"/>
                          </w:tcPr>
                          <w:p w14:paraId="555A73F4" w14:textId="77777777" w:rsidR="00D87120" w:rsidRDefault="00D87120" w:rsidP="00425298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avaccia</w:t>
                            </w:r>
                            <w:proofErr w:type="spellEnd"/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et al. </w:t>
                            </w:r>
                          </w:p>
                          <w:p w14:paraId="4E92523D" w14:textId="4E39C65E" w:rsidR="00D87120" w:rsidRPr="007B70D2" w:rsidRDefault="00D87120" w:rsidP="00425298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22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3</w:t>
                            </w:r>
                            <w:r w:rsidR="00B16C1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8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90" w:type="dxa"/>
                          </w:tcPr>
                          <w:p w14:paraId="5E69D82F" w14:textId="5BBE7EAD" w:rsidR="00D8712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A258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t repor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d</w:t>
                            </w:r>
                          </w:p>
                        </w:tc>
                        <w:tc>
                          <w:tcPr>
                            <w:tcW w:w="1651" w:type="dxa"/>
                          </w:tcPr>
                          <w:p w14:paraId="1D975DBD" w14:textId="360EA63D" w:rsidR="00D87120" w:rsidRPr="00FF5909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0451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ellmi</w:t>
                            </w:r>
                            <w:proofErr w:type="spellEnd"/>
                          </w:p>
                        </w:tc>
                        <w:tc>
                          <w:tcPr>
                            <w:tcW w:w="1534" w:type="dxa"/>
                          </w:tcPr>
                          <w:p w14:paraId="311BF9F2" w14:textId="77777777" w:rsidR="00D87120" w:rsidRPr="00D87120" w:rsidRDefault="00D87120" w:rsidP="00D8712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12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Qualitative:</w:t>
                            </w:r>
                          </w:p>
                          <w:p w14:paraId="195087F7" w14:textId="77777777" w:rsidR="00D87120" w:rsidRPr="00D87120" w:rsidRDefault="00D87120" w:rsidP="00D8712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12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84 (10 young users and</w:t>
                            </w:r>
                          </w:p>
                          <w:p w14:paraId="50D3B517" w14:textId="417CDA69" w:rsidR="00D87120" w:rsidRPr="0050451D" w:rsidRDefault="00D87120" w:rsidP="00D8712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8712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74 secondary students)</w:t>
                            </w:r>
                          </w:p>
                        </w:tc>
                        <w:tc>
                          <w:tcPr>
                            <w:tcW w:w="1835" w:type="dxa"/>
                          </w:tcPr>
                          <w:p w14:paraId="52F3ED42" w14:textId="4F6AD755" w:rsidR="00D8712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ynchronous, moderated (trained and paid peer moderators) and general</w:t>
                            </w:r>
                          </w:p>
                        </w:tc>
                        <w:tc>
                          <w:tcPr>
                            <w:tcW w:w="3545" w:type="dxa"/>
                          </w:tcPr>
                          <w:p w14:paraId="5039FFC7" w14:textId="00A86C3A" w:rsidR="00D87120" w:rsidRPr="00E054A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king it</w:t>
                            </w: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asier to talk about difficult things</w:t>
                            </w:r>
                          </w:p>
                          <w:p w14:paraId="5C165054" w14:textId="584C8EB6" w:rsidR="00D87120" w:rsidRPr="00E054A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B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ing part of a supportive</w:t>
                            </w: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c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mmunity</w:t>
                            </w:r>
                          </w:p>
                          <w:p w14:paraId="5F149AF4" w14:textId="0C0BCB51" w:rsidR="00D87120" w:rsidRPr="00E054A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. P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oviding new ways to help oneself</w:t>
                            </w:r>
                          </w:p>
                          <w:p w14:paraId="348966D2" w14:textId="3B839048" w:rsidR="00D87120" w:rsidRPr="00E054A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. F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eling better</w:t>
                            </w:r>
                          </w:p>
                          <w:p w14:paraId="163A5A83" w14:textId="4142FA4A" w:rsidR="00D87120" w:rsidRPr="00E054A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5. F</w:t>
                            </w:r>
                            <w:r w:rsidRPr="00E054A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eling less alone</w:t>
                            </w:r>
                          </w:p>
                          <w:p w14:paraId="72E1CF65" w14:textId="4188C472" w:rsidR="00D87120" w:rsidRPr="00C140D1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054A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. Easy usage</w:t>
                            </w:r>
                          </w:p>
                        </w:tc>
                        <w:tc>
                          <w:tcPr>
                            <w:tcW w:w="2755" w:type="dxa"/>
                          </w:tcPr>
                          <w:p w14:paraId="3042650A" w14:textId="36E521E8" w:rsidR="00D87120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1. </w:t>
                            </w:r>
                            <w:r w:rsidRPr="00615A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terrence fro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15A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  <w:p w14:paraId="5BDE4E66" w14:textId="0F52889E" w:rsidR="00D87120" w:rsidRPr="00C21A07" w:rsidRDefault="00D87120" w:rsidP="00E054A0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R</w:t>
                            </w:r>
                            <w:r w:rsidRPr="00615A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surfacing of distressing thoughts and feelings</w:t>
                            </w:r>
                          </w:p>
                        </w:tc>
                      </w:tr>
                    </w:tbl>
                    <w:p w14:paraId="3C0F4F62" w14:textId="76A5BCA9" w:rsidR="00A5202C" w:rsidRPr="00E054A0" w:rsidRDefault="00A5202C" w:rsidP="00E054A0">
                      <w:pPr>
                        <w:adjustRightInd w:val="0"/>
                        <w:snapToGrid w:val="0"/>
                        <w:spacing w:after="10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91D2E83" w14:textId="1D3C100C" w:rsidR="00A5202C" w:rsidRDefault="00645C43">
      <w:pPr>
        <w:widowControl/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4404D38" wp14:editId="772100CD">
                <wp:simplePos x="0" y="0"/>
                <wp:positionH relativeFrom="column">
                  <wp:posOffset>-119380</wp:posOffset>
                </wp:positionH>
                <wp:positionV relativeFrom="paragraph">
                  <wp:posOffset>412</wp:posOffset>
                </wp:positionV>
                <wp:extent cx="9180195" cy="5955030"/>
                <wp:effectExtent l="0" t="0" r="1905" b="7620"/>
                <wp:wrapSquare wrapText="bothSides"/>
                <wp:docPr id="86092265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80195" cy="5955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D1368F" w14:textId="4037049E" w:rsidR="00645C43" w:rsidRPr="00645C43" w:rsidRDefault="00444551" w:rsidP="00645C4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Appendix </w:t>
                            </w:r>
                            <w:r w:rsidRPr="00645C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3</w:t>
                            </w:r>
                            <w:r w:rsidR="00645C43" w:rsidRPr="00645C4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 w:rsidR="000D6188" w:rsidRPr="00645C4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(continued)</w:t>
                            </w:r>
                          </w:p>
                          <w:tbl>
                            <w:tblPr>
                              <w:tblStyle w:val="af2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181"/>
                              <w:gridCol w:w="1322"/>
                              <w:gridCol w:w="1699"/>
                              <w:gridCol w:w="1255"/>
                              <w:gridCol w:w="1780"/>
                              <w:gridCol w:w="3826"/>
                              <w:gridCol w:w="3092"/>
                            </w:tblGrid>
                            <w:tr w:rsidR="00AD646F" w14:paraId="3875B002" w14:textId="77777777" w:rsidTr="00561E97"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B26DA05" w14:textId="77777777" w:rsidR="0050787F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Author </w:t>
                                  </w:r>
                                </w:p>
                                <w:p w14:paraId="1C86FC5C" w14:textId="77777777" w:rsidR="0050787F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(Year)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18C29B8" w14:textId="77777777" w:rsidR="0050787F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9293894" w14:textId="77777777" w:rsidR="0050787F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Data Source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7805606" w14:textId="064C1BDB" w:rsidR="0050787F" w:rsidRPr="0050787F" w:rsidRDefault="00561E97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umber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o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R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ecruit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P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articipants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D6C8392" w14:textId="18CBA4DC" w:rsidR="0050787F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7005C86" w14:textId="77777777" w:rsidR="0050787F" w:rsidRPr="00A5202C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A5202C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Positive Experiences</w:t>
                                  </w:r>
                                </w:p>
                              </w:tc>
                              <w:tc>
                                <w:tcPr>
                                  <w:tcW w:w="309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3EA240C" w14:textId="77777777" w:rsidR="0050787F" w:rsidRPr="00A5202C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egative Experiences</w:t>
                                  </w:r>
                                </w:p>
                              </w:tc>
                            </w:tr>
                            <w:tr w:rsidR="00AD646F" w14:paraId="0C50CA87" w14:textId="77777777" w:rsidTr="00561E97">
                              <w:tc>
                                <w:tcPr>
                                  <w:tcW w:w="1181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3E4D738" w14:textId="3F172F0F" w:rsidR="0050787F" w:rsidRPr="001D4A73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3F7FE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proofErr w:type="gramStart"/>
                                  <w:r w:rsidRPr="003F7FE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  <w:proofErr w:type="spellStart"/>
                                  <w:proofErr w:type="gramEnd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dea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 </w:t>
                                  </w:r>
                                  <w:r w:rsidRPr="003F7FE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mpbell (2011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4</w:t>
                                  </w:r>
                                  <w:r w:rsidR="00B16C1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BBC2634" w14:textId="77777777" w:rsidR="0050787F" w:rsidRPr="004B5FC2" w:rsidRDefault="0050787F" w:rsidP="0057689C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B5FC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ustralia</w:t>
                                  </w:r>
                                </w:p>
                                <w:p w14:paraId="1D21390A" w14:textId="2921B49E" w:rsidR="0050787F" w:rsidRPr="001D4A73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r w:rsidRPr="002956E1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thern NSW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E96093B" w14:textId="4A08683E" w:rsidR="0050787F" w:rsidRPr="0004317E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 </w:t>
                                  </w:r>
                                  <w:r w:rsidRPr="00531804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rural high school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A7F8CF1" w14:textId="6A007A4F" w:rsidR="0050787F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74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CECD2AE" w14:textId="717116AB" w:rsidR="0050787F" w:rsidRPr="001D4A73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 general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93E7F39" w14:textId="599B9887" w:rsidR="0050787F" w:rsidRPr="00645C43" w:rsidRDefault="0050787F" w:rsidP="00645C4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A2E0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FA2E0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roviding pathways for isolated youth</w:t>
                                  </w:r>
                                </w:p>
                                <w:p w14:paraId="3ADADAD3" w14:textId="41374EAE" w:rsidR="0050787F" w:rsidRPr="009C7484" w:rsidRDefault="0050787F" w:rsidP="00645C4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C748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. Developing self-confidence</w:t>
                                  </w:r>
                                </w:p>
                                <w:p w14:paraId="245B4A89" w14:textId="01D248AC" w:rsidR="0050787F" w:rsidRPr="00A5202C" w:rsidRDefault="0050787F" w:rsidP="00645C4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9C748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3. </w:t>
                                  </w:r>
                                  <w:r w:rsidRPr="009C748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Breaking geographical limitations</w:t>
                                  </w:r>
                                </w:p>
                              </w:tc>
                              <w:tc>
                                <w:tcPr>
                                  <w:tcW w:w="309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D471DD8" w14:textId="7B3AB1B1" w:rsidR="0050787F" w:rsidRPr="0004317E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3F7FE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ot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being </w:t>
                                  </w:r>
                                  <w:r w:rsidRPr="003F7FE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rucial for social contact</w:t>
                                  </w:r>
                                </w:p>
                              </w:tc>
                            </w:tr>
                            <w:tr w:rsidR="00AD646F" w14:paraId="680144C1" w14:textId="77777777" w:rsidTr="00561E97">
                              <w:tc>
                                <w:tcPr>
                                  <w:tcW w:w="1181" w:type="dxa"/>
                                </w:tcPr>
                                <w:p w14:paraId="2107B40D" w14:textId="77777777" w:rsidR="0050787F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6528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Winstone et al. </w:t>
                                  </w:r>
                                </w:p>
                                <w:p w14:paraId="68FFA562" w14:textId="22013070" w:rsidR="0050787F" w:rsidRPr="003F7FE8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6528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2023)</w:t>
                                  </w:r>
                                  <w:r w:rsidR="008A4ADC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B16C1C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  <w:r w:rsidR="008A4ADC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327897F7" w14:textId="0F8B4EE0" w:rsidR="0050787F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6528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e United Kingdom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</w:tcPr>
                                <w:p w14:paraId="6E5D900F" w14:textId="77777777" w:rsidR="0050787F" w:rsidRPr="001165F7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>A</w:t>
                                  </w:r>
                                  <w:r w:rsidRPr="001165F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nother</w:t>
                                  </w:r>
                                </w:p>
                                <w:p w14:paraId="576A9FC4" w14:textId="166C817E" w:rsidR="0050787F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1165F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experimental study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</w:tcPr>
                                <w:p w14:paraId="2B0B0C48" w14:textId="0642409D" w:rsidR="0050787F" w:rsidRPr="00065287" w:rsidRDefault="00B778CE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=13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</w:tcPr>
                                <w:p w14:paraId="30801585" w14:textId="2A4EC5E8" w:rsidR="0050787F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06528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synchronous and specifi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3E611F52" w14:textId="15BFD0E3" w:rsidR="0050787F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Motivating or i</w:t>
                                  </w:r>
                                  <w:r w:rsidRPr="004B5FC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spiring</w:t>
                                  </w:r>
                                  <w:r w:rsidRPr="0006528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to seek help</w:t>
                                  </w:r>
                                </w:p>
                                <w:p w14:paraId="7D9FE007" w14:textId="7ABD4923" w:rsidR="0050787F" w:rsidRPr="00645C43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Empowerment to </w:t>
                                  </w:r>
                                  <w:r w:rsidRPr="004B5FC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understand and share their own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feelings and </w:t>
                                  </w:r>
                                  <w:r w:rsidRPr="004B5FC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xperiences</w:t>
                                  </w:r>
                                </w:p>
                                <w:p w14:paraId="4F435519" w14:textId="4AABB827" w:rsidR="0050787F" w:rsidRPr="00310985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. R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educed </w:t>
                                  </w: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feelings of 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igma</w:t>
                                  </w:r>
                                </w:p>
                                <w:p w14:paraId="3CC657B3" w14:textId="38C4947F" w:rsidR="0050787F" w:rsidRPr="00FA2E08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. R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duced isolation</w:t>
                                  </w:r>
                                </w:p>
                              </w:tc>
                              <w:tc>
                                <w:tcPr>
                                  <w:tcW w:w="3093" w:type="dxa"/>
                                </w:tcPr>
                                <w:p w14:paraId="135BA86C" w14:textId="6881AE4A" w:rsidR="0050787F" w:rsidRPr="00310985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1. 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nvalidation and deterrence from seeking help</w:t>
                                  </w:r>
                                </w:p>
                                <w:p w14:paraId="75816AA8" w14:textId="52084B23" w:rsidR="0050787F" w:rsidRPr="00310985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romotion of toxic competition and normali</w:t>
                                  </w: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tion of self-harm</w:t>
                                  </w:r>
                                </w:p>
                                <w:p w14:paraId="201F3357" w14:textId="23375A07" w:rsidR="0050787F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3. 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tigmatising effect</w:t>
                                  </w:r>
                                </w:p>
                              </w:tc>
                            </w:tr>
                            <w:tr w:rsidR="00AD646F" w14:paraId="764F197B" w14:textId="77777777" w:rsidTr="00561E97">
                              <w:tc>
                                <w:tcPr>
                                  <w:tcW w:w="1181" w:type="dxa"/>
                                </w:tcPr>
                                <w:p w14:paraId="6CF20E25" w14:textId="0D9416A5" w:rsidR="0050787F" w:rsidRPr="00065287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B5FC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horn et al. (2023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7257C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41465E4E" w14:textId="77777777" w:rsidR="0050787F" w:rsidRPr="004B5FC2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B5FC2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ustralia</w:t>
                                  </w:r>
                                </w:p>
                                <w:p w14:paraId="1D158087" w14:textId="77777777" w:rsidR="0050787F" w:rsidRPr="00065287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99" w:type="dxa"/>
                                </w:tcPr>
                                <w:p w14:paraId="5CF081D9" w14:textId="439CB678" w:rsidR="0050787F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43B6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>O</w:t>
                                  </w:r>
                                  <w:r w:rsidRPr="00DE539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ganic</w:t>
                                  </w:r>
                                  <w:r w:rsidRPr="00143B6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, </w:t>
                                  </w:r>
                                  <w:r w:rsidRPr="00143B6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Instagram and</w:t>
                                  </w:r>
                                  <w:r w:rsidRPr="00143B6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workshop</w:t>
                                  </w:r>
                                  <w:r w:rsidRPr="00143B6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email list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</w:tcPr>
                                <w:p w14:paraId="58A1180E" w14:textId="079920D2" w:rsidR="0050787F" w:rsidRDefault="00B778CE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2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</w:tcPr>
                                <w:p w14:paraId="11B254A0" w14:textId="61E2E611" w:rsidR="0050787F" w:rsidRPr="00065287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78012595" w14:textId="1D858FFE" w:rsidR="0050787F" w:rsidRPr="00310985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Access to helpful information, validation, and support</w:t>
                                  </w:r>
                                </w:p>
                                <w:p w14:paraId="623678B2" w14:textId="27F1C7C2" w:rsidR="0050787F" w:rsidRPr="00310985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Encouragement of help seeking </w:t>
                                  </w:r>
                                </w:p>
                                <w:p w14:paraId="01653C18" w14:textId="01893812" w:rsidR="0050787F" w:rsidRPr="00065287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. Reinforcement of adaptive behavio</w:t>
                                  </w: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u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 and achievements</w:t>
                                  </w:r>
                                </w:p>
                              </w:tc>
                              <w:tc>
                                <w:tcPr>
                                  <w:tcW w:w="3093" w:type="dxa"/>
                                </w:tcPr>
                                <w:p w14:paraId="21C232A7" w14:textId="0838AECF" w:rsidR="0050787F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 I</w:t>
                                  </w:r>
                                  <w:r w:rsidRPr="001749A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effectiv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online peer support</w:t>
                                  </w:r>
                                </w:p>
                                <w:p w14:paraId="40C325BC" w14:textId="0196EB62" w:rsidR="0050787F" w:rsidRPr="00645C43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motional burde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21A0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f supporting others</w:t>
                                  </w:r>
                                </w:p>
                                <w:p w14:paraId="13BA2A2B" w14:textId="15D0C5B7" w:rsidR="0050787F" w:rsidRPr="00645C43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4B5FC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N</w:t>
                                  </w:r>
                                  <w:r w:rsidRPr="006B3A2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rmali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6B3A2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tion and validation of self-harm</w:t>
                                  </w:r>
                                </w:p>
                                <w:p w14:paraId="23BF2083" w14:textId="053DB4AC" w:rsidR="0050787F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. W</w:t>
                                  </w:r>
                                  <w:r w:rsidRPr="006B3A2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rsening of sel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-h</w:t>
                                  </w:r>
                                  <w:r w:rsidRPr="006B3A2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rm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 </w:t>
                                  </w:r>
                                  <w:r w:rsidRPr="006B3A2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deterioration of general mental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6B3A2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health</w:t>
                                  </w:r>
                                </w:p>
                              </w:tc>
                            </w:tr>
                            <w:tr w:rsidR="00AD646F" w14:paraId="6500C586" w14:textId="77777777" w:rsidTr="00561E97">
                              <w:tc>
                                <w:tcPr>
                                  <w:tcW w:w="1181" w:type="dxa"/>
                                </w:tcPr>
                                <w:p w14:paraId="20990FD6" w14:textId="6CABE1F2" w:rsidR="0050787F" w:rsidRPr="00065287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372F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mon et al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2022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4</w:t>
                                  </w:r>
                                  <w:r w:rsidR="007257C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2B015883" w14:textId="2C776D74" w:rsidR="0050787F" w:rsidRPr="00065287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</w:tcPr>
                                <w:p w14:paraId="6DAD7646" w14:textId="7CAEC0AC" w:rsidR="0050787F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24B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has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24B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24B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24B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Kid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24B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Helplin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324B9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ircles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</w:tcPr>
                                <w:p w14:paraId="15A40D6D" w14:textId="5872FED2" w:rsidR="0050787F" w:rsidRDefault="009D58C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552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</w:tcPr>
                                <w:p w14:paraId="329F4FB8" w14:textId="3724B0EC" w:rsidR="0050787F" w:rsidRPr="00065287" w:rsidRDefault="0050787F" w:rsidP="00645C4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peer support experts) and general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2D16756D" w14:textId="2B48CDC7" w:rsidR="0050787F" w:rsidRPr="00310985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 Learning new coping skills</w:t>
                                  </w:r>
                                </w:p>
                                <w:p w14:paraId="0C44F1F0" w14:textId="230B13FA" w:rsidR="0050787F" w:rsidRPr="00310985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Feeling more socially connected</w:t>
                                  </w:r>
                                </w:p>
                                <w:p w14:paraId="24C21C17" w14:textId="7B0A18A3" w:rsidR="0050787F" w:rsidRPr="00065287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. Empowering to tackle challenges</w:t>
                                  </w:r>
                                </w:p>
                              </w:tc>
                              <w:tc>
                                <w:tcPr>
                                  <w:tcW w:w="3093" w:type="dxa"/>
                                </w:tcPr>
                                <w:p w14:paraId="7CB2FB38" w14:textId="4D60159B" w:rsidR="0050787F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 H</w:t>
                                  </w:r>
                                  <w:r w:rsidRPr="00C46FA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gh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  <w:r w:rsidRPr="00C46FA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ttrition</w:t>
                                  </w:r>
                                </w:p>
                                <w:p w14:paraId="45BC5474" w14:textId="7A29C6D4" w:rsidR="0050787F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L</w:t>
                                  </w:r>
                                  <w:r w:rsidRPr="00C46FA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w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  <w:r w:rsidRPr="00C46FA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dherence</w:t>
                                  </w:r>
                                </w:p>
                              </w:tc>
                            </w:tr>
                            <w:tr w:rsidR="00AD646F" w14:paraId="616F20A8" w14:textId="77777777" w:rsidTr="00561E97">
                              <w:tc>
                                <w:tcPr>
                                  <w:tcW w:w="1181" w:type="dxa"/>
                                </w:tcPr>
                                <w:p w14:paraId="0925DF3E" w14:textId="77777777" w:rsidR="0050787F" w:rsidRDefault="0050787F" w:rsidP="00310985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71059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avarini</w:t>
                                  </w:r>
                                  <w:proofErr w:type="spellEnd"/>
                                  <w:r w:rsidRPr="0071059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et al. </w:t>
                                  </w:r>
                                </w:p>
                                <w:p w14:paraId="1C0FCC2F" w14:textId="62F48F82" w:rsidR="0050787F" w:rsidRPr="00B372F0" w:rsidRDefault="0050787F" w:rsidP="00310985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1059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2</w:t>
                                  </w:r>
                                  <w:r w:rsidR="00AD646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71059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1</w:t>
                                  </w:r>
                                  <w:r w:rsidR="007257C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114654AD" w14:textId="77777777" w:rsidR="0050787F" w:rsidRPr="00710597" w:rsidRDefault="0050787F" w:rsidP="00310985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he </w:t>
                                  </w:r>
                                  <w:r w:rsidRPr="0071059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ited Kingdom</w:t>
                                  </w:r>
                                </w:p>
                                <w:p w14:paraId="2518E591" w14:textId="2204127F" w:rsidR="0050787F" w:rsidRDefault="0050787F" w:rsidP="00310985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99" w:type="dxa"/>
                                </w:tcPr>
                                <w:p w14:paraId="472BB1E2" w14:textId="5DD2422A" w:rsidR="0050787F" w:rsidRPr="00324B91" w:rsidRDefault="0050787F" w:rsidP="00310985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ocial media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</w:tcPr>
                                <w:p w14:paraId="149DCA74" w14:textId="7FA10F06" w:rsidR="0050787F" w:rsidRDefault="00AD646F" w:rsidP="00310985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00</w:t>
                                  </w:r>
                                </w:p>
                              </w:tc>
                              <w:tc>
                                <w:tcPr>
                                  <w:tcW w:w="1780" w:type="dxa"/>
                                </w:tcPr>
                                <w:p w14:paraId="72540C81" w14:textId="4C2C24BA" w:rsidR="0050787F" w:rsidRDefault="00AD646F" w:rsidP="00310985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="0050787F"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 w:rsidR="0050787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peer support experts) and general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</w:tcPr>
                                <w:p w14:paraId="5E1B43B2" w14:textId="2FBDA5F5" w:rsidR="0050787F" w:rsidRPr="00310985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 Increased ability to support and connect with peers</w:t>
                                  </w:r>
                                </w:p>
                                <w:p w14:paraId="5BC7BB49" w14:textId="23F3D464" w:rsidR="0050787F" w:rsidRPr="00310985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. Empowerment</w:t>
                                  </w:r>
                                </w:p>
                                <w:p w14:paraId="1868CFFD" w14:textId="1994740F" w:rsidR="0050787F" w:rsidRPr="00310985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. C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vic engagement</w:t>
                                  </w:r>
                                </w:p>
                                <w:p w14:paraId="1D70B62A" w14:textId="6F3524EF" w:rsidR="0050787F" w:rsidRPr="00310985" w:rsidRDefault="0050787F" w:rsidP="00310985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109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31098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. Self-care</w:t>
                                  </w:r>
                                </w:p>
                              </w:tc>
                              <w:tc>
                                <w:tcPr>
                                  <w:tcW w:w="3093" w:type="dxa"/>
                                </w:tcPr>
                                <w:p w14:paraId="08092222" w14:textId="7F0EFF1E" w:rsidR="0050787F" w:rsidRPr="00310985" w:rsidRDefault="0050787F" w:rsidP="00310985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E65466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atigue</w:t>
                                  </w:r>
                                </w:p>
                              </w:tc>
                            </w:tr>
                          </w:tbl>
                          <w:p w14:paraId="5AE0F2BF" w14:textId="2D160A58" w:rsidR="00645C43" w:rsidRDefault="00645C43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04D38" id="_x0000_s1027" type="#_x0000_t202" style="position:absolute;margin-left:-9.4pt;margin-top:.05pt;width:722.85pt;height:468.9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" stroked="f">
                <v:textbox>
                  <w:txbxContent>
                    <w:p w14:paraId="3ED1368F" w14:textId="4037049E" w:rsidR="00645C43" w:rsidRPr="00645C43" w:rsidRDefault="00444551" w:rsidP="00645C4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Appendix </w:t>
                      </w:r>
                      <w:r w:rsidRPr="00645C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3</w:t>
                      </w:r>
                      <w:r w:rsidR="00645C43" w:rsidRPr="00645C43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</w:t>
                      </w:r>
                      <w:r w:rsidR="000D6188" w:rsidRPr="00645C43">
                        <w:rPr>
                          <w:rFonts w:ascii="Times New Roman" w:hAnsi="Times New Roman" w:cs="Times New Roman" w:hint="eastAsia"/>
                          <w:sz w:val="24"/>
                        </w:rPr>
                        <w:t>(continued)</w:t>
                      </w:r>
                    </w:p>
                    <w:tbl>
                      <w:tblPr>
                        <w:tblStyle w:val="af2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181"/>
                        <w:gridCol w:w="1322"/>
                        <w:gridCol w:w="1699"/>
                        <w:gridCol w:w="1255"/>
                        <w:gridCol w:w="1780"/>
                        <w:gridCol w:w="3826"/>
                        <w:gridCol w:w="3092"/>
                      </w:tblGrid>
                      <w:tr w:rsidR="00AD646F" w14:paraId="3875B002" w14:textId="77777777" w:rsidTr="00561E97">
                        <w:tc>
                          <w:tcPr>
                            <w:tcW w:w="118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B26DA05" w14:textId="77777777" w:rsidR="0050787F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uthor </w:t>
                            </w:r>
                          </w:p>
                          <w:p w14:paraId="1C86FC5C" w14:textId="77777777" w:rsidR="0050787F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Year)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18C29B8" w14:textId="77777777" w:rsidR="0050787F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9293894" w14:textId="77777777" w:rsidR="0050787F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ata Source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7805606" w14:textId="064C1BDB" w:rsidR="0050787F" w:rsidRPr="0050787F" w:rsidRDefault="00561E97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umbe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o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R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ecruit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P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articipants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D6C8392" w14:textId="18CBA4DC" w:rsidR="0050787F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7005C86" w14:textId="77777777" w:rsidR="0050787F" w:rsidRPr="00A5202C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5202C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Positive Experiences</w:t>
                            </w:r>
                          </w:p>
                        </w:tc>
                        <w:tc>
                          <w:tcPr>
                            <w:tcW w:w="309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3EA240C" w14:textId="77777777" w:rsidR="0050787F" w:rsidRPr="00A5202C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egative Experiences</w:t>
                            </w:r>
                          </w:p>
                        </w:tc>
                      </w:tr>
                      <w:tr w:rsidR="00AD646F" w14:paraId="0C50CA87" w14:textId="77777777" w:rsidTr="00561E97">
                        <w:tc>
                          <w:tcPr>
                            <w:tcW w:w="1181" w:type="dxa"/>
                            <w:tcBorders>
                              <w:top w:val="single" w:sz="4" w:space="0" w:color="auto"/>
                            </w:tcBorders>
                          </w:tcPr>
                          <w:p w14:paraId="23E4D738" w14:textId="3F172F0F" w:rsidR="0050787F" w:rsidRPr="001D4A73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3F7FE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</w:t>
                            </w:r>
                            <w:proofErr w:type="gramStart"/>
                            <w:r w:rsidRPr="003F7FE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’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dea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 w:rsidRPr="003F7FE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mpbell (2011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4</w:t>
                            </w:r>
                            <w:r w:rsidR="00B16C1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9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22" w:type="dxa"/>
                            <w:tcBorders>
                              <w:top w:val="single" w:sz="4" w:space="0" w:color="auto"/>
                            </w:tcBorders>
                          </w:tcPr>
                          <w:p w14:paraId="3BBC2634" w14:textId="77777777" w:rsidR="0050787F" w:rsidRPr="004B5FC2" w:rsidRDefault="0050787F" w:rsidP="0057689C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B5FC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ustralia</w:t>
                            </w:r>
                          </w:p>
                          <w:p w14:paraId="1D21390A" w14:textId="2921B49E" w:rsidR="0050787F" w:rsidRPr="001D4A73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  <w:r w:rsidRPr="002956E1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thern NSW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99" w:type="dxa"/>
                            <w:tcBorders>
                              <w:top w:val="single" w:sz="4" w:space="0" w:color="auto"/>
                            </w:tcBorders>
                          </w:tcPr>
                          <w:p w14:paraId="1E96093B" w14:textId="4A08683E" w:rsidR="0050787F" w:rsidRPr="0004317E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A </w:t>
                            </w:r>
                            <w:r w:rsidRPr="00531804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rural high school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auto"/>
                            </w:tcBorders>
                          </w:tcPr>
                          <w:p w14:paraId="1A7F8CF1" w14:textId="6A007A4F" w:rsidR="0050787F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74</w:t>
                            </w:r>
                          </w:p>
                        </w:tc>
                        <w:tc>
                          <w:tcPr>
                            <w:tcW w:w="1780" w:type="dxa"/>
                            <w:tcBorders>
                              <w:top w:val="single" w:sz="4" w:space="0" w:color="auto"/>
                            </w:tcBorders>
                          </w:tcPr>
                          <w:p w14:paraId="7CECD2AE" w14:textId="717116AB" w:rsidR="0050787F" w:rsidRPr="001D4A73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 general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auto"/>
                            </w:tcBorders>
                          </w:tcPr>
                          <w:p w14:paraId="793E7F39" w14:textId="599B9887" w:rsidR="0050787F" w:rsidRPr="00645C43" w:rsidRDefault="0050787F" w:rsidP="00645C4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A2E0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A2E0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roviding pathways for isolated youth</w:t>
                            </w:r>
                          </w:p>
                          <w:p w14:paraId="3ADADAD3" w14:textId="41374EAE" w:rsidR="0050787F" w:rsidRPr="009C7484" w:rsidRDefault="0050787F" w:rsidP="00645C4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C74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. Developing self-confidence</w:t>
                            </w:r>
                          </w:p>
                          <w:p w14:paraId="245B4A89" w14:textId="01D248AC" w:rsidR="0050787F" w:rsidRPr="00A5202C" w:rsidRDefault="0050787F" w:rsidP="00645C4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9C748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3. </w:t>
                            </w:r>
                            <w:r w:rsidRPr="009C748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Breaking geographical limitations</w:t>
                            </w:r>
                          </w:p>
                        </w:tc>
                        <w:tc>
                          <w:tcPr>
                            <w:tcW w:w="3093" w:type="dxa"/>
                            <w:tcBorders>
                              <w:top w:val="single" w:sz="4" w:space="0" w:color="auto"/>
                            </w:tcBorders>
                          </w:tcPr>
                          <w:p w14:paraId="5D471DD8" w14:textId="7B3AB1B1" w:rsidR="0050787F" w:rsidRPr="0004317E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</w:t>
                            </w:r>
                            <w:r w:rsidRPr="003F7FE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ot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being </w:t>
                            </w:r>
                            <w:r w:rsidRPr="003F7FE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rucial for social contact</w:t>
                            </w:r>
                          </w:p>
                        </w:tc>
                      </w:tr>
                      <w:tr w:rsidR="00AD646F" w14:paraId="680144C1" w14:textId="77777777" w:rsidTr="00561E97">
                        <w:tc>
                          <w:tcPr>
                            <w:tcW w:w="1181" w:type="dxa"/>
                          </w:tcPr>
                          <w:p w14:paraId="2107B40D" w14:textId="77777777" w:rsidR="0050787F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65287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Winstone et al. </w:t>
                            </w:r>
                          </w:p>
                          <w:p w14:paraId="68FFA562" w14:textId="22013070" w:rsidR="0050787F" w:rsidRPr="003F7FE8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65287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(2023)</w:t>
                            </w:r>
                            <w:r w:rsidR="008A4ADC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B16C1C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  <w:r w:rsidR="008A4ADC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327897F7" w14:textId="0F8B4EE0" w:rsidR="0050787F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65287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he United Kingdom</w:t>
                            </w:r>
                          </w:p>
                        </w:tc>
                        <w:tc>
                          <w:tcPr>
                            <w:tcW w:w="1699" w:type="dxa"/>
                          </w:tcPr>
                          <w:p w14:paraId="6E5D900F" w14:textId="77777777" w:rsidR="0050787F" w:rsidRPr="001165F7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Pr="001165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other</w:t>
                            </w:r>
                          </w:p>
                          <w:p w14:paraId="576A9FC4" w14:textId="166C817E" w:rsidR="0050787F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1165F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xperimental study</w:t>
                            </w:r>
                          </w:p>
                        </w:tc>
                        <w:tc>
                          <w:tcPr>
                            <w:tcW w:w="1243" w:type="dxa"/>
                          </w:tcPr>
                          <w:p w14:paraId="2B0B0C48" w14:textId="0642409D" w:rsidR="0050787F" w:rsidRPr="00065287" w:rsidRDefault="00B778CE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=13</w:t>
                            </w:r>
                          </w:p>
                        </w:tc>
                        <w:tc>
                          <w:tcPr>
                            <w:tcW w:w="1780" w:type="dxa"/>
                          </w:tcPr>
                          <w:p w14:paraId="30801585" w14:textId="2A4EC5E8" w:rsidR="0050787F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65287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synchronous and specific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3E611F52" w14:textId="15BFD0E3" w:rsidR="0050787F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otivating or i</w:t>
                            </w:r>
                            <w:r w:rsidRPr="004B5FC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spiring</w:t>
                            </w:r>
                            <w:r w:rsidRPr="0006528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o seek help</w:t>
                            </w:r>
                          </w:p>
                          <w:p w14:paraId="7D9FE007" w14:textId="7ABD4923" w:rsidR="0050787F" w:rsidRPr="00645C43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Empowerment to </w:t>
                            </w:r>
                            <w:r w:rsidRPr="004B5FC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understand and share their ow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feelings and </w:t>
                            </w:r>
                            <w:r w:rsidRPr="004B5FC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xperiences</w:t>
                            </w:r>
                          </w:p>
                          <w:p w14:paraId="4F435519" w14:textId="4AABB827" w:rsidR="0050787F" w:rsidRPr="00310985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. R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duced </w:t>
                            </w: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feelings of 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igma</w:t>
                            </w:r>
                          </w:p>
                          <w:p w14:paraId="3CC657B3" w14:textId="38C4947F" w:rsidR="0050787F" w:rsidRPr="00FA2E08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. R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duced isolation</w:t>
                            </w:r>
                          </w:p>
                        </w:tc>
                        <w:tc>
                          <w:tcPr>
                            <w:tcW w:w="3093" w:type="dxa"/>
                          </w:tcPr>
                          <w:p w14:paraId="135BA86C" w14:textId="6881AE4A" w:rsidR="0050787F" w:rsidRPr="00310985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1. 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validation and deterrence from seeking help</w:t>
                            </w:r>
                          </w:p>
                          <w:p w14:paraId="75816AA8" w14:textId="52084B23" w:rsidR="0050787F" w:rsidRPr="00310985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motion of toxic competition and normali</w:t>
                            </w: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tion of self-harm</w:t>
                            </w:r>
                          </w:p>
                          <w:p w14:paraId="201F3357" w14:textId="23375A07" w:rsidR="0050787F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3. 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tigmatising effect</w:t>
                            </w:r>
                          </w:p>
                        </w:tc>
                      </w:tr>
                      <w:tr w:rsidR="00AD646F" w14:paraId="764F197B" w14:textId="77777777" w:rsidTr="00561E97">
                        <w:tc>
                          <w:tcPr>
                            <w:tcW w:w="1181" w:type="dxa"/>
                          </w:tcPr>
                          <w:p w14:paraId="6CF20E25" w14:textId="0D9416A5" w:rsidR="0050787F" w:rsidRPr="00065287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B5FC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horn et al. (2023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7257C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51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41465E4E" w14:textId="77777777" w:rsidR="0050787F" w:rsidRPr="004B5FC2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B5FC2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ustralia</w:t>
                            </w:r>
                          </w:p>
                          <w:p w14:paraId="1D158087" w14:textId="77777777" w:rsidR="0050787F" w:rsidRPr="00065287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99" w:type="dxa"/>
                          </w:tcPr>
                          <w:p w14:paraId="5CF081D9" w14:textId="439CB678" w:rsidR="0050787F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43B6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>O</w:t>
                            </w:r>
                            <w:r w:rsidRPr="00DE539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ganic</w:t>
                            </w:r>
                            <w:r w:rsidRPr="00143B6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143B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nstagram and</w:t>
                            </w:r>
                            <w:r w:rsidRPr="00143B6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 xml:space="preserve"> workshop</w:t>
                            </w:r>
                            <w:r w:rsidRPr="00143B6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email list</w:t>
                            </w:r>
                          </w:p>
                        </w:tc>
                        <w:tc>
                          <w:tcPr>
                            <w:tcW w:w="1243" w:type="dxa"/>
                          </w:tcPr>
                          <w:p w14:paraId="58A1180E" w14:textId="079920D2" w:rsidR="0050787F" w:rsidRDefault="00B778CE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20</w:t>
                            </w:r>
                          </w:p>
                        </w:tc>
                        <w:tc>
                          <w:tcPr>
                            <w:tcW w:w="1780" w:type="dxa"/>
                          </w:tcPr>
                          <w:p w14:paraId="11B254A0" w14:textId="61E2E611" w:rsidR="0050787F" w:rsidRPr="00065287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78012595" w14:textId="1D858FFE" w:rsidR="0050787F" w:rsidRPr="00310985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ccess to helpful information, validation, and support</w:t>
                            </w:r>
                          </w:p>
                          <w:p w14:paraId="623678B2" w14:textId="27F1C7C2" w:rsidR="0050787F" w:rsidRPr="00310985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ncouragement of help seeking </w:t>
                            </w:r>
                          </w:p>
                          <w:p w14:paraId="01653C18" w14:textId="01893812" w:rsidR="0050787F" w:rsidRPr="00065287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. Reinforcement of adaptive behavio</w:t>
                            </w: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u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 and achievements</w:t>
                            </w:r>
                          </w:p>
                        </w:tc>
                        <w:tc>
                          <w:tcPr>
                            <w:tcW w:w="3093" w:type="dxa"/>
                          </w:tcPr>
                          <w:p w14:paraId="21C232A7" w14:textId="0838AECF" w:rsidR="0050787F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 I</w:t>
                            </w:r>
                            <w:r w:rsidRPr="001749A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effectiv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online peer support</w:t>
                            </w:r>
                          </w:p>
                          <w:p w14:paraId="40C325BC" w14:textId="0196EB62" w:rsidR="0050787F" w:rsidRPr="00645C43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motional burde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21A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f supporting others</w:t>
                            </w:r>
                          </w:p>
                          <w:p w14:paraId="13BA2A2B" w14:textId="15D0C5B7" w:rsidR="0050787F" w:rsidRPr="00645C43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Pr="004B5FC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N</w:t>
                            </w:r>
                            <w:r w:rsidRPr="006B3A2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rmali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Pr="006B3A2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tion and validation of self-harm</w:t>
                            </w:r>
                          </w:p>
                          <w:p w14:paraId="23BF2083" w14:textId="053DB4AC" w:rsidR="0050787F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. W</w:t>
                            </w:r>
                            <w:r w:rsidRPr="006B3A2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rsening of sel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-h</w:t>
                            </w:r>
                            <w:r w:rsidRPr="006B3A2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r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 w:rsidRPr="006B3A2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deterioration of general ment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B3A2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health</w:t>
                            </w:r>
                          </w:p>
                        </w:tc>
                      </w:tr>
                      <w:tr w:rsidR="00AD646F" w14:paraId="6500C586" w14:textId="77777777" w:rsidTr="00561E97">
                        <w:tc>
                          <w:tcPr>
                            <w:tcW w:w="1181" w:type="dxa"/>
                          </w:tcPr>
                          <w:p w14:paraId="20990FD6" w14:textId="6CABE1F2" w:rsidR="0050787F" w:rsidRPr="00065287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372F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mon et al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2022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4</w:t>
                            </w:r>
                            <w:r w:rsidR="007257C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2B015883" w14:textId="2C776D74" w:rsidR="0050787F" w:rsidRPr="00065287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699" w:type="dxa"/>
                          </w:tcPr>
                          <w:p w14:paraId="6DAD7646" w14:textId="7CAEC0AC" w:rsidR="0050787F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24B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has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4B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4B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4B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Kid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4B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Helplin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4B9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ircles</w:t>
                            </w:r>
                          </w:p>
                        </w:tc>
                        <w:tc>
                          <w:tcPr>
                            <w:tcW w:w="1243" w:type="dxa"/>
                          </w:tcPr>
                          <w:p w14:paraId="15A40D6D" w14:textId="5872FED2" w:rsidR="0050787F" w:rsidRDefault="009D58C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552</w:t>
                            </w:r>
                          </w:p>
                        </w:tc>
                        <w:tc>
                          <w:tcPr>
                            <w:tcW w:w="1780" w:type="dxa"/>
                          </w:tcPr>
                          <w:p w14:paraId="329F4FB8" w14:textId="3724B0EC" w:rsidR="0050787F" w:rsidRPr="00065287" w:rsidRDefault="0050787F" w:rsidP="00645C4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peer support experts) and general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2D16756D" w14:textId="2B48CDC7" w:rsidR="0050787F" w:rsidRPr="00310985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 Learning new coping skills</w:t>
                            </w:r>
                          </w:p>
                          <w:p w14:paraId="0C44F1F0" w14:textId="230B13FA" w:rsidR="0050787F" w:rsidRPr="00310985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Feeling more socially connected</w:t>
                            </w:r>
                          </w:p>
                          <w:p w14:paraId="24C21C17" w14:textId="7B0A18A3" w:rsidR="0050787F" w:rsidRPr="00065287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. Empowering to tackle challenges</w:t>
                            </w:r>
                          </w:p>
                        </w:tc>
                        <w:tc>
                          <w:tcPr>
                            <w:tcW w:w="3093" w:type="dxa"/>
                          </w:tcPr>
                          <w:p w14:paraId="7CB2FB38" w14:textId="4D60159B" w:rsidR="0050787F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 H</w:t>
                            </w:r>
                            <w:r w:rsidRPr="00C46FA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gh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r</w:t>
                            </w:r>
                            <w:r w:rsidRPr="00C46FA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ttrition</w:t>
                            </w:r>
                          </w:p>
                          <w:p w14:paraId="45BC5474" w14:textId="7A29C6D4" w:rsidR="0050787F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L</w:t>
                            </w:r>
                            <w:r w:rsidRPr="00C46FA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w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r</w:t>
                            </w:r>
                            <w:r w:rsidRPr="00C46FA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dherence</w:t>
                            </w:r>
                          </w:p>
                        </w:tc>
                      </w:tr>
                      <w:tr w:rsidR="00AD646F" w14:paraId="616F20A8" w14:textId="77777777" w:rsidTr="00561E97">
                        <w:tc>
                          <w:tcPr>
                            <w:tcW w:w="1181" w:type="dxa"/>
                          </w:tcPr>
                          <w:p w14:paraId="0925DF3E" w14:textId="77777777" w:rsidR="0050787F" w:rsidRDefault="0050787F" w:rsidP="00310985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71059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avarini</w:t>
                            </w:r>
                            <w:proofErr w:type="spellEnd"/>
                            <w:r w:rsidRPr="0071059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et al. </w:t>
                            </w:r>
                          </w:p>
                          <w:p w14:paraId="1C0FCC2F" w14:textId="62F48F82" w:rsidR="0050787F" w:rsidRPr="00B372F0" w:rsidRDefault="0050787F" w:rsidP="00310985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1059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2</w:t>
                            </w:r>
                            <w:r w:rsidR="00AD646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</w:t>
                            </w:r>
                            <w:r w:rsidRPr="0071059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1</w:t>
                            </w:r>
                            <w:r w:rsidR="007257C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0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114654AD" w14:textId="77777777" w:rsidR="0050787F" w:rsidRPr="00710597" w:rsidRDefault="0050787F" w:rsidP="00310985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710597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nited Kingdom</w:t>
                            </w:r>
                          </w:p>
                          <w:p w14:paraId="2518E591" w14:textId="2204127F" w:rsidR="0050787F" w:rsidRDefault="0050787F" w:rsidP="00310985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99" w:type="dxa"/>
                          </w:tcPr>
                          <w:p w14:paraId="472BB1E2" w14:textId="5DD2422A" w:rsidR="0050787F" w:rsidRPr="00324B91" w:rsidRDefault="0050787F" w:rsidP="00310985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ocial media</w:t>
                            </w:r>
                          </w:p>
                        </w:tc>
                        <w:tc>
                          <w:tcPr>
                            <w:tcW w:w="1243" w:type="dxa"/>
                          </w:tcPr>
                          <w:p w14:paraId="149DCA74" w14:textId="7FA10F06" w:rsidR="0050787F" w:rsidRDefault="00AD646F" w:rsidP="00310985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00</w:t>
                            </w:r>
                          </w:p>
                        </w:tc>
                        <w:tc>
                          <w:tcPr>
                            <w:tcW w:w="1780" w:type="dxa"/>
                          </w:tcPr>
                          <w:p w14:paraId="72540C81" w14:textId="4C2C24BA" w:rsidR="0050787F" w:rsidRDefault="00AD646F" w:rsidP="00310985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="0050787F"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 w:rsidR="0050787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peer support experts) and general</w:t>
                            </w:r>
                          </w:p>
                        </w:tc>
                        <w:tc>
                          <w:tcPr>
                            <w:tcW w:w="3827" w:type="dxa"/>
                          </w:tcPr>
                          <w:p w14:paraId="5E1B43B2" w14:textId="2FBDA5F5" w:rsidR="0050787F" w:rsidRPr="00310985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 Increased ability to support and connect with peers</w:t>
                            </w:r>
                          </w:p>
                          <w:p w14:paraId="5BC7BB49" w14:textId="23F3D464" w:rsidR="0050787F" w:rsidRPr="00310985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. Empowerment</w:t>
                            </w:r>
                          </w:p>
                          <w:p w14:paraId="1868CFFD" w14:textId="1994740F" w:rsidR="0050787F" w:rsidRPr="00310985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. C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vic engagement</w:t>
                            </w:r>
                          </w:p>
                          <w:p w14:paraId="1D70B62A" w14:textId="6F3524EF" w:rsidR="0050787F" w:rsidRPr="00310985" w:rsidRDefault="0050787F" w:rsidP="00310985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109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</w:t>
                            </w:r>
                            <w:r w:rsidRPr="0031098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 Self-care</w:t>
                            </w:r>
                          </w:p>
                        </w:tc>
                        <w:tc>
                          <w:tcPr>
                            <w:tcW w:w="3093" w:type="dxa"/>
                          </w:tcPr>
                          <w:p w14:paraId="08092222" w14:textId="7F0EFF1E" w:rsidR="0050787F" w:rsidRPr="00310985" w:rsidRDefault="0050787F" w:rsidP="00310985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E65466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atigue</w:t>
                            </w:r>
                          </w:p>
                        </w:tc>
                      </w:tr>
                    </w:tbl>
                    <w:p w14:paraId="5AE0F2BF" w14:textId="2D160A58" w:rsidR="00645C43" w:rsidRDefault="00645C43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91981E9" w14:textId="0E11E53E" w:rsidR="00A5202C" w:rsidRDefault="000D6188">
      <w:pPr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5F9421CF" wp14:editId="1A96805F">
                <wp:simplePos x="0" y="0"/>
                <wp:positionH relativeFrom="margin">
                  <wp:posOffset>-95250</wp:posOffset>
                </wp:positionH>
                <wp:positionV relativeFrom="paragraph">
                  <wp:posOffset>0</wp:posOffset>
                </wp:positionV>
                <wp:extent cx="9165590" cy="6073775"/>
                <wp:effectExtent l="0" t="0" r="0" b="3175"/>
                <wp:wrapSquare wrapText="bothSides"/>
                <wp:docPr id="129432544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65590" cy="6073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5CCB56" w14:textId="68B922C3" w:rsidR="000D6188" w:rsidRPr="00645C43" w:rsidRDefault="00444551" w:rsidP="000D618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Appendix </w:t>
                            </w:r>
                            <w:r w:rsidRPr="00645C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3</w:t>
                            </w:r>
                            <w:r w:rsidR="000D6188" w:rsidRPr="00645C4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(continued)</w:t>
                            </w:r>
                          </w:p>
                          <w:tbl>
                            <w:tblPr>
                              <w:tblStyle w:val="af2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172"/>
                              <w:gridCol w:w="1317"/>
                              <w:gridCol w:w="1617"/>
                              <w:gridCol w:w="2126"/>
                              <w:gridCol w:w="1701"/>
                              <w:gridCol w:w="3402"/>
                              <w:gridCol w:w="2787"/>
                            </w:tblGrid>
                            <w:tr w:rsidR="00AD646F" w14:paraId="20DD3583" w14:textId="77777777" w:rsidTr="004310F6"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CF173EA" w14:textId="77777777" w:rsidR="0079509C" w:rsidRDefault="0079509C" w:rsidP="000D6188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Author </w:t>
                                  </w:r>
                                </w:p>
                                <w:p w14:paraId="65F8B165" w14:textId="77777777" w:rsidR="0079509C" w:rsidRDefault="0079509C" w:rsidP="000D6188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(Year)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0BA6448" w14:textId="77777777" w:rsidR="0079509C" w:rsidRDefault="0079509C" w:rsidP="000D6188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9A5E9E8" w14:textId="77777777" w:rsidR="0079509C" w:rsidRDefault="0079509C" w:rsidP="000D6188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Data Sourc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D8088D7" w14:textId="1A1CDE72" w:rsidR="0079509C" w:rsidRPr="001D4A73" w:rsidRDefault="005C65FC" w:rsidP="000D6188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umber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o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R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ecruit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P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articipant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D0B5B9F" w14:textId="65F89BDE" w:rsidR="0079509C" w:rsidRDefault="0079509C" w:rsidP="000D6188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7C6C3A5" w14:textId="77777777" w:rsidR="0079509C" w:rsidRPr="00A5202C" w:rsidRDefault="0079509C" w:rsidP="000D6188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A5202C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Positive Experiences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F4C6576" w14:textId="77777777" w:rsidR="0079509C" w:rsidRPr="00A5202C" w:rsidRDefault="0079509C" w:rsidP="000D6188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egative Experiences</w:t>
                                  </w:r>
                                </w:p>
                              </w:tc>
                            </w:tr>
                            <w:tr w:rsidR="00AD646F" w14:paraId="2FA0B1F5" w14:textId="77777777" w:rsidTr="004310F6"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36BD793" w14:textId="4A88E80E" w:rsidR="0079509C" w:rsidRPr="001D4A73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7C5F4A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Pre</w:t>
                                  </w:r>
                                  <w:r w:rsidRPr="007C5F4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cott</w:t>
                                  </w:r>
                                  <w:r w:rsidRPr="007C5F4A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Pr="007C5F4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anley</w:t>
                                  </w:r>
                                  <w:r w:rsidRPr="007C5F4A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and </w:t>
                                  </w:r>
                                  <w:r w:rsidRPr="007C5F4A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jhelyi</w:t>
                                  </w:r>
                                  <w:r w:rsidRPr="007C5F4A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2017)</w:t>
                                  </w:r>
                                  <w:r w:rsidR="008A4ADC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6B17AB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  <w:r w:rsidR="008A4ADC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C71A0C9" w14:textId="77777777" w:rsidR="0079509C" w:rsidRPr="00710597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  <w:p w14:paraId="2B39DFC5" w14:textId="77777777" w:rsidR="0079509C" w:rsidRPr="001D4A73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D4057F6" w14:textId="77777777" w:rsidR="0079509C" w:rsidRPr="000D4636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D4636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Kooth</w:t>
                                  </w:r>
                                  <w:proofErr w:type="spellEnd"/>
                                </w:p>
                                <w:p w14:paraId="664A5956" w14:textId="29AC7DA1" w:rsidR="000D4636" w:rsidRPr="000D4636" w:rsidRDefault="000D4636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0D4636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4400 posts within 2 years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C27C71D" w14:textId="0F4A9AB0" w:rsidR="0079509C" w:rsidRDefault="00122AC7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=</w:t>
                                  </w:r>
                                  <w:r w:rsidRPr="00122AC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622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 w:rsidRPr="00122AC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nitial post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 w:rsidRPr="00122AC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, 3657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122AC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nitial posts and response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 w:rsidRPr="00122AC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, 8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122AC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moderator initial post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 w:rsidRPr="00122AC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, and 113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122AC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moderator posts and response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D52311A" w14:textId="170E56E2" w:rsidR="0079509C" w:rsidRPr="001D4A73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rofessional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 and general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A630478" w14:textId="64D6DB95" w:rsidR="0079509C" w:rsidRPr="00777FF9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77FF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77FF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roviding</w:t>
                                  </w:r>
                                  <w:r w:rsidRPr="00777FF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less loneliness, </w:t>
                                  </w:r>
                                  <w:r w:rsidRPr="00777FF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ense of normality and</w:t>
                                  </w:r>
                                  <w:r w:rsidRPr="00777FF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77FF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motional support</w:t>
                                  </w:r>
                                </w:p>
                                <w:p w14:paraId="064ABCE1" w14:textId="21B2DF96" w:rsidR="0079509C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77FF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Fostering motivation to share</w:t>
                                  </w:r>
                                </w:p>
                                <w:p w14:paraId="65328BC2" w14:textId="66384C04" w:rsidR="0079509C" w:rsidRPr="00A5202C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. D</w:t>
                                  </w:r>
                                  <w:r w:rsidRPr="003C70B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velop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ing </w:t>
                                  </w:r>
                                  <w:r w:rsidRPr="00014FC7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 sense of community and friendship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183FCAF" w14:textId="77777777" w:rsidR="0079509C" w:rsidRPr="00710597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  <w:p w14:paraId="5F287F18" w14:textId="77777777" w:rsidR="0079509C" w:rsidRPr="0004317E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  <w:tr w:rsidR="00AD646F" w14:paraId="4AA68BED" w14:textId="77777777" w:rsidTr="004310F6">
                              <w:tc>
                                <w:tcPr>
                                  <w:tcW w:w="1172" w:type="dxa"/>
                                </w:tcPr>
                                <w:p w14:paraId="09166087" w14:textId="77777777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23EC3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Stevens et al. </w:t>
                                  </w:r>
                                </w:p>
                                <w:p w14:paraId="095612E0" w14:textId="1D0B29C2" w:rsidR="0079509C" w:rsidRPr="007C5F4A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23EC3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22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4</w:t>
                                  </w:r>
                                  <w:r w:rsidR="006B17AB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</w:tcPr>
                                <w:p w14:paraId="180BB19F" w14:textId="77777777" w:rsidR="0079509C" w:rsidRPr="003F098E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F098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  <w:p w14:paraId="461EE0FC" w14:textId="77777777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7" w:type="dxa"/>
                                </w:tcPr>
                                <w:p w14:paraId="5E36E954" w14:textId="77777777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F098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Kooth</w:t>
                                  </w:r>
                                  <w:proofErr w:type="spellEnd"/>
                                </w:p>
                                <w:p w14:paraId="29A9F392" w14:textId="3B7D72CA" w:rsidR="00802E62" w:rsidRDefault="00802E62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802E6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more than 1,500 children and young people log in to </w:t>
                                  </w:r>
                                  <w:proofErr w:type="spellStart"/>
                                  <w:r w:rsidRPr="00802E6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Kooth</w:t>
                                  </w:r>
                                  <w:proofErr w:type="spellEnd"/>
                                  <w:r w:rsidRPr="00802E62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every day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0BD97F7E" w14:textId="48FF2AA5" w:rsidR="0079509C" w:rsidRDefault="001B0642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Qu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litative:</w:t>
                                  </w:r>
                                </w:p>
                                <w:p w14:paraId="43883150" w14:textId="006EB0B9" w:rsidR="001B0642" w:rsidRDefault="001B0642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=10</w:t>
                                  </w:r>
                                </w:p>
                                <w:p w14:paraId="6BAE0E6E" w14:textId="2371018F" w:rsidR="001B0642" w:rsidRDefault="001B0642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77F20193" w14:textId="3D0E610D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rofessional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 and general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14:paraId="3341212A" w14:textId="18C91D15" w:rsidR="0079509C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F098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 Feeling more confident and more able to deal with relationships</w:t>
                                  </w:r>
                                </w:p>
                                <w:p w14:paraId="3700B8ED" w14:textId="766D6A1E" w:rsidR="0079509C" w:rsidRPr="005C4361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F098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2. Feeling less lon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iness</w:t>
                                  </w:r>
                                  <w:r w:rsidRPr="003F098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 </w:t>
                                  </w:r>
                                  <w:r w:rsidRPr="003F098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 sense of fulfilment</w:t>
                                  </w:r>
                                </w:p>
                                <w:p w14:paraId="252A95B4" w14:textId="5E8D09A4" w:rsidR="0079509C" w:rsidRPr="005C4361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3F098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. Learning or developing self-help strategy</w:t>
                                  </w:r>
                                </w:p>
                                <w:p w14:paraId="1A3366EE" w14:textId="63B7C572" w:rsidR="0079509C" w:rsidRPr="00777FF9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D513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4.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More motivation to seek help for mental health issues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</w:tcPr>
                                <w:p w14:paraId="27E2948D" w14:textId="1C1EA3B2" w:rsidR="0079509C" w:rsidRPr="005C4361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436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1. </w:t>
                                  </w:r>
                                  <w:r w:rsidRPr="005C436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Upset from social comparison</w:t>
                                  </w:r>
                                  <w:r w:rsidRPr="005C436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5C436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ith negative experiences</w:t>
                                  </w:r>
                                </w:p>
                                <w:p w14:paraId="41007C1F" w14:textId="5E7AB21D" w:rsidR="0079509C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5C436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 w:rsidRPr="005C436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Issues around waiting times</w:t>
                                  </w:r>
                                </w:p>
                              </w:tc>
                            </w:tr>
                            <w:tr w:rsidR="00AD646F" w14:paraId="606487A8" w14:textId="77777777" w:rsidTr="004310F6">
                              <w:tc>
                                <w:tcPr>
                                  <w:tcW w:w="1172" w:type="dxa"/>
                                </w:tcPr>
                                <w:p w14:paraId="40C5C4C9" w14:textId="03B310E4" w:rsidR="0079509C" w:rsidRPr="007C5F4A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B62AB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Wong et al. (2021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6B17AB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</w:tcPr>
                                <w:p w14:paraId="7E1B3732" w14:textId="3222FD5E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bookmarkStart w:id="6" w:name="OLE_LINK4"/>
                                  <w:bookmarkStart w:id="7" w:name="OLE_LINK32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</w:t>
                                  </w:r>
                                  <w:bookmarkEnd w:id="6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bookmarkEnd w:id="7"/>
                                </w:p>
                              </w:tc>
                              <w:tc>
                                <w:tcPr>
                                  <w:tcW w:w="1617" w:type="dxa"/>
                                </w:tcPr>
                                <w:p w14:paraId="390B95FE" w14:textId="77777777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51E8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hought Spot</w:t>
                                  </w:r>
                                </w:p>
                                <w:p w14:paraId="752173BE" w14:textId="0A99696A" w:rsidR="00E86BE8" w:rsidRDefault="00E86BE8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50DA41E7" w14:textId="78DADC5C" w:rsidR="0079509C" w:rsidRDefault="00DB0EF3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1F624686" w14:textId="0F6C8295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8163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and a</w:t>
                                  </w:r>
                                  <w:r w:rsidRPr="008163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ynchrono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8163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nd general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14:paraId="6CDBAD68" w14:textId="240FE332" w:rsidR="0079509C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1. </w:t>
                                  </w:r>
                                  <w:r w:rsidRPr="00B62AB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mproving user engagement</w:t>
                                  </w:r>
                                </w:p>
                                <w:p w14:paraId="183837F5" w14:textId="108BB4C8" w:rsidR="0079509C" w:rsidRPr="00777FF9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</w:t>
                                  </w:r>
                                  <w:r w:rsidRPr="00B62AB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Increa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 w:rsidRPr="00B62AB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motivation to access services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</w:tcPr>
                                <w:p w14:paraId="68B37BA9" w14:textId="5AA3184C" w:rsidR="0079509C" w:rsidRPr="005C4361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436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5C436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Technical glitches</w:t>
                                  </w:r>
                                </w:p>
                                <w:p w14:paraId="3FC76B19" w14:textId="3DE80BED" w:rsidR="0079509C" w:rsidRPr="005C4361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436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A</w:t>
                                  </w:r>
                                  <w:r w:rsidRPr="005C436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lack of integration with other apps</w:t>
                                  </w:r>
                                </w:p>
                              </w:tc>
                            </w:tr>
                            <w:tr w:rsidR="00AD646F" w14:paraId="60421512" w14:textId="77777777" w:rsidTr="004310F6">
                              <w:tc>
                                <w:tcPr>
                                  <w:tcW w:w="1172" w:type="dxa"/>
                                </w:tcPr>
                                <w:p w14:paraId="60BB3494" w14:textId="7ACE1441" w:rsidR="0079509C" w:rsidRPr="00B62AB1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62AB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Webb, Burns and Collin (2008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5</w:t>
                                  </w:r>
                                  <w:r w:rsidR="006B17AB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</w:tcPr>
                                <w:p w14:paraId="08DD072F" w14:textId="2B8EE0E7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</w:tcPr>
                                <w:p w14:paraId="1D2718AE" w14:textId="77777777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52B8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each Out!</w:t>
                                  </w:r>
                                </w:p>
                                <w:p w14:paraId="22693B64" w14:textId="083E8F6D" w:rsidR="00E86BE8" w:rsidRPr="00751E80" w:rsidRDefault="00E86BE8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E86BE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ver 6.5 million individual visit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since 1998, </w:t>
                                  </w:r>
                                  <w:r w:rsidRPr="00E86BE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with 230,000+ per month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26602623" w14:textId="1FCBA182" w:rsidR="0079509C" w:rsidRDefault="009C2930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3A183056" w14:textId="601F2876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eer moderator, youth ambassadors and professional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 and general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14:paraId="4FCC8B41" w14:textId="0A1E67A8" w:rsidR="0079509C" w:rsidRPr="005C4361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436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 I</w:t>
                                  </w:r>
                                  <w:r w:rsidRPr="005C436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prove</w:t>
                                  </w:r>
                                  <w:r w:rsidRPr="005C436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d </w:t>
                                  </w:r>
                                  <w:r w:rsidRPr="005C436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ental health literacy</w:t>
                                  </w:r>
                                </w:p>
                                <w:p w14:paraId="2DF7BAAA" w14:textId="52ADDBAD" w:rsidR="0079509C" w:rsidRPr="005C4361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436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S</w:t>
                                  </w:r>
                                  <w:r w:rsidRPr="005C436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igma reduction</w:t>
                                  </w:r>
                                </w:p>
                                <w:p w14:paraId="13C0DC75" w14:textId="77777777" w:rsidR="0079509C" w:rsidRPr="005C4361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436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. I</w:t>
                                  </w:r>
                                  <w:r w:rsidRPr="005C436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crease</w:t>
                                  </w:r>
                                  <w:r w:rsidRPr="005C436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d </w:t>
                                  </w:r>
                                  <w:r w:rsidRPr="005C436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elp-seeking behaviour</w:t>
                                  </w:r>
                                  <w:r w:rsidRPr="005C436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4D03383F" w14:textId="72D15948" w:rsidR="0079509C" w:rsidRDefault="0079509C" w:rsidP="005C4361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C436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with the influence of CBT)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</w:tcPr>
                                <w:p w14:paraId="0F919D09" w14:textId="7E635057" w:rsidR="0079509C" w:rsidRPr="00004001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  <w:tr w:rsidR="00AD646F" w14:paraId="29DF6259" w14:textId="77777777" w:rsidTr="004310F6">
                              <w:tc>
                                <w:tcPr>
                                  <w:tcW w:w="1172" w:type="dxa"/>
                                </w:tcPr>
                                <w:p w14:paraId="1429C23B" w14:textId="77777777" w:rsidR="008A4AD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5733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erman et al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7704D2C3" w14:textId="4E53A927" w:rsidR="0079509C" w:rsidRPr="00B62AB1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17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5</w:t>
                                  </w:r>
                                  <w:r w:rsidR="006B17AB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</w:tcPr>
                                <w:p w14:paraId="0F168571" w14:textId="0C29ACBE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8" w:name="OLE_LINK26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  <w:bookmarkEnd w:id="8"/>
                                </w:p>
                              </w:tc>
                              <w:tc>
                                <w:tcPr>
                                  <w:tcW w:w="1617" w:type="dxa"/>
                                </w:tcPr>
                                <w:p w14:paraId="6E0A0A9A" w14:textId="35D4BCCE" w:rsidR="0079509C" w:rsidRPr="00751E80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8085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Facebook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164C98B8" w14:textId="61E20154" w:rsidR="0079509C" w:rsidRDefault="00CA364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A364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ll posts and replies within 6 active Facebook group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1245ABE3" w14:textId="51A3DC70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pecific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14:paraId="15DFD359" w14:textId="645B0C66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Opportunity to </w:t>
                                  </w:r>
                                  <w:r w:rsidRPr="00EC2F1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afe disclosure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</w:tcPr>
                                <w:p w14:paraId="46BBB36E" w14:textId="13F79EF7" w:rsidR="0079509C" w:rsidRPr="00004001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  <w:r w:rsidRPr="0065733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mit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65733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ffectiveness</w:t>
                                  </w:r>
                                </w:p>
                              </w:tc>
                            </w:tr>
                            <w:tr w:rsidR="00AD646F" w14:paraId="4642C414" w14:textId="77777777" w:rsidTr="004310F6">
                              <w:tc>
                                <w:tcPr>
                                  <w:tcW w:w="1172" w:type="dxa"/>
                                </w:tcPr>
                                <w:p w14:paraId="609D872E" w14:textId="13A40349" w:rsidR="0079509C" w:rsidRPr="0065733E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A4EF6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Jin et al. (2023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5</w:t>
                                  </w:r>
                                  <w:r w:rsidR="006B17AB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</w:tcPr>
                                <w:p w14:paraId="1657CC53" w14:textId="765A7F2F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A4EF6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hina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</w:tcPr>
                                <w:p w14:paraId="4146531C" w14:textId="08CE14F4" w:rsidR="0079509C" w:rsidRPr="00B80854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E116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etEase Cloud Music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>(</w:t>
                                  </w:r>
                                  <w:r w:rsidRPr="00CE116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NCM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</w:tcPr>
                                <w:p w14:paraId="6C4B60FF" w14:textId="2DC2D439" w:rsidR="0079509C" w:rsidRDefault="00D04A72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</w:tcPr>
                                <w:p w14:paraId="41EF3389" w14:textId="138B9121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nd general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14:paraId="1098EADC" w14:textId="1D9A3184" w:rsidR="0079509C" w:rsidRDefault="0079509C" w:rsidP="00425298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A4EF6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educing psychological distress and maintain mental health</w:t>
                                  </w:r>
                                </w:p>
                              </w:tc>
                              <w:tc>
                                <w:tcPr>
                                  <w:tcW w:w="2787" w:type="dxa"/>
                                </w:tcPr>
                                <w:p w14:paraId="5576B677" w14:textId="22652058" w:rsidR="0079509C" w:rsidRDefault="0079509C" w:rsidP="005C4361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</w:tbl>
                          <w:p w14:paraId="66BBE541" w14:textId="0D1921CF" w:rsidR="000D6188" w:rsidRDefault="000D6188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9421CF" id="_x0000_s1028" type="#_x0000_t202" style="position:absolute;margin-left:-7.5pt;margin-top:0;width:721.7pt;height:478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" stroked="f">
                <v:textbox>
                  <w:txbxContent>
                    <w:p w14:paraId="525CCB56" w14:textId="68B922C3" w:rsidR="000D6188" w:rsidRPr="00645C43" w:rsidRDefault="00444551" w:rsidP="000D618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Appendix </w:t>
                      </w:r>
                      <w:r w:rsidRPr="00645C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3</w:t>
                      </w:r>
                      <w:r w:rsidR="000D6188" w:rsidRPr="00645C43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(continued)</w:t>
                      </w:r>
                    </w:p>
                    <w:tbl>
                      <w:tblPr>
                        <w:tblStyle w:val="af2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172"/>
                        <w:gridCol w:w="1317"/>
                        <w:gridCol w:w="1617"/>
                        <w:gridCol w:w="2126"/>
                        <w:gridCol w:w="1701"/>
                        <w:gridCol w:w="3402"/>
                        <w:gridCol w:w="2787"/>
                      </w:tblGrid>
                      <w:tr w:rsidR="00AD646F" w14:paraId="20DD3583" w14:textId="77777777" w:rsidTr="004310F6">
                        <w:tc>
                          <w:tcPr>
                            <w:tcW w:w="117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CF173EA" w14:textId="77777777" w:rsidR="0079509C" w:rsidRDefault="0079509C" w:rsidP="000D6188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uthor </w:t>
                            </w:r>
                          </w:p>
                          <w:p w14:paraId="65F8B165" w14:textId="77777777" w:rsidR="0079509C" w:rsidRDefault="0079509C" w:rsidP="000D6188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Year)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0BA6448" w14:textId="77777777" w:rsidR="0079509C" w:rsidRDefault="0079509C" w:rsidP="000D6188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9A5E9E8" w14:textId="77777777" w:rsidR="0079509C" w:rsidRDefault="0079509C" w:rsidP="000D6188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ata Sourc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D8088D7" w14:textId="1A1CDE72" w:rsidR="0079509C" w:rsidRPr="001D4A73" w:rsidRDefault="005C65FC" w:rsidP="000D6188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umbe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o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R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ecruit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P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articipant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D0B5B9F" w14:textId="65F89BDE" w:rsidR="0079509C" w:rsidRDefault="0079509C" w:rsidP="000D6188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7C6C3A5" w14:textId="77777777" w:rsidR="0079509C" w:rsidRPr="00A5202C" w:rsidRDefault="0079509C" w:rsidP="000D6188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5202C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Positive Experiences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F4C6576" w14:textId="77777777" w:rsidR="0079509C" w:rsidRPr="00A5202C" w:rsidRDefault="0079509C" w:rsidP="000D6188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egative Experiences</w:t>
                            </w:r>
                          </w:p>
                        </w:tc>
                      </w:tr>
                      <w:tr w:rsidR="00AD646F" w14:paraId="2FA0B1F5" w14:textId="77777777" w:rsidTr="004310F6">
                        <w:tc>
                          <w:tcPr>
                            <w:tcW w:w="1172" w:type="dxa"/>
                            <w:tcBorders>
                              <w:top w:val="single" w:sz="4" w:space="0" w:color="auto"/>
                            </w:tcBorders>
                          </w:tcPr>
                          <w:p w14:paraId="136BD793" w14:textId="4A88E80E" w:rsidR="0079509C" w:rsidRPr="001D4A73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7C5F4A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Pre</w:t>
                            </w:r>
                            <w:r w:rsidRPr="007C5F4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cott</w:t>
                            </w:r>
                            <w:r w:rsidRPr="007C5F4A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7C5F4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anley</w:t>
                            </w:r>
                            <w:r w:rsidRPr="007C5F4A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, and </w:t>
                            </w:r>
                            <w:r w:rsidRPr="007C5F4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jhelyi</w:t>
                            </w:r>
                            <w:r w:rsidRPr="007C5F4A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(2017)</w:t>
                            </w:r>
                            <w:r w:rsidR="008A4ADC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6B17AB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52</w:t>
                            </w:r>
                            <w:r w:rsidR="008A4ADC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auto"/>
                            </w:tcBorders>
                          </w:tcPr>
                          <w:p w14:paraId="4C71A0C9" w14:textId="77777777" w:rsidR="0079509C" w:rsidRPr="00710597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  <w:p w14:paraId="2B39DFC5" w14:textId="77777777" w:rsidR="0079509C" w:rsidRPr="001D4A73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auto"/>
                            </w:tcBorders>
                          </w:tcPr>
                          <w:p w14:paraId="0D4057F6" w14:textId="77777777" w:rsidR="0079509C" w:rsidRPr="000D4636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D4636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Kooth</w:t>
                            </w:r>
                            <w:proofErr w:type="spellEnd"/>
                          </w:p>
                          <w:p w14:paraId="664A5956" w14:textId="29AC7DA1" w:rsidR="000D4636" w:rsidRPr="000D4636" w:rsidRDefault="000D4636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0D4636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4400 posts within 2 years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auto"/>
                            </w:tcBorders>
                          </w:tcPr>
                          <w:p w14:paraId="1C27C71D" w14:textId="0F4A9AB0" w:rsidR="0079509C" w:rsidRDefault="00122AC7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=</w:t>
                            </w:r>
                            <w:r w:rsidRPr="00122AC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2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122AC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nitial pos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  <w:r w:rsidRPr="00122AC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, 3657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 w:rsidRPr="00122AC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nitial posts and response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  <w:r w:rsidRPr="00122AC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, 8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 w:rsidRPr="00122AC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oderator initial pos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  <w:r w:rsidRPr="00122AC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, and 113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 w:rsidRPr="00122AC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oderator posts and response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</w:tcBorders>
                          </w:tcPr>
                          <w:p w14:paraId="4D52311A" w14:textId="170E56E2" w:rsidR="0079509C" w:rsidRPr="001D4A73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fessional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 and general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4" w:space="0" w:color="auto"/>
                            </w:tcBorders>
                          </w:tcPr>
                          <w:p w14:paraId="4A630478" w14:textId="64D6DB95" w:rsidR="0079509C" w:rsidRPr="00777FF9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77FF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77F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viding</w:t>
                            </w:r>
                            <w:r w:rsidRPr="00777FF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less loneliness, </w:t>
                            </w:r>
                            <w:r w:rsidRPr="00777F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nse of normality and</w:t>
                            </w:r>
                            <w:r w:rsidRPr="00777FF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77FF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motional support</w:t>
                            </w:r>
                          </w:p>
                          <w:p w14:paraId="064ABCE1" w14:textId="21B2DF96" w:rsidR="0079509C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77FF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Fostering motivation to share</w:t>
                            </w:r>
                          </w:p>
                          <w:p w14:paraId="65328BC2" w14:textId="66384C04" w:rsidR="0079509C" w:rsidRPr="00A5202C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. D</w:t>
                            </w:r>
                            <w:r w:rsidRPr="003C70B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velo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ing </w:t>
                            </w:r>
                            <w:r w:rsidRPr="00014FC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 sense of community and friendship</w:t>
                            </w:r>
                          </w:p>
                        </w:tc>
                        <w:tc>
                          <w:tcPr>
                            <w:tcW w:w="2787" w:type="dxa"/>
                            <w:tcBorders>
                              <w:top w:val="single" w:sz="4" w:space="0" w:color="auto"/>
                            </w:tcBorders>
                          </w:tcPr>
                          <w:p w14:paraId="4183FCAF" w14:textId="77777777" w:rsidR="0079509C" w:rsidRPr="00710597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  <w:p w14:paraId="5F287F18" w14:textId="77777777" w:rsidR="0079509C" w:rsidRPr="0004317E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</w:p>
                        </w:tc>
                      </w:tr>
                      <w:tr w:rsidR="00AD646F" w14:paraId="4AA68BED" w14:textId="77777777" w:rsidTr="004310F6">
                        <w:tc>
                          <w:tcPr>
                            <w:tcW w:w="1172" w:type="dxa"/>
                          </w:tcPr>
                          <w:p w14:paraId="09166087" w14:textId="77777777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23EC3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Stevens et al. </w:t>
                            </w:r>
                          </w:p>
                          <w:p w14:paraId="095612E0" w14:textId="1D0B29C2" w:rsidR="0079509C" w:rsidRPr="007C5F4A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23EC3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22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4</w:t>
                            </w:r>
                            <w:r w:rsidR="006B17A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7" w:type="dxa"/>
                          </w:tcPr>
                          <w:p w14:paraId="180BB19F" w14:textId="77777777" w:rsidR="0079509C" w:rsidRPr="003F098E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F098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  <w:p w14:paraId="461EE0FC" w14:textId="77777777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17" w:type="dxa"/>
                          </w:tcPr>
                          <w:p w14:paraId="5E36E954" w14:textId="77777777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F098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Kooth</w:t>
                            </w:r>
                            <w:proofErr w:type="spellEnd"/>
                          </w:p>
                          <w:p w14:paraId="29A9F392" w14:textId="3B7D72CA" w:rsidR="00802E62" w:rsidRDefault="00802E62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 w:rsidRPr="00802E6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more than 1,500 children and young people log in to </w:t>
                            </w:r>
                            <w:proofErr w:type="spellStart"/>
                            <w:r w:rsidRPr="00802E6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Kooth</w:t>
                            </w:r>
                            <w:proofErr w:type="spellEnd"/>
                            <w:r w:rsidRPr="00802E62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every da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0BD97F7E" w14:textId="48FF2AA5" w:rsidR="0079509C" w:rsidRDefault="001B0642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Qu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litative:</w:t>
                            </w:r>
                          </w:p>
                          <w:p w14:paraId="43883150" w14:textId="006EB0B9" w:rsidR="001B0642" w:rsidRDefault="001B0642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=10</w:t>
                            </w:r>
                          </w:p>
                          <w:p w14:paraId="6BAE0E6E" w14:textId="2371018F" w:rsidR="001B0642" w:rsidRDefault="001B0642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</w:tcPr>
                          <w:p w14:paraId="77F20193" w14:textId="3D0E610D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fessional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 and general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14:paraId="3341212A" w14:textId="18C91D15" w:rsidR="0079509C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F09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 Feeling more confident and more able to deal with relationships</w:t>
                            </w:r>
                          </w:p>
                          <w:p w14:paraId="3700B8ED" w14:textId="766D6A1E" w:rsidR="0079509C" w:rsidRPr="005C4361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F09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2. Feeling less lon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iness</w:t>
                            </w:r>
                            <w:r w:rsidRPr="003F098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 w:rsidRPr="003F09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 sense of fulfilment</w:t>
                            </w:r>
                          </w:p>
                          <w:p w14:paraId="252A95B4" w14:textId="5E8D09A4" w:rsidR="0079509C" w:rsidRPr="005C4361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F098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. Learning or developing self-help strategy</w:t>
                            </w:r>
                          </w:p>
                          <w:p w14:paraId="1A3366EE" w14:textId="63B7C572" w:rsidR="0079509C" w:rsidRPr="00777FF9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D513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4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ore motivation to seek help for mental health issues</w:t>
                            </w:r>
                          </w:p>
                        </w:tc>
                        <w:tc>
                          <w:tcPr>
                            <w:tcW w:w="2787" w:type="dxa"/>
                          </w:tcPr>
                          <w:p w14:paraId="27E2948D" w14:textId="1C1EA3B2" w:rsidR="0079509C" w:rsidRPr="005C4361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436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1. </w:t>
                            </w:r>
                            <w:r w:rsidRPr="005C4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pset from social comparison</w:t>
                            </w:r>
                            <w:r w:rsidRPr="005C436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C4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 negative experiences</w:t>
                            </w:r>
                          </w:p>
                          <w:p w14:paraId="41007C1F" w14:textId="5E7AB21D" w:rsidR="0079509C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5C436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 w:rsidRPr="005C4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ssues around waiting times</w:t>
                            </w:r>
                          </w:p>
                        </w:tc>
                      </w:tr>
                      <w:tr w:rsidR="00AD646F" w14:paraId="606487A8" w14:textId="77777777" w:rsidTr="004310F6">
                        <w:tc>
                          <w:tcPr>
                            <w:tcW w:w="1172" w:type="dxa"/>
                          </w:tcPr>
                          <w:p w14:paraId="40C5C4C9" w14:textId="03B310E4" w:rsidR="0079509C" w:rsidRPr="007C5F4A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B62AB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Wong et al. (2021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6B17A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53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7" w:type="dxa"/>
                          </w:tcPr>
                          <w:p w14:paraId="7E1B3732" w14:textId="3222FD5E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9" w:name="OLE_LINK4"/>
                            <w:bookmarkStart w:id="10" w:name="OLE_LINK32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</w:t>
                            </w:r>
                            <w:bookmarkEnd w:id="9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d</w:t>
                            </w:r>
                            <w:bookmarkEnd w:id="10"/>
                          </w:p>
                        </w:tc>
                        <w:tc>
                          <w:tcPr>
                            <w:tcW w:w="1617" w:type="dxa"/>
                          </w:tcPr>
                          <w:p w14:paraId="390B95FE" w14:textId="77777777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51E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ought Spot</w:t>
                            </w:r>
                          </w:p>
                          <w:p w14:paraId="752173BE" w14:textId="0A99696A" w:rsidR="00E86BE8" w:rsidRDefault="00E86BE8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126" w:type="dxa"/>
                          </w:tcPr>
                          <w:p w14:paraId="50DA41E7" w14:textId="78DADC5C" w:rsidR="0079509C" w:rsidRDefault="00DB0EF3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7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1F624686" w14:textId="0F6C8295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8163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a</w:t>
                            </w:r>
                            <w:r w:rsidRPr="008163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ynchron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163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d general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14:paraId="6CDBAD68" w14:textId="240FE332" w:rsidR="0079509C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1. </w:t>
                            </w:r>
                            <w:r w:rsidRPr="00B62AB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mproving user engagement</w:t>
                            </w:r>
                          </w:p>
                          <w:p w14:paraId="183837F5" w14:textId="108BB4C8" w:rsidR="0079509C" w:rsidRPr="00777FF9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</w:t>
                            </w:r>
                            <w:r w:rsidRPr="00B62AB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Increa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d</w:t>
                            </w:r>
                            <w:r w:rsidRPr="00B62AB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motivation to access services</w:t>
                            </w:r>
                          </w:p>
                        </w:tc>
                        <w:tc>
                          <w:tcPr>
                            <w:tcW w:w="2787" w:type="dxa"/>
                          </w:tcPr>
                          <w:p w14:paraId="68B37BA9" w14:textId="5AA3184C" w:rsidR="0079509C" w:rsidRPr="005C4361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436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 w:rsidRPr="005C4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Technical glitches</w:t>
                            </w:r>
                          </w:p>
                          <w:p w14:paraId="3FC76B19" w14:textId="3DE80BED" w:rsidR="0079509C" w:rsidRPr="005C4361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436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A</w:t>
                            </w:r>
                            <w:r w:rsidRPr="005C4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lack of integration with other apps</w:t>
                            </w:r>
                          </w:p>
                        </w:tc>
                      </w:tr>
                      <w:tr w:rsidR="00AD646F" w14:paraId="60421512" w14:textId="77777777" w:rsidTr="004310F6">
                        <w:tc>
                          <w:tcPr>
                            <w:tcW w:w="1172" w:type="dxa"/>
                          </w:tcPr>
                          <w:p w14:paraId="60BB3494" w14:textId="7ACE1441" w:rsidR="0079509C" w:rsidRPr="00B62AB1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62AB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Webb, Burns and Collin (2008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5</w:t>
                            </w:r>
                            <w:r w:rsidR="006B17A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7" w:type="dxa"/>
                          </w:tcPr>
                          <w:p w14:paraId="08DD072F" w14:textId="2B8EE0E7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617" w:type="dxa"/>
                          </w:tcPr>
                          <w:p w14:paraId="1D2718AE" w14:textId="77777777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52B8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ach Out!</w:t>
                            </w:r>
                          </w:p>
                          <w:p w14:paraId="22693B64" w14:textId="083E8F6D" w:rsidR="00E86BE8" w:rsidRPr="00751E80" w:rsidRDefault="00E86BE8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</w:t>
                            </w:r>
                            <w:r w:rsidRPr="00E86BE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ver 6.5 million individual visi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since 1998, </w:t>
                            </w:r>
                            <w:r w:rsidRPr="00E86BE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with 230,000+ per month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26602623" w14:textId="1FCBA182" w:rsidR="0079509C" w:rsidRDefault="009C2930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3A183056" w14:textId="601F2876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eer moderator, youth ambassadors and professional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 and general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14:paraId="4FCC8B41" w14:textId="0A1E67A8" w:rsidR="0079509C" w:rsidRPr="005C4361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436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 I</w:t>
                            </w:r>
                            <w:r w:rsidRPr="005C4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prove</w:t>
                            </w:r>
                            <w:r w:rsidRPr="005C436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d </w:t>
                            </w:r>
                            <w:r w:rsidRPr="005C4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ental health literacy</w:t>
                            </w:r>
                          </w:p>
                          <w:p w14:paraId="2DF7BAAA" w14:textId="52ADDBAD" w:rsidR="0079509C" w:rsidRPr="005C4361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436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S</w:t>
                            </w:r>
                            <w:r w:rsidRPr="005C4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igma reduction</w:t>
                            </w:r>
                          </w:p>
                          <w:p w14:paraId="13C0DC75" w14:textId="77777777" w:rsidR="0079509C" w:rsidRPr="005C4361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436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. I</w:t>
                            </w:r>
                            <w:r w:rsidRPr="005C4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crease</w:t>
                            </w:r>
                            <w:r w:rsidRPr="005C436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d </w:t>
                            </w:r>
                            <w:r w:rsidRPr="005C43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lp-seeking behaviour</w:t>
                            </w:r>
                            <w:r w:rsidRPr="005C436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D03383F" w14:textId="72D15948" w:rsidR="0079509C" w:rsidRDefault="0079509C" w:rsidP="005C4361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C436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with the influence of CBT)</w:t>
                            </w:r>
                          </w:p>
                        </w:tc>
                        <w:tc>
                          <w:tcPr>
                            <w:tcW w:w="2787" w:type="dxa"/>
                          </w:tcPr>
                          <w:p w14:paraId="0F919D09" w14:textId="7E635057" w:rsidR="0079509C" w:rsidRPr="00004001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  <w:tr w:rsidR="00AD646F" w14:paraId="29DF6259" w14:textId="77777777" w:rsidTr="004310F6">
                        <w:tc>
                          <w:tcPr>
                            <w:tcW w:w="1172" w:type="dxa"/>
                          </w:tcPr>
                          <w:p w14:paraId="1429C23B" w14:textId="77777777" w:rsidR="008A4AD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5733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erman et al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704D2C3" w14:textId="4E53A927" w:rsidR="0079509C" w:rsidRPr="00B62AB1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17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5</w:t>
                            </w:r>
                            <w:r w:rsidR="006B17A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5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7" w:type="dxa"/>
                          </w:tcPr>
                          <w:p w14:paraId="0F168571" w14:textId="0C29ACBE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1" w:name="OLE_LINK26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  <w:bookmarkEnd w:id="11"/>
                          </w:p>
                        </w:tc>
                        <w:tc>
                          <w:tcPr>
                            <w:tcW w:w="1617" w:type="dxa"/>
                          </w:tcPr>
                          <w:p w14:paraId="6E0A0A9A" w14:textId="35D4BCCE" w:rsidR="0079509C" w:rsidRPr="00751E80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8085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Facebook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164C98B8" w14:textId="61E20154" w:rsidR="0079509C" w:rsidRDefault="00CA364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A364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ll posts and replies within 6 active Facebook groups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1245ABE3" w14:textId="51A3DC70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n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pecific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14:paraId="15DFD359" w14:textId="645B0C66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Opportunity to </w:t>
                            </w:r>
                            <w:r w:rsidRPr="00EC2F1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afe disclosure</w:t>
                            </w:r>
                          </w:p>
                        </w:tc>
                        <w:tc>
                          <w:tcPr>
                            <w:tcW w:w="2787" w:type="dxa"/>
                          </w:tcPr>
                          <w:p w14:paraId="46BBB36E" w14:textId="13F79EF7" w:rsidR="0079509C" w:rsidRPr="00004001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</w:t>
                            </w:r>
                            <w:r w:rsidRPr="0065733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mit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5733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ffectiveness</w:t>
                            </w:r>
                          </w:p>
                        </w:tc>
                      </w:tr>
                      <w:tr w:rsidR="00AD646F" w14:paraId="4642C414" w14:textId="77777777" w:rsidTr="004310F6">
                        <w:tc>
                          <w:tcPr>
                            <w:tcW w:w="1172" w:type="dxa"/>
                          </w:tcPr>
                          <w:p w14:paraId="609D872E" w14:textId="13A40349" w:rsidR="0079509C" w:rsidRPr="0065733E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A4EF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Jin et al. (2023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5</w:t>
                            </w:r>
                            <w:r w:rsidR="006B17A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7" w:type="dxa"/>
                          </w:tcPr>
                          <w:p w14:paraId="1657CC53" w14:textId="765A7F2F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A4EF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hina</w:t>
                            </w:r>
                          </w:p>
                        </w:tc>
                        <w:tc>
                          <w:tcPr>
                            <w:tcW w:w="1617" w:type="dxa"/>
                          </w:tcPr>
                          <w:p w14:paraId="4146531C" w14:textId="08CE14F4" w:rsidR="0079509C" w:rsidRPr="00B80854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E116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NetEase Cloud Music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CE116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CM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126" w:type="dxa"/>
                          </w:tcPr>
                          <w:p w14:paraId="6C4B60FF" w14:textId="2DC2D439" w:rsidR="0079509C" w:rsidRDefault="00D04A72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3</w:t>
                            </w:r>
                          </w:p>
                        </w:tc>
                        <w:tc>
                          <w:tcPr>
                            <w:tcW w:w="1701" w:type="dxa"/>
                          </w:tcPr>
                          <w:p w14:paraId="41EF3389" w14:textId="138B9121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nd general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14:paraId="1098EADC" w14:textId="1D9A3184" w:rsidR="0079509C" w:rsidRDefault="0079509C" w:rsidP="00425298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A4EF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educing psychological distress and maintain mental health</w:t>
                            </w:r>
                          </w:p>
                        </w:tc>
                        <w:tc>
                          <w:tcPr>
                            <w:tcW w:w="2787" w:type="dxa"/>
                          </w:tcPr>
                          <w:p w14:paraId="5576B677" w14:textId="22652058" w:rsidR="0079509C" w:rsidRDefault="0079509C" w:rsidP="005C4361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</w:tbl>
                    <w:p w14:paraId="66BBE541" w14:textId="0D1921CF" w:rsidR="000D6188" w:rsidRDefault="000D6188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439CE66" w14:textId="7245DD52" w:rsidR="00A5202C" w:rsidRDefault="00E07273">
      <w:pPr>
        <w:widowControl/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D48770A" wp14:editId="6303E756">
                <wp:simplePos x="0" y="0"/>
                <wp:positionH relativeFrom="margin">
                  <wp:posOffset>-100965</wp:posOffset>
                </wp:positionH>
                <wp:positionV relativeFrom="paragraph">
                  <wp:posOffset>0</wp:posOffset>
                </wp:positionV>
                <wp:extent cx="9231630" cy="5854065"/>
                <wp:effectExtent l="0" t="0" r="7620" b="0"/>
                <wp:wrapSquare wrapText="bothSides"/>
                <wp:docPr id="142667509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1630" cy="5854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AFC6C7" w14:textId="4CF7870E" w:rsidR="00E07273" w:rsidRPr="00645C43" w:rsidRDefault="00444551" w:rsidP="00E0727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Appendix </w:t>
                            </w:r>
                            <w:r w:rsidRPr="00645C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 w:rsidR="00E07273" w:rsidRPr="00645C4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(continued)</w:t>
                            </w:r>
                          </w:p>
                          <w:tbl>
                            <w:tblPr>
                              <w:tblStyle w:val="af2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206"/>
                              <w:gridCol w:w="1303"/>
                              <w:gridCol w:w="1690"/>
                              <w:gridCol w:w="1872"/>
                              <w:gridCol w:w="1968"/>
                              <w:gridCol w:w="3761"/>
                              <w:gridCol w:w="2436"/>
                            </w:tblGrid>
                            <w:tr w:rsidR="005C65FC" w14:paraId="6987F8CE" w14:textId="77777777" w:rsidTr="005C65FC">
                              <w:tc>
                                <w:tcPr>
                                  <w:tcW w:w="120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7698BE5" w14:textId="77777777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Author </w:t>
                                  </w:r>
                                </w:p>
                                <w:p w14:paraId="0728B499" w14:textId="77777777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(Year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FA51458" w14:textId="77777777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B0A47BD" w14:textId="77777777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Data Source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0FEE883" w14:textId="0B0D5896" w:rsidR="00E36BF5" w:rsidRPr="00E36BF5" w:rsidRDefault="005C65FC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umber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o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R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ecruit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P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articipant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46EFA59" w14:textId="28FC4564" w:rsidR="00E36BF5" w:rsidRP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086F643" w14:textId="77777777" w:rsidR="00E36BF5" w:rsidRPr="00A5202C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A5202C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Positive Experiences</w:t>
                                  </w:r>
                                </w:p>
                              </w:tc>
                              <w:tc>
                                <w:tcPr>
                                  <w:tcW w:w="246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4A21838" w14:textId="77777777" w:rsidR="00E36BF5" w:rsidRPr="00A5202C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egative Experiences</w:t>
                                  </w:r>
                                </w:p>
                              </w:tc>
                            </w:tr>
                            <w:tr w:rsidR="005C65FC" w14:paraId="7F964A40" w14:textId="77777777" w:rsidTr="005C65FC">
                              <w:tc>
                                <w:tcPr>
                                  <w:tcW w:w="1209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00A4218" w14:textId="77777777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bookmarkStart w:id="12" w:name="OLE_LINK8"/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Obuaku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-Igwe</w:t>
                                  </w:r>
                                  <w:bookmarkEnd w:id="12"/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0DDC50D7" w14:textId="1498C6DA" w:rsidR="00E36BF5" w:rsidRPr="001D4A73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(2020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[5</w:t>
                                  </w:r>
                                  <w:r w:rsidR="00A158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826EFCC" w14:textId="77777777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outh Africa</w:t>
                                  </w:r>
                                </w:p>
                                <w:p w14:paraId="5815F4FD" w14:textId="77777777" w:rsidR="00E36BF5" w:rsidRPr="001D4A73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D64602E" w14:textId="277FB08C" w:rsidR="00E36BF5" w:rsidRPr="0004317E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>A u</w:t>
                                  </w:r>
                                  <w:r w:rsidRPr="00F726F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>niversity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FAB3EAB" w14:textId="53EFE981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23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ECAAF7B" w14:textId="7E2AEBF6" w:rsidR="00E36BF5" w:rsidRPr="001D4A73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Asynchronous and general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3B8428D" w14:textId="3F6A48E1" w:rsidR="00E36BF5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D620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9D620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Being willing to give up pre-conceived notions about life/things </w:t>
                                  </w:r>
                                </w:p>
                                <w:p w14:paraId="75094D3B" w14:textId="6B7AB4DB" w:rsidR="00E36BF5" w:rsidRPr="00E07273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D620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B</w:t>
                                  </w:r>
                                  <w:r w:rsidRPr="009D620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uilding a sense of solidarity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to</w:t>
                                  </w:r>
                                  <w:r w:rsidRPr="009D620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isolation</w:t>
                                  </w:r>
                                </w:p>
                                <w:p w14:paraId="70BAFBAA" w14:textId="5D791C95" w:rsidR="00E36BF5" w:rsidRPr="00A5202C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3. Supplement limited </w:t>
                                  </w:r>
                                  <w:r w:rsidRPr="00810726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rofessional services</w:t>
                                  </w:r>
                                </w:p>
                              </w:tc>
                              <w:tc>
                                <w:tcPr>
                                  <w:tcW w:w="246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0559DDF" w14:textId="6316C68D" w:rsidR="00E36BF5" w:rsidRPr="0004317E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  <w:tr w:rsidR="005C65FC" w14:paraId="12CC0DF8" w14:textId="77777777" w:rsidTr="005C65FC">
                              <w:tc>
                                <w:tcPr>
                                  <w:tcW w:w="1209" w:type="dxa"/>
                                </w:tcPr>
                                <w:p w14:paraId="73A25F47" w14:textId="6569C328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A4EF6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Kim and Hong (2021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5</w:t>
                                  </w:r>
                                  <w:r w:rsidR="00A158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72E15C3" w14:textId="6C65A868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outh </w:t>
                                  </w:r>
                                  <w:r w:rsidRPr="008A4EF6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orea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</w:tcPr>
                                <w:p w14:paraId="7E05B420" w14:textId="12FA9D16" w:rsidR="00E36BF5" w:rsidRPr="0004317E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ix universities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</w:tcPr>
                                <w:p w14:paraId="69A35A50" w14:textId="339D35A7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2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3BDC2B1B" w14:textId="778FFB29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nd general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</w:tcPr>
                                <w:p w14:paraId="086E91D7" w14:textId="62F78CEA" w:rsidR="00E36BF5" w:rsidRPr="009D6201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2465" w:type="dxa"/>
                                </w:tcPr>
                                <w:p w14:paraId="05C1E536" w14:textId="0A4A770B" w:rsidR="00E36BF5" w:rsidRPr="00646E64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46E6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646E6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ack of engagement</w:t>
                                  </w:r>
                                </w:p>
                                <w:p w14:paraId="14DD8F38" w14:textId="65C59E96" w:rsidR="00E36BF5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E</w:t>
                                  </w:r>
                                  <w:r w:rsidRPr="009F627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otional contagio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 i</w:t>
                                  </w:r>
                                  <w:r w:rsidRPr="009F627A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duc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 w:rsidRPr="009F627A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d fear</w:t>
                                  </w:r>
                                </w:p>
                              </w:tc>
                            </w:tr>
                            <w:tr w:rsidR="005C65FC" w14:paraId="46EAB654" w14:textId="77777777" w:rsidTr="005C65FC">
                              <w:tc>
                                <w:tcPr>
                                  <w:tcW w:w="1209" w:type="dxa"/>
                                </w:tcPr>
                                <w:p w14:paraId="523DE5DD" w14:textId="77777777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0A367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okowitz</w:t>
                                  </w:r>
                                  <w:proofErr w:type="spellEnd"/>
                                  <w:r w:rsidRPr="000A367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et al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7F143383" w14:textId="7199C370" w:rsidR="00E36BF5" w:rsidRPr="008A4EF6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23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5</w:t>
                                  </w:r>
                                  <w:r w:rsidR="00A158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50918C2" w14:textId="6C45D49F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he United States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</w:tcPr>
                                <w:p w14:paraId="0907A12C" w14:textId="4DFAC47B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01D8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Horyzons</w:t>
                                  </w:r>
                                  <w:proofErr w:type="spellEnd"/>
                                  <w:r w:rsidRPr="00801D8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USA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</w:tcPr>
                                <w:p w14:paraId="58A91E2B" w14:textId="759898C7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2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vAlign w:val="center"/>
                                </w:tcPr>
                                <w:p w14:paraId="04BECE89" w14:textId="3ACCAA2C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eer support specialists and professional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 and genera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(most participants often had a diagnosis of schizophrenia)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</w:tcPr>
                                <w:p w14:paraId="7E266098" w14:textId="6961C62B" w:rsidR="00E36BF5" w:rsidRPr="00E07273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801D8A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801D8A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Fostering a sense of relatedness</w:t>
                                  </w:r>
                                </w:p>
                                <w:p w14:paraId="2705FE11" w14:textId="66FC4C1D" w:rsidR="00E36BF5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P</w:t>
                                  </w:r>
                                  <w:r w:rsidRPr="00564DC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omo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ing </w:t>
                                  </w:r>
                                  <w:r w:rsidRPr="00564DC5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onfidence i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interacting</w:t>
                                  </w:r>
                                </w:p>
                              </w:tc>
                              <w:tc>
                                <w:tcPr>
                                  <w:tcW w:w="2465" w:type="dxa"/>
                                </w:tcPr>
                                <w:p w14:paraId="6770EA1D" w14:textId="7800F555" w:rsidR="00E36BF5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7D473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D473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imited range of communication</w:t>
                                  </w:r>
                                </w:p>
                                <w:p w14:paraId="2BF090AB" w14:textId="57D0C74C" w:rsidR="00E36BF5" w:rsidRPr="00646E64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Lack of engagement</w:t>
                                  </w:r>
                                </w:p>
                              </w:tc>
                            </w:tr>
                            <w:tr w:rsidR="005C65FC" w14:paraId="5763A5B5" w14:textId="77777777" w:rsidTr="005C65FC">
                              <w:tc>
                                <w:tcPr>
                                  <w:tcW w:w="1209" w:type="dxa"/>
                                </w:tcPr>
                                <w:p w14:paraId="35190EE1" w14:textId="7FC712FE" w:rsidR="00E36BF5" w:rsidRPr="008A4EF6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426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rescott,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426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Hanley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</w:t>
                                  </w:r>
                                  <w:r w:rsidRPr="00C426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Gomez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2019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A158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D5CABA0" w14:textId="1ED2AA7A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bookmarkStart w:id="13" w:name="OLE_LINK28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  <w:bookmarkEnd w:id="13"/>
                                </w:p>
                              </w:tc>
                              <w:tc>
                                <w:tcPr>
                                  <w:tcW w:w="1703" w:type="dxa"/>
                                </w:tcPr>
                                <w:p w14:paraId="0730E375" w14:textId="12E2BB07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Koo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23" w:type="dxa"/>
                                </w:tcPr>
                                <w:p w14:paraId="29E07A24" w14:textId="49500F3B" w:rsidR="00E36BF5" w:rsidRDefault="00F426B0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=</w:t>
                                  </w:r>
                                  <w:r w:rsidRPr="00F426B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articipant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) and </w:t>
                                  </w:r>
                                  <w:r w:rsidRPr="00F426B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00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F426B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omments/response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7992BA2B" w14:textId="6AF73CB2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8163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and a</w:t>
                                  </w:r>
                                  <w:r w:rsidRPr="008163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ynchrono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, moderated (professionals) </w:t>
                                  </w:r>
                                  <w:r w:rsidRPr="008163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nd general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</w:tcPr>
                                <w:p w14:paraId="5DFEB915" w14:textId="7F7A8D8A" w:rsidR="00E36BF5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C426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F</w:t>
                                  </w:r>
                                  <w:r w:rsidRPr="00C426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el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  <w:r w:rsidRPr="00C426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less alone and more connected to others</w:t>
                                  </w:r>
                                </w:p>
                                <w:p w14:paraId="3287CF54" w14:textId="1B94ECA8" w:rsidR="00E36BF5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L</w:t>
                                  </w:r>
                                  <w:r w:rsidRPr="00C426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arning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426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ew information</w:t>
                                  </w:r>
                                </w:p>
                                <w:p w14:paraId="0CFD0C72" w14:textId="3B47B6E2" w:rsidR="00E36BF5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. Changing moods</w:t>
                                  </w:r>
                                </w:p>
                              </w:tc>
                              <w:tc>
                                <w:tcPr>
                                  <w:tcW w:w="2465" w:type="dxa"/>
                                </w:tcPr>
                                <w:p w14:paraId="62D3189A" w14:textId="17D7B4FD" w:rsidR="00E36BF5" w:rsidRPr="00646E64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  <w:tr w:rsidR="005C65FC" w14:paraId="5C69874C" w14:textId="77777777" w:rsidTr="005C65FC">
                              <w:tc>
                                <w:tcPr>
                                  <w:tcW w:w="1209" w:type="dxa"/>
                                </w:tcPr>
                                <w:p w14:paraId="7A77993C" w14:textId="77777777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5FC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Bickerstaff et al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1856DF8B" w14:textId="0F85F4C1" w:rsidR="00E36BF5" w:rsidRPr="00C4268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21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A1588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57CAA0C6" w14:textId="5C796A85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4" w:name="OLE_LINK1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he United States</w:t>
                                  </w:r>
                                  <w:bookmarkEnd w:id="14"/>
                                </w:p>
                              </w:tc>
                              <w:tc>
                                <w:tcPr>
                                  <w:tcW w:w="1703" w:type="dxa"/>
                                </w:tcPr>
                                <w:p w14:paraId="1386BE80" w14:textId="38F86189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>U</w:t>
                                  </w:r>
                                  <w:r w:rsidRPr="00710A5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niversities,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710A5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local mental health clinician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and the </w:t>
                                  </w:r>
                                  <w:r w:rsidRPr="00710A5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onlin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u</w:t>
                                  </w:r>
                                  <w:r w:rsidRPr="00710A5A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niversity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</w:tcPr>
                                <w:p w14:paraId="469E6152" w14:textId="149A8C59" w:rsidR="00E36BF5" w:rsidRDefault="00D12634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 w:rsidRPr="00D1263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 w:rsidRPr="00D1263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blog posts an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D1263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orresponding comments written by 18 participant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3346DD90" w14:textId="23BA8C20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, moderated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rofessional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) an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pecific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</w:tcPr>
                                <w:p w14:paraId="70EFADA4" w14:textId="493FCB60" w:rsidR="00E36BF5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B45FC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B45FC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roviding hope</w:t>
                                  </w:r>
                                </w:p>
                                <w:p w14:paraId="40AEA578" w14:textId="2F6A0275" w:rsidR="00E36BF5" w:rsidRPr="00C42685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More</w:t>
                                  </w:r>
                                  <w:r w:rsidRPr="00B45FC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ltruistic interactions</w:t>
                                  </w:r>
                                </w:p>
                              </w:tc>
                              <w:tc>
                                <w:tcPr>
                                  <w:tcW w:w="2465" w:type="dxa"/>
                                </w:tcPr>
                                <w:p w14:paraId="070EC35D" w14:textId="3D7F86EC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  <w:tr w:rsidR="005C65FC" w14:paraId="4F8B4DC4" w14:textId="77777777" w:rsidTr="005C65FC">
                              <w:tc>
                                <w:tcPr>
                                  <w:tcW w:w="1209" w:type="dxa"/>
                                </w:tcPr>
                                <w:p w14:paraId="21477F64" w14:textId="158BC9D3" w:rsidR="00E36BF5" w:rsidRPr="00B45FC7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74B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Gowen, </w:t>
                                  </w:r>
                                  <w:proofErr w:type="spellStart"/>
                                  <w:r w:rsidRPr="00574B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Gruttadara</w:t>
                                  </w:r>
                                  <w:proofErr w:type="spellEnd"/>
                                  <w:r w:rsidRPr="00574B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574B45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Markey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2012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860EA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EEEE5FC" w14:textId="2B5D9281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</w:tcPr>
                                <w:p w14:paraId="3FCA1723" w14:textId="77777777" w:rsidR="00E36BF5" w:rsidRPr="002A6ECF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2A6EC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cial</w:t>
                                  </w:r>
                                </w:p>
                                <w:p w14:paraId="3DF9D967" w14:textId="46E65D00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 w:rsidRPr="002A6EC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etworking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w</w:t>
                                  </w:r>
                                  <w:r w:rsidRPr="002A6ECF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bsites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</w:tcPr>
                                <w:p w14:paraId="6CA69B36" w14:textId="7F077732" w:rsidR="00E36BF5" w:rsidRDefault="00EE7442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27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</w:tcPr>
                                <w:p w14:paraId="35160AA0" w14:textId="45085B62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 w:rsidRPr="008163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neral</w:t>
                                  </w:r>
                                </w:p>
                              </w:tc>
                              <w:tc>
                                <w:tcPr>
                                  <w:tcW w:w="3828" w:type="dxa"/>
                                </w:tcPr>
                                <w:p w14:paraId="48442057" w14:textId="10ED2184" w:rsidR="00E36BF5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63C29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6430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ommunicating with other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76430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website users</w:t>
                                  </w:r>
                                </w:p>
                                <w:p w14:paraId="29A27D89" w14:textId="742B84B7" w:rsidR="00E36BF5" w:rsidRPr="00B45FC7" w:rsidRDefault="00E36BF5" w:rsidP="00E0727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Opportunity to help others</w:t>
                                  </w:r>
                                </w:p>
                              </w:tc>
                              <w:tc>
                                <w:tcPr>
                                  <w:tcW w:w="2465" w:type="dxa"/>
                                </w:tcPr>
                                <w:p w14:paraId="59B6A957" w14:textId="35DB6C80" w:rsidR="00E36BF5" w:rsidRDefault="00E36BF5" w:rsidP="00E0727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</w:tbl>
                          <w:p w14:paraId="6D4CB1CD" w14:textId="225A9502" w:rsidR="00E07273" w:rsidRDefault="00E07273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48770A" id="_x0000_s1029" type="#_x0000_t202" style="position:absolute;margin-left:-7.95pt;margin-top:0;width:726.9pt;height:460.9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" stroked="f">
                <v:textbox>
                  <w:txbxContent>
                    <w:p w14:paraId="29AFC6C7" w14:textId="4CF7870E" w:rsidR="00E07273" w:rsidRPr="00645C43" w:rsidRDefault="00444551" w:rsidP="00E0727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Appendix </w:t>
                      </w:r>
                      <w:r w:rsidRPr="00645C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</w:t>
                      </w:r>
                      <w:r w:rsidR="00E07273" w:rsidRPr="00645C43">
                        <w:rPr>
                          <w:rFonts w:ascii="Times New Roman" w:hAnsi="Times New Roman" w:cs="Times New Roman" w:hint="eastAsia"/>
                          <w:sz w:val="24"/>
                        </w:rPr>
                        <w:t>(continued)</w:t>
                      </w:r>
                    </w:p>
                    <w:tbl>
                      <w:tblPr>
                        <w:tblStyle w:val="af2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206"/>
                        <w:gridCol w:w="1303"/>
                        <w:gridCol w:w="1690"/>
                        <w:gridCol w:w="1872"/>
                        <w:gridCol w:w="1968"/>
                        <w:gridCol w:w="3761"/>
                        <w:gridCol w:w="2436"/>
                      </w:tblGrid>
                      <w:tr w:rsidR="005C65FC" w14:paraId="6987F8CE" w14:textId="77777777" w:rsidTr="005C65FC">
                        <w:tc>
                          <w:tcPr>
                            <w:tcW w:w="1209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7698BE5" w14:textId="77777777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uthor </w:t>
                            </w:r>
                          </w:p>
                          <w:p w14:paraId="0728B499" w14:textId="77777777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Year)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FA51458" w14:textId="77777777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B0A47BD" w14:textId="77777777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ata Source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0FEE883" w14:textId="0B0D5896" w:rsidR="00E36BF5" w:rsidRPr="00E36BF5" w:rsidRDefault="005C65FC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umbe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o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R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ecruit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P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articipant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46EFA59" w14:textId="28FC4564" w:rsidR="00E36BF5" w:rsidRP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086F643" w14:textId="77777777" w:rsidR="00E36BF5" w:rsidRPr="00A5202C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5202C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Positive Experiences</w:t>
                            </w:r>
                          </w:p>
                        </w:tc>
                        <w:tc>
                          <w:tcPr>
                            <w:tcW w:w="246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4A21838" w14:textId="77777777" w:rsidR="00E36BF5" w:rsidRPr="00A5202C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egative Experiences</w:t>
                            </w:r>
                          </w:p>
                        </w:tc>
                      </w:tr>
                      <w:tr w:rsidR="005C65FC" w14:paraId="7F964A40" w14:textId="77777777" w:rsidTr="005C65FC">
                        <w:tc>
                          <w:tcPr>
                            <w:tcW w:w="1209" w:type="dxa"/>
                            <w:tcBorders>
                              <w:top w:val="single" w:sz="4" w:space="0" w:color="auto"/>
                            </w:tcBorders>
                          </w:tcPr>
                          <w:p w14:paraId="700A4218" w14:textId="77777777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15" w:name="OLE_LINK8"/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buaku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-Igwe</w:t>
                            </w:r>
                            <w:bookmarkEnd w:id="15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0DDC50D7" w14:textId="1498C6DA" w:rsidR="00E36BF5" w:rsidRPr="001D4A73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2020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 xml:space="preserve"> [5</w:t>
                            </w:r>
                            <w:r w:rsidR="00A158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top w:val="single" w:sz="4" w:space="0" w:color="auto"/>
                            </w:tcBorders>
                          </w:tcPr>
                          <w:p w14:paraId="0826EFCC" w14:textId="77777777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outh Africa</w:t>
                            </w:r>
                          </w:p>
                          <w:p w14:paraId="5815F4FD" w14:textId="77777777" w:rsidR="00E36BF5" w:rsidRPr="001D4A73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auto"/>
                            </w:tcBorders>
                          </w:tcPr>
                          <w:p w14:paraId="5D64602E" w14:textId="277FB08C" w:rsidR="00E36BF5" w:rsidRPr="0004317E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>A u</w:t>
                            </w:r>
                            <w:r w:rsidRPr="00F726F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>niversity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4" w:space="0" w:color="auto"/>
                            </w:tcBorders>
                          </w:tcPr>
                          <w:p w14:paraId="4FAB3EAB" w14:textId="53EFE981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23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</w:tcBorders>
                          </w:tcPr>
                          <w:p w14:paraId="6ECAAF7B" w14:textId="7E2AEBF6" w:rsidR="00E36BF5" w:rsidRPr="001D4A73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synchronous and general</w:t>
                            </w:r>
                          </w:p>
                        </w:tc>
                        <w:tc>
                          <w:tcPr>
                            <w:tcW w:w="3828" w:type="dxa"/>
                            <w:tcBorders>
                              <w:top w:val="single" w:sz="4" w:space="0" w:color="auto"/>
                            </w:tcBorders>
                          </w:tcPr>
                          <w:p w14:paraId="43B8428D" w14:textId="3F6A48E1" w:rsidR="00E36BF5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D620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D620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Being willing to give up pre-conceived notions about life/things </w:t>
                            </w:r>
                          </w:p>
                          <w:p w14:paraId="75094D3B" w14:textId="6B7AB4DB" w:rsidR="00E36BF5" w:rsidRPr="00E07273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D620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B</w:t>
                            </w:r>
                            <w:r w:rsidRPr="009D620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uilding a sense of solidarit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to</w:t>
                            </w:r>
                            <w:r w:rsidRPr="009D620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isolation</w:t>
                            </w:r>
                          </w:p>
                          <w:p w14:paraId="70BAFBAA" w14:textId="5D791C95" w:rsidR="00E36BF5" w:rsidRPr="00A5202C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3. Supplement limited </w:t>
                            </w:r>
                            <w:r w:rsidRPr="0081072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rofessional services</w:t>
                            </w:r>
                          </w:p>
                        </w:tc>
                        <w:tc>
                          <w:tcPr>
                            <w:tcW w:w="2465" w:type="dxa"/>
                            <w:tcBorders>
                              <w:top w:val="single" w:sz="4" w:space="0" w:color="auto"/>
                            </w:tcBorders>
                          </w:tcPr>
                          <w:p w14:paraId="50559DDF" w14:textId="6316C68D" w:rsidR="00E36BF5" w:rsidRPr="0004317E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  <w:tr w:rsidR="005C65FC" w14:paraId="12CC0DF8" w14:textId="77777777" w:rsidTr="005C65FC">
                        <w:tc>
                          <w:tcPr>
                            <w:tcW w:w="1209" w:type="dxa"/>
                          </w:tcPr>
                          <w:p w14:paraId="73A25F47" w14:textId="6569C328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A4EF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Kim and Hong (2021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5</w:t>
                            </w:r>
                            <w:r w:rsidR="00A158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8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372E15C3" w14:textId="6C65A868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South </w:t>
                            </w:r>
                            <w:r w:rsidRPr="008A4EF6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orea</w:t>
                            </w:r>
                          </w:p>
                        </w:tc>
                        <w:tc>
                          <w:tcPr>
                            <w:tcW w:w="1703" w:type="dxa"/>
                          </w:tcPr>
                          <w:p w14:paraId="7E05B420" w14:textId="12FA9D16" w:rsidR="00E36BF5" w:rsidRPr="0004317E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ix universities</w:t>
                            </w:r>
                          </w:p>
                        </w:tc>
                        <w:tc>
                          <w:tcPr>
                            <w:tcW w:w="1723" w:type="dxa"/>
                          </w:tcPr>
                          <w:p w14:paraId="69A35A50" w14:textId="339D35A7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20</w:t>
                            </w:r>
                          </w:p>
                        </w:tc>
                        <w:tc>
                          <w:tcPr>
                            <w:tcW w:w="1984" w:type="dxa"/>
                          </w:tcPr>
                          <w:p w14:paraId="3BDC2B1B" w14:textId="778FFB29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nd general</w:t>
                            </w:r>
                          </w:p>
                        </w:tc>
                        <w:tc>
                          <w:tcPr>
                            <w:tcW w:w="3828" w:type="dxa"/>
                          </w:tcPr>
                          <w:p w14:paraId="086E91D7" w14:textId="62F78CEA" w:rsidR="00E36BF5" w:rsidRPr="009D6201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2465" w:type="dxa"/>
                          </w:tcPr>
                          <w:p w14:paraId="05C1E536" w14:textId="0A4A770B" w:rsidR="00E36BF5" w:rsidRPr="00646E64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46E6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46E6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ack of engagement</w:t>
                            </w:r>
                          </w:p>
                          <w:p w14:paraId="14DD8F38" w14:textId="65C59E96" w:rsidR="00E36BF5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E</w:t>
                            </w:r>
                            <w:r w:rsidRPr="009F627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otional contag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 i</w:t>
                            </w:r>
                            <w:r w:rsidRPr="009F627A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du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</w:t>
                            </w:r>
                            <w:r w:rsidRPr="009F627A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d fear</w:t>
                            </w:r>
                          </w:p>
                        </w:tc>
                      </w:tr>
                      <w:tr w:rsidR="005C65FC" w14:paraId="46EAB654" w14:textId="77777777" w:rsidTr="005C65FC">
                        <w:tc>
                          <w:tcPr>
                            <w:tcW w:w="1209" w:type="dxa"/>
                          </w:tcPr>
                          <w:p w14:paraId="523DE5DD" w14:textId="77777777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A367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okowitz</w:t>
                            </w:r>
                            <w:proofErr w:type="spellEnd"/>
                            <w:r w:rsidRPr="000A367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et al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F143383" w14:textId="7199C370" w:rsidR="00E36BF5" w:rsidRPr="008A4EF6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23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5</w:t>
                            </w:r>
                            <w:r w:rsidR="00A158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9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50918C2" w14:textId="6C45D49F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he United States</w:t>
                            </w:r>
                          </w:p>
                        </w:tc>
                        <w:tc>
                          <w:tcPr>
                            <w:tcW w:w="1703" w:type="dxa"/>
                          </w:tcPr>
                          <w:p w14:paraId="0907A12C" w14:textId="4DFAC47B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01D8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oryzons</w:t>
                            </w:r>
                            <w:proofErr w:type="spellEnd"/>
                            <w:r w:rsidRPr="00801D8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USA</w:t>
                            </w:r>
                          </w:p>
                        </w:tc>
                        <w:tc>
                          <w:tcPr>
                            <w:tcW w:w="1723" w:type="dxa"/>
                          </w:tcPr>
                          <w:p w14:paraId="58A91E2B" w14:textId="759898C7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20</w:t>
                            </w:r>
                          </w:p>
                        </w:tc>
                        <w:tc>
                          <w:tcPr>
                            <w:tcW w:w="1984" w:type="dxa"/>
                            <w:vAlign w:val="center"/>
                          </w:tcPr>
                          <w:p w14:paraId="04BECE89" w14:textId="3ACCAA2C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eer support specialists and professional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 and gener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most participants often had a diagnosis of schizophrenia)</w:t>
                            </w:r>
                          </w:p>
                        </w:tc>
                        <w:tc>
                          <w:tcPr>
                            <w:tcW w:w="3828" w:type="dxa"/>
                          </w:tcPr>
                          <w:p w14:paraId="7E266098" w14:textId="6961C62B" w:rsidR="00E36BF5" w:rsidRPr="00E07273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01D8A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01D8A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Fostering a sense of relatedness</w:t>
                            </w:r>
                          </w:p>
                          <w:p w14:paraId="2705FE11" w14:textId="66FC4C1D" w:rsidR="00E36BF5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P</w:t>
                            </w:r>
                            <w:r w:rsidRPr="00564DC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omo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ing </w:t>
                            </w:r>
                            <w:r w:rsidRPr="00564DC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fidence i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interacting</w:t>
                            </w:r>
                          </w:p>
                        </w:tc>
                        <w:tc>
                          <w:tcPr>
                            <w:tcW w:w="2465" w:type="dxa"/>
                          </w:tcPr>
                          <w:p w14:paraId="6770EA1D" w14:textId="7800F555" w:rsidR="00E36BF5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7D473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D473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imited range of communication</w:t>
                            </w:r>
                          </w:p>
                          <w:p w14:paraId="2BF090AB" w14:textId="57D0C74C" w:rsidR="00E36BF5" w:rsidRPr="00646E64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Lack of engagement</w:t>
                            </w:r>
                          </w:p>
                        </w:tc>
                      </w:tr>
                      <w:tr w:rsidR="005C65FC" w14:paraId="5763A5B5" w14:textId="77777777" w:rsidTr="005C65FC">
                        <w:tc>
                          <w:tcPr>
                            <w:tcW w:w="1209" w:type="dxa"/>
                          </w:tcPr>
                          <w:p w14:paraId="35190EE1" w14:textId="7FC712FE" w:rsidR="00E36BF5" w:rsidRPr="008A4EF6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426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rescott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426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Hanle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</w:t>
                            </w:r>
                            <w:r w:rsidRPr="00C426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Gomez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2019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A158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0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D5CABA0" w14:textId="1ED2AA7A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bookmarkStart w:id="16" w:name="OLE_LINK28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  <w:bookmarkEnd w:id="16"/>
                          </w:p>
                        </w:tc>
                        <w:tc>
                          <w:tcPr>
                            <w:tcW w:w="1703" w:type="dxa"/>
                          </w:tcPr>
                          <w:p w14:paraId="0730E375" w14:textId="12E2BB07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Kooth</w:t>
                            </w:r>
                            <w:proofErr w:type="spellEnd"/>
                          </w:p>
                        </w:tc>
                        <w:tc>
                          <w:tcPr>
                            <w:tcW w:w="1723" w:type="dxa"/>
                          </w:tcPr>
                          <w:p w14:paraId="29E07A24" w14:textId="49500F3B" w:rsidR="00E36BF5" w:rsidRDefault="00F426B0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=</w:t>
                            </w:r>
                            <w:r w:rsidRPr="00F426B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9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ticipan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) and </w:t>
                            </w:r>
                            <w:r w:rsidRPr="00F426B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0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426B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omments/responses</w:t>
                            </w:r>
                          </w:p>
                        </w:tc>
                        <w:tc>
                          <w:tcPr>
                            <w:tcW w:w="1984" w:type="dxa"/>
                          </w:tcPr>
                          <w:p w14:paraId="7992BA2B" w14:textId="6AF73CB2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8163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a</w:t>
                            </w:r>
                            <w:r w:rsidRPr="008163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ynchron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moderated (professionals) </w:t>
                            </w:r>
                            <w:r w:rsidRPr="008163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d general</w:t>
                            </w:r>
                          </w:p>
                        </w:tc>
                        <w:tc>
                          <w:tcPr>
                            <w:tcW w:w="3828" w:type="dxa"/>
                          </w:tcPr>
                          <w:p w14:paraId="5DFEB915" w14:textId="7F7A8D8A" w:rsidR="00E36BF5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426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F</w:t>
                            </w:r>
                            <w:r w:rsidRPr="00C426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e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ng</w:t>
                            </w:r>
                            <w:r w:rsidRPr="00C426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less alone and more connected to others</w:t>
                            </w:r>
                          </w:p>
                          <w:p w14:paraId="3287CF54" w14:textId="1B94ECA8" w:rsidR="00E36BF5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L</w:t>
                            </w:r>
                            <w:r w:rsidRPr="00C426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arnin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426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ew information</w:t>
                            </w:r>
                          </w:p>
                          <w:p w14:paraId="0CFD0C72" w14:textId="3B47B6E2" w:rsidR="00E36BF5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. Changing moods</w:t>
                            </w:r>
                          </w:p>
                        </w:tc>
                        <w:tc>
                          <w:tcPr>
                            <w:tcW w:w="2465" w:type="dxa"/>
                          </w:tcPr>
                          <w:p w14:paraId="62D3189A" w14:textId="17D7B4FD" w:rsidR="00E36BF5" w:rsidRPr="00646E64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  <w:tr w:rsidR="005C65FC" w14:paraId="5C69874C" w14:textId="77777777" w:rsidTr="005C65FC">
                        <w:tc>
                          <w:tcPr>
                            <w:tcW w:w="1209" w:type="dxa"/>
                          </w:tcPr>
                          <w:p w14:paraId="7A77993C" w14:textId="77777777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5FC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Bickerstaff et al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856DF8B" w14:textId="0F85F4C1" w:rsidR="00E36BF5" w:rsidRPr="00C4268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21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A1588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1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57CAA0C6" w14:textId="5C796A85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7" w:name="OLE_LINK1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he United States</w:t>
                            </w:r>
                            <w:bookmarkEnd w:id="17"/>
                          </w:p>
                        </w:tc>
                        <w:tc>
                          <w:tcPr>
                            <w:tcW w:w="1703" w:type="dxa"/>
                          </w:tcPr>
                          <w:p w14:paraId="1386BE80" w14:textId="38F86189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>U</w:t>
                            </w:r>
                            <w:r w:rsidRPr="00710A5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iversities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10A5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ocal mental health clinician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 xml:space="preserve"> and the </w:t>
                            </w:r>
                            <w:r w:rsidRPr="00710A5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nlin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en-US"/>
                              </w:rPr>
                              <w:t xml:space="preserve"> u</w:t>
                            </w:r>
                            <w:r w:rsidRPr="00710A5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iversity</w:t>
                            </w:r>
                          </w:p>
                        </w:tc>
                        <w:tc>
                          <w:tcPr>
                            <w:tcW w:w="1723" w:type="dxa"/>
                          </w:tcPr>
                          <w:p w14:paraId="469E6152" w14:textId="149A8C59" w:rsidR="00E36BF5" w:rsidRDefault="00D12634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</w:t>
                            </w:r>
                            <w:r w:rsidRPr="00D1263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4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D1263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blog posts an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1263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orresponding comments written by 18 participan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4" w:type="dxa"/>
                          </w:tcPr>
                          <w:p w14:paraId="3346DD90" w14:textId="23BA8C20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, moderated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fessional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)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pecific</w:t>
                            </w:r>
                          </w:p>
                        </w:tc>
                        <w:tc>
                          <w:tcPr>
                            <w:tcW w:w="3828" w:type="dxa"/>
                          </w:tcPr>
                          <w:p w14:paraId="70EFADA4" w14:textId="493FCB60" w:rsidR="00E36BF5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45FC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45FC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roviding hope</w:t>
                            </w:r>
                          </w:p>
                          <w:p w14:paraId="40AEA578" w14:textId="2F6A0275" w:rsidR="00E36BF5" w:rsidRPr="00C42685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More</w:t>
                            </w:r>
                            <w:r w:rsidRPr="00B45FC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ltruistic interactions</w:t>
                            </w:r>
                          </w:p>
                        </w:tc>
                        <w:tc>
                          <w:tcPr>
                            <w:tcW w:w="2465" w:type="dxa"/>
                          </w:tcPr>
                          <w:p w14:paraId="070EC35D" w14:textId="3D7F86EC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  <w:tr w:rsidR="005C65FC" w14:paraId="4F8B4DC4" w14:textId="77777777" w:rsidTr="005C65FC">
                        <w:tc>
                          <w:tcPr>
                            <w:tcW w:w="1209" w:type="dxa"/>
                          </w:tcPr>
                          <w:p w14:paraId="21477F64" w14:textId="158BC9D3" w:rsidR="00E36BF5" w:rsidRPr="00B45FC7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74B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Gowen, </w:t>
                            </w:r>
                            <w:proofErr w:type="spellStart"/>
                            <w:r w:rsidRPr="00574B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Gruttadara</w:t>
                            </w:r>
                            <w:proofErr w:type="spellEnd"/>
                            <w:r w:rsidRPr="00574B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74B45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arke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2012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860EA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2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EEEE5FC" w14:textId="2B5D9281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703" w:type="dxa"/>
                          </w:tcPr>
                          <w:p w14:paraId="3FCA1723" w14:textId="77777777" w:rsidR="00E36BF5" w:rsidRPr="002A6ECF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Pr="002A6EC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cial</w:t>
                            </w:r>
                          </w:p>
                          <w:p w14:paraId="3DF9D967" w14:textId="46E65D00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</w:t>
                            </w:r>
                            <w:r w:rsidRPr="002A6EC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tworking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w</w:t>
                            </w:r>
                            <w:r w:rsidRPr="002A6EC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bsites</w:t>
                            </w:r>
                          </w:p>
                        </w:tc>
                        <w:tc>
                          <w:tcPr>
                            <w:tcW w:w="1723" w:type="dxa"/>
                          </w:tcPr>
                          <w:p w14:paraId="6CA69B36" w14:textId="7F077732" w:rsidR="00E36BF5" w:rsidRDefault="00EE7442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274</w:t>
                            </w:r>
                          </w:p>
                        </w:tc>
                        <w:tc>
                          <w:tcPr>
                            <w:tcW w:w="1984" w:type="dxa"/>
                          </w:tcPr>
                          <w:p w14:paraId="35160AA0" w14:textId="45085B62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G</w:t>
                            </w:r>
                            <w:r w:rsidRPr="008163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neral</w:t>
                            </w:r>
                          </w:p>
                        </w:tc>
                        <w:tc>
                          <w:tcPr>
                            <w:tcW w:w="3828" w:type="dxa"/>
                          </w:tcPr>
                          <w:p w14:paraId="48442057" w14:textId="10ED2184" w:rsidR="00E36BF5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63C29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643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mmunicating with othe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643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ebsite users</w:t>
                            </w:r>
                          </w:p>
                          <w:p w14:paraId="29A27D89" w14:textId="742B84B7" w:rsidR="00E36BF5" w:rsidRPr="00B45FC7" w:rsidRDefault="00E36BF5" w:rsidP="00E0727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Opportunity to help others</w:t>
                            </w:r>
                          </w:p>
                        </w:tc>
                        <w:tc>
                          <w:tcPr>
                            <w:tcW w:w="2465" w:type="dxa"/>
                          </w:tcPr>
                          <w:p w14:paraId="59B6A957" w14:textId="35DB6C80" w:rsidR="00E36BF5" w:rsidRDefault="00E36BF5" w:rsidP="00E0727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</w:tbl>
                    <w:p w14:paraId="6D4CB1CD" w14:textId="225A9502" w:rsidR="00E07273" w:rsidRDefault="00E07273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85F506F" w14:textId="18A3A322" w:rsidR="00A5202C" w:rsidRDefault="008908DB">
      <w:pPr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8B60898" wp14:editId="1C8EBC47">
                <wp:simplePos x="0" y="0"/>
                <wp:positionH relativeFrom="margin">
                  <wp:posOffset>-89535</wp:posOffset>
                </wp:positionH>
                <wp:positionV relativeFrom="paragraph">
                  <wp:posOffset>0</wp:posOffset>
                </wp:positionV>
                <wp:extent cx="9041130" cy="5741670"/>
                <wp:effectExtent l="0" t="0" r="7620" b="0"/>
                <wp:wrapSquare wrapText="bothSides"/>
                <wp:docPr id="13740415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1130" cy="5741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6E6C1F" w14:textId="2559D870" w:rsidR="008908DB" w:rsidRPr="00645C43" w:rsidRDefault="00444551" w:rsidP="008908DB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Appendix </w:t>
                            </w:r>
                            <w:r w:rsidRPr="00645C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</w:t>
                            </w:r>
                            <w:r w:rsidR="008908DB" w:rsidRPr="00645C4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(continued)</w:t>
                            </w:r>
                          </w:p>
                          <w:tbl>
                            <w:tblPr>
                              <w:tblStyle w:val="af2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165"/>
                              <w:gridCol w:w="1315"/>
                              <w:gridCol w:w="1604"/>
                              <w:gridCol w:w="1586"/>
                              <w:gridCol w:w="1852"/>
                              <w:gridCol w:w="3350"/>
                              <w:gridCol w:w="3054"/>
                            </w:tblGrid>
                            <w:tr w:rsidR="00955647" w14:paraId="691FDE61" w14:textId="77777777" w:rsidTr="005C65FC"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836B27D" w14:textId="77777777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Author </w:t>
                                  </w:r>
                                </w:p>
                                <w:p w14:paraId="356A14FE" w14:textId="77777777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(Year)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1B414DD" w14:textId="77777777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4912BCA" w14:textId="77777777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Data Source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E67EAF6" w14:textId="4A7A188C" w:rsidR="00760ABE" w:rsidRPr="00760ABE" w:rsidRDefault="005C65FC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umber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o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R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ecruit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P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articipants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049C57D" w14:textId="25F1F59A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335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92A35D5" w14:textId="77777777" w:rsidR="00760ABE" w:rsidRPr="00A5202C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A5202C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Positive Experiences</w:t>
                                  </w:r>
                                </w:p>
                              </w:tc>
                              <w:tc>
                                <w:tcPr>
                                  <w:tcW w:w="305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3601C06" w14:textId="77777777" w:rsidR="00760ABE" w:rsidRPr="00A5202C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egative Experiences</w:t>
                                  </w:r>
                                </w:p>
                              </w:tc>
                            </w:tr>
                            <w:tr w:rsidR="00955647" w14:paraId="13C12F95" w14:textId="77777777" w:rsidTr="005C65FC">
                              <w:tc>
                                <w:tcPr>
                                  <w:tcW w:w="116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22FB5BA" w14:textId="77777777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81156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Kruzan et al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239FEDA8" w14:textId="6A465895" w:rsidR="00760ABE" w:rsidRPr="001D4A73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(2023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860EA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96CFE14" w14:textId="7737F163" w:rsidR="00760ABE" w:rsidRPr="001D4A73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55C1A02" w14:textId="383452FC" w:rsidR="00760ABE" w:rsidRPr="0004317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Web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DA95544" w14:textId="31C74515" w:rsidR="00760ABE" w:rsidRDefault="00754F45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=96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95EA946" w14:textId="03ADCD4A" w:rsidR="00760ABE" w:rsidRPr="001D4A73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8163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and a</w:t>
                                  </w:r>
                                  <w:r w:rsidRPr="0081631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ynchronou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, moderated (administrative moderators) and specific</w:t>
                                  </w:r>
                                </w:p>
                              </w:tc>
                              <w:tc>
                                <w:tcPr>
                                  <w:tcW w:w="335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3008189" w14:textId="448F506C" w:rsidR="00760ABE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0BC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 w:rsidRPr="00170BC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mprovements in mood</w:t>
                                  </w:r>
                                </w:p>
                                <w:p w14:paraId="6F90C7A8" w14:textId="490D2776" w:rsidR="00760ABE" w:rsidRPr="00A5202C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F</w:t>
                                  </w:r>
                                  <w:r w:rsidRPr="00170BC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eling less alone</w:t>
                                  </w:r>
                                </w:p>
                              </w:tc>
                              <w:tc>
                                <w:tcPr>
                                  <w:tcW w:w="305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00532E1" w14:textId="18AFA6BF" w:rsidR="00760ABE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1. </w:t>
                                  </w:r>
                                  <w:r w:rsidRPr="00AA7D5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Worsening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AA7D5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self-injury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behaviours</w:t>
                                  </w:r>
                                </w:p>
                                <w:p w14:paraId="20486115" w14:textId="259CAECD" w:rsidR="00760ABE" w:rsidRPr="0004317E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D</w:t>
                                  </w:r>
                                  <w:r w:rsidRPr="00AA7D51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minishing mood</w:t>
                                  </w:r>
                                </w:p>
                              </w:tc>
                            </w:tr>
                            <w:tr w:rsidR="00955647" w14:paraId="79EF904C" w14:textId="77777777" w:rsidTr="005C65FC">
                              <w:tc>
                                <w:tcPr>
                                  <w:tcW w:w="1165" w:type="dxa"/>
                                </w:tcPr>
                                <w:p w14:paraId="14809490" w14:textId="77777777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151F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varez-Jimenez et al.</w:t>
                                  </w:r>
                                  <w:r w:rsidRPr="00A151F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268BD3FF" w14:textId="160E748B" w:rsidR="00760ABE" w:rsidRPr="001D4A73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A151F7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(2024)</w:t>
                                  </w:r>
                                  <w:r w:rsidR="008A4ADC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860EAF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  <w:r w:rsidR="008A4ADC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</w:tcPr>
                                <w:p w14:paraId="0FFBEAB1" w14:textId="77777777" w:rsidR="00760ABE" w:rsidRPr="00A151F7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151F7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ustralia</w:t>
                                  </w:r>
                                </w:p>
                                <w:p w14:paraId="5D50A963" w14:textId="77777777" w:rsidR="00760ABE" w:rsidRPr="001D4A73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4" w:type="dxa"/>
                                </w:tcPr>
                                <w:p w14:paraId="7A7F2D4D" w14:textId="4E673BC7" w:rsidR="00760ABE" w:rsidRPr="0004317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262 c</w:t>
                                  </w:r>
                                  <w:r w:rsidRPr="009371B9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inic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37D637FA" w14:textId="18B265C0" w:rsidR="00760ABE" w:rsidRDefault="00955647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5702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</w:tcPr>
                                <w:p w14:paraId="7BF9EA37" w14:textId="2438F330" w:rsidR="00760ABE" w:rsidRPr="001D4A73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 w:rsidRPr="008434EB"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oderated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trained and paid peer workers) and general</w:t>
                                  </w:r>
                                </w:p>
                              </w:tc>
                              <w:tc>
                                <w:tcPr>
                                  <w:tcW w:w="3350" w:type="dxa"/>
                                </w:tcPr>
                                <w:p w14:paraId="1DE9DE7D" w14:textId="412068A8" w:rsidR="00760ABE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251DBA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251DBA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r satisfaction</w:t>
                                  </w:r>
                                </w:p>
                                <w:p w14:paraId="3D9B3AF0" w14:textId="135BD026" w:rsidR="00760ABE" w:rsidRPr="00A5202C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Connecting with others experiencing similar challenges</w:t>
                                  </w:r>
                                </w:p>
                              </w:tc>
                              <w:tc>
                                <w:tcPr>
                                  <w:tcW w:w="3054" w:type="dxa"/>
                                </w:tcPr>
                                <w:p w14:paraId="0730E5E1" w14:textId="6B16703C" w:rsidR="00760ABE" w:rsidRPr="0004317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  <w:tr w:rsidR="00955647" w14:paraId="16EE1301" w14:textId="77777777" w:rsidTr="005C65FC">
                              <w:tc>
                                <w:tcPr>
                                  <w:tcW w:w="1165" w:type="dxa"/>
                                </w:tcPr>
                                <w:p w14:paraId="6697AA6B" w14:textId="017FBB05" w:rsidR="00760ABE" w:rsidRPr="001D4A73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Van </w:t>
                                  </w:r>
                                  <w:r w:rsidRPr="00D04638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nl-NL"/>
                                    </w:rPr>
                                    <w:t>Meter and Agrawal (2024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 xml:space="preserve"> [</w:t>
                                  </w:r>
                                  <w:r w:rsidR="00860EAF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>23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</w:tcPr>
                                <w:p w14:paraId="6371B438" w14:textId="38C8E527" w:rsidR="00760ABE" w:rsidRPr="001D4A73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The United States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</w:tcPr>
                                <w:p w14:paraId="1C1BB105" w14:textId="16B8405E" w:rsidR="00760ABE" w:rsidRPr="0004317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Social media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7B4761FE" w14:textId="5978B03C" w:rsidR="00760ABE" w:rsidRDefault="00955647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202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</w:tcPr>
                                <w:p w14:paraId="6D62DD23" w14:textId="302E4CDC" w:rsidR="00760ABE" w:rsidRPr="001D4A73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moderated (</w:t>
                                  </w:r>
                                  <w:r w:rsidRPr="005A6A8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esearchers</w:t>
                                  </w:r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) and general</w:t>
                                  </w:r>
                                </w:p>
                              </w:tc>
                              <w:tc>
                                <w:tcPr>
                                  <w:tcW w:w="3350" w:type="dxa"/>
                                </w:tcPr>
                                <w:p w14:paraId="733E0F47" w14:textId="444CF07C" w:rsidR="00760ABE" w:rsidRPr="008908DB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67C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F67C0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educ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 w:rsidRPr="00F67C0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isolation</w:t>
                                  </w:r>
                                </w:p>
                                <w:p w14:paraId="04CA7D22" w14:textId="56B2A51B" w:rsidR="00760ABE" w:rsidRPr="00A5202C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F67C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F67C0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9B355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ncern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normalisation</w:t>
                                  </w:r>
                                </w:p>
                              </w:tc>
                              <w:tc>
                                <w:tcPr>
                                  <w:tcW w:w="3054" w:type="dxa"/>
                                </w:tcPr>
                                <w:p w14:paraId="672F26BD" w14:textId="1E74D168" w:rsidR="00760ABE" w:rsidRPr="0004317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276974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Unappealing to young people</w:t>
                                  </w:r>
                                </w:p>
                              </w:tc>
                            </w:tr>
                            <w:tr w:rsidR="00955647" w14:paraId="33F5A587" w14:textId="77777777" w:rsidTr="005C65FC">
                              <w:tc>
                                <w:tcPr>
                                  <w:tcW w:w="1165" w:type="dxa"/>
                                </w:tcPr>
                                <w:p w14:paraId="1CA9C1C5" w14:textId="77777777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0463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Carlisle et al. </w:t>
                                  </w:r>
                                </w:p>
                                <w:p w14:paraId="08CAA3B0" w14:textId="6CFE2D93" w:rsidR="00760ABE" w:rsidRPr="00D04638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0463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2024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6</w:t>
                                  </w:r>
                                  <w:r w:rsidR="00860EAF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  <w:p w14:paraId="4CC91BC3" w14:textId="77777777" w:rsidR="00760ABE" w:rsidRPr="001D4A73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5" w:type="dxa"/>
                                </w:tcPr>
                                <w:p w14:paraId="60F64D1C" w14:textId="77777777" w:rsidR="00760ABE" w:rsidRPr="00D04638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D04638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ustralia</w:t>
                                  </w:r>
                                </w:p>
                                <w:p w14:paraId="5A3AD6D0" w14:textId="77777777" w:rsidR="00760ABE" w:rsidRPr="001D4A73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4" w:type="dxa"/>
                                </w:tcPr>
                                <w:p w14:paraId="75713DF9" w14:textId="77777777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2E6C6F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Reach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2E6C6F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Out</w:t>
                                  </w: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!</w:t>
                                  </w:r>
                                </w:p>
                                <w:p w14:paraId="1E4FD4A3" w14:textId="032795B1" w:rsidR="001530DA" w:rsidRPr="0004317E" w:rsidRDefault="001530DA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1530DA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 w:rsidRPr="001530DA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ore than 2 million Australian users annually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6F40C138" w14:textId="59A5EBB1" w:rsidR="00760ABE" w:rsidRDefault="005D796C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 w:rsidRPr="005D796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,000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 w:rsidRPr="005D796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post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from </w:t>
                                  </w:r>
                                  <w:r w:rsidRPr="005D796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018</w:t>
                                  </w:r>
                                  <w:r w:rsidRPr="005D796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–</w:t>
                                  </w:r>
                                  <w:r w:rsidRPr="005D796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0)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</w:tcPr>
                                <w:p w14:paraId="779D3A57" w14:textId="7C8757D0" w:rsidR="00760ABE" w:rsidRPr="001D4A73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 w:rsidRPr="0050451D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moderated (trained and paid staff, trained peer volunteers, and unpaid peer moderators) and general</w:t>
                                  </w:r>
                                </w:p>
                              </w:tc>
                              <w:tc>
                                <w:tcPr>
                                  <w:tcW w:w="3350" w:type="dxa"/>
                                </w:tcPr>
                                <w:p w14:paraId="4235FE85" w14:textId="02923909" w:rsidR="00760ABE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1. </w:t>
                                  </w:r>
                                  <w:r w:rsidRPr="00CA0E7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reating a safe and trusted space for social connection</w:t>
                                  </w:r>
                                </w:p>
                                <w:p w14:paraId="30537229" w14:textId="3EA2AEDD" w:rsidR="00760ABE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 w:rsidRPr="00CA0E7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Providing opportunities for learning</w:t>
                                  </w:r>
                                </w:p>
                                <w:p w14:paraId="59A351CF" w14:textId="021B2EA8" w:rsidR="00760ABE" w:rsidRPr="008908DB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  <w:r w:rsidRPr="00CA0E7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Improved </w:t>
                                  </w:r>
                                  <w:r w:rsidRPr="00CA0E72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onnection and belonging</w:t>
                                  </w:r>
                                </w:p>
                                <w:p w14:paraId="65D42698" w14:textId="67D98964" w:rsidR="00760ABE" w:rsidRPr="00A5202C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8908D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. Increas</w:t>
                                  </w:r>
                                  <w:r w:rsidRPr="008908DB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 w:rsidRPr="008908D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self-efficacy</w:t>
                                  </w:r>
                                </w:p>
                              </w:tc>
                              <w:tc>
                                <w:tcPr>
                                  <w:tcW w:w="3054" w:type="dxa"/>
                                </w:tcPr>
                                <w:p w14:paraId="16D99353" w14:textId="6272F288" w:rsidR="00760ABE" w:rsidRPr="0004317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  <w:tr w:rsidR="00955647" w14:paraId="2FD11D98" w14:textId="77777777" w:rsidTr="005C65FC">
                              <w:tc>
                                <w:tcPr>
                                  <w:tcW w:w="1165" w:type="dxa"/>
                                </w:tcPr>
                                <w:p w14:paraId="4A844C97" w14:textId="77777777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A01BF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avarini</w:t>
                                  </w:r>
                                  <w:proofErr w:type="spellEnd"/>
                                  <w:r w:rsidRPr="00A01BF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t al. </w:t>
                                  </w:r>
                                </w:p>
                                <w:p w14:paraId="53A35076" w14:textId="31C53FBE" w:rsidR="00760ABE" w:rsidRPr="00D04638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01BF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(2024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860EAF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5" w:type="dxa"/>
                                </w:tcPr>
                                <w:p w14:paraId="3B5296FC" w14:textId="5537A3A2" w:rsidR="00760ABE" w:rsidRPr="00D04638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15529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The United Kingdom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</w:tcPr>
                                <w:p w14:paraId="528D4FF9" w14:textId="77777777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等线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C0323D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cial media</w:t>
                                  </w:r>
                                </w:p>
                                <w:p w14:paraId="6A770C66" w14:textId="1241E04C" w:rsidR="00760ABE" w:rsidRPr="002E6C6F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0323D">
                                    <w:rPr>
                                      <w:rFonts w:ascii="Times New Roman" w:eastAsia="等线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d schools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</w:tcPr>
                                <w:p w14:paraId="425394CD" w14:textId="668DD839" w:rsidR="00760ABE" w:rsidRDefault="005D796C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D796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00</w:t>
                                  </w:r>
                                </w:p>
                              </w:tc>
                              <w:tc>
                                <w:tcPr>
                                  <w:tcW w:w="1852" w:type="dxa"/>
                                </w:tcPr>
                                <w:p w14:paraId="74239080" w14:textId="22416886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 general</w:t>
                                  </w:r>
                                </w:p>
                              </w:tc>
                              <w:tc>
                                <w:tcPr>
                                  <w:tcW w:w="3350" w:type="dxa"/>
                                </w:tcPr>
                                <w:p w14:paraId="1FEA7633" w14:textId="1F78C189" w:rsidR="00760ABE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1. P</w:t>
                                  </w:r>
                                  <w:r w:rsidRPr="006A2F5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ositive mental health</w:t>
                                  </w:r>
                                </w:p>
                                <w:p w14:paraId="287C18A0" w14:textId="76A56714" w:rsidR="00760ABE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Higher s</w:t>
                                  </w:r>
                                  <w:r w:rsidRPr="006A2F5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nse of purpose</w:t>
                                  </w:r>
                                </w:p>
                                <w:p w14:paraId="3914D911" w14:textId="427060F4" w:rsidR="00760ABE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6A2F5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Better p</w:t>
                                  </w:r>
                                  <w:r w:rsidRPr="006A2F56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er connectedness</w:t>
                                  </w:r>
                                </w:p>
                                <w:p w14:paraId="136B6A7A" w14:textId="6C443FB0" w:rsidR="00760ABE" w:rsidRDefault="00760ABE" w:rsidP="008908DB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FE3D7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Developing p</w:t>
                                  </w:r>
                                  <w:r w:rsidRPr="00FE3D7C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rofessional and academic aspirations</w:t>
                                  </w:r>
                                </w:p>
                              </w:tc>
                              <w:tc>
                                <w:tcPr>
                                  <w:tcW w:w="3054" w:type="dxa"/>
                                </w:tcPr>
                                <w:p w14:paraId="1AE0740F" w14:textId="547F8415" w:rsidR="00760ABE" w:rsidRDefault="00760ABE" w:rsidP="008908DB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ot reported</w:t>
                                  </w:r>
                                </w:p>
                              </w:tc>
                            </w:tr>
                          </w:tbl>
                          <w:p w14:paraId="6037A3DF" w14:textId="1020E4A0" w:rsidR="008908DB" w:rsidRDefault="008908DB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B60898" id="_x0000_s1030" type="#_x0000_t202" style="position:absolute;margin-left:-7.05pt;margin-top:0;width:711.9pt;height:452.1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" stroked="f">
                <v:textbox>
                  <w:txbxContent>
                    <w:p w14:paraId="556E6C1F" w14:textId="2559D870" w:rsidR="008908DB" w:rsidRPr="00645C43" w:rsidRDefault="00444551" w:rsidP="008908DB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Appendix </w:t>
                      </w:r>
                      <w:r w:rsidRPr="00645C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</w:t>
                      </w:r>
                      <w:r w:rsidR="008908DB" w:rsidRPr="00645C43">
                        <w:rPr>
                          <w:rFonts w:ascii="Times New Roman" w:hAnsi="Times New Roman" w:cs="Times New Roman" w:hint="eastAsia"/>
                          <w:sz w:val="24"/>
                        </w:rPr>
                        <w:t>(continued)</w:t>
                      </w:r>
                    </w:p>
                    <w:tbl>
                      <w:tblPr>
                        <w:tblStyle w:val="af2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165"/>
                        <w:gridCol w:w="1315"/>
                        <w:gridCol w:w="1604"/>
                        <w:gridCol w:w="1586"/>
                        <w:gridCol w:w="1852"/>
                        <w:gridCol w:w="3350"/>
                        <w:gridCol w:w="3054"/>
                      </w:tblGrid>
                      <w:tr w:rsidR="00955647" w14:paraId="691FDE61" w14:textId="77777777" w:rsidTr="005C65FC">
                        <w:tc>
                          <w:tcPr>
                            <w:tcW w:w="116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836B27D" w14:textId="77777777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uthor </w:t>
                            </w:r>
                          </w:p>
                          <w:p w14:paraId="356A14FE" w14:textId="77777777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Year)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1B414DD" w14:textId="77777777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4912BCA" w14:textId="77777777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ata Source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E67EAF6" w14:textId="4A7A188C" w:rsidR="00760ABE" w:rsidRPr="00760ABE" w:rsidRDefault="005C65FC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umbe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o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R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ecruit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P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articipants</w:t>
                            </w:r>
                          </w:p>
                        </w:tc>
                        <w:tc>
                          <w:tcPr>
                            <w:tcW w:w="1852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049C57D" w14:textId="25F1F59A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335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92A35D5" w14:textId="77777777" w:rsidR="00760ABE" w:rsidRPr="00A5202C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5202C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Positive Experiences</w:t>
                            </w:r>
                          </w:p>
                        </w:tc>
                        <w:tc>
                          <w:tcPr>
                            <w:tcW w:w="305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3601C06" w14:textId="77777777" w:rsidR="00760ABE" w:rsidRPr="00A5202C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egative Experiences</w:t>
                            </w:r>
                          </w:p>
                        </w:tc>
                      </w:tr>
                      <w:tr w:rsidR="00955647" w14:paraId="13C12F95" w14:textId="77777777" w:rsidTr="005C65FC">
                        <w:tc>
                          <w:tcPr>
                            <w:tcW w:w="1165" w:type="dxa"/>
                            <w:tcBorders>
                              <w:top w:val="single" w:sz="4" w:space="0" w:color="auto"/>
                            </w:tcBorders>
                          </w:tcPr>
                          <w:p w14:paraId="022FB5BA" w14:textId="77777777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81156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Kruzan et al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39FEDA8" w14:textId="6A465895" w:rsidR="00760ABE" w:rsidRPr="001D4A73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(2023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860EA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63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5" w:type="dxa"/>
                            <w:tcBorders>
                              <w:top w:val="single" w:sz="4" w:space="0" w:color="auto"/>
                            </w:tcBorders>
                          </w:tcPr>
                          <w:p w14:paraId="496CFE14" w14:textId="7737F163" w:rsidR="00760ABE" w:rsidRPr="001D4A73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auto"/>
                            </w:tcBorders>
                          </w:tcPr>
                          <w:p w14:paraId="755C1A02" w14:textId="383452FC" w:rsidR="00760ABE" w:rsidRPr="0004317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Web</w:t>
                            </w:r>
                          </w:p>
                        </w:tc>
                        <w:tc>
                          <w:tcPr>
                            <w:tcW w:w="1586" w:type="dxa"/>
                            <w:tcBorders>
                              <w:top w:val="single" w:sz="4" w:space="0" w:color="auto"/>
                            </w:tcBorders>
                          </w:tcPr>
                          <w:p w14:paraId="3DA95544" w14:textId="31C74515" w:rsidR="00760ABE" w:rsidRDefault="00754F45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=96</w:t>
                            </w:r>
                          </w:p>
                        </w:tc>
                        <w:tc>
                          <w:tcPr>
                            <w:tcW w:w="1852" w:type="dxa"/>
                            <w:tcBorders>
                              <w:top w:val="single" w:sz="4" w:space="0" w:color="auto"/>
                            </w:tcBorders>
                          </w:tcPr>
                          <w:p w14:paraId="695EA946" w14:textId="03ADCD4A" w:rsidR="00760ABE" w:rsidRPr="001D4A73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</w:t>
                            </w:r>
                            <w:r w:rsidRPr="008163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a</w:t>
                            </w:r>
                            <w:r w:rsidRPr="0081631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ynchronou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moderated (administrative moderators) and specific</w:t>
                            </w:r>
                          </w:p>
                        </w:tc>
                        <w:tc>
                          <w:tcPr>
                            <w:tcW w:w="3350" w:type="dxa"/>
                            <w:tcBorders>
                              <w:top w:val="single" w:sz="4" w:space="0" w:color="auto"/>
                            </w:tcBorders>
                          </w:tcPr>
                          <w:p w14:paraId="43008189" w14:textId="448F506C" w:rsidR="00760ABE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0BC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</w:t>
                            </w:r>
                            <w:r w:rsidRPr="00170BC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provements in mood</w:t>
                            </w:r>
                          </w:p>
                          <w:p w14:paraId="6F90C7A8" w14:textId="490D2776" w:rsidR="00760ABE" w:rsidRPr="00A5202C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F</w:t>
                            </w:r>
                            <w:r w:rsidRPr="00170BC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eling less alone</w:t>
                            </w:r>
                          </w:p>
                        </w:tc>
                        <w:tc>
                          <w:tcPr>
                            <w:tcW w:w="3054" w:type="dxa"/>
                            <w:tcBorders>
                              <w:top w:val="single" w:sz="4" w:space="0" w:color="auto"/>
                            </w:tcBorders>
                          </w:tcPr>
                          <w:p w14:paraId="600532E1" w14:textId="18AFA6BF" w:rsidR="00760ABE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1. </w:t>
                            </w:r>
                            <w:r w:rsidRPr="00AA7D5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Worsenin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A7D5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self-injury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behaviours</w:t>
                            </w:r>
                          </w:p>
                          <w:p w14:paraId="20486115" w14:textId="259CAECD" w:rsidR="00760ABE" w:rsidRPr="0004317E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D</w:t>
                            </w:r>
                            <w:r w:rsidRPr="00AA7D51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minishing mood</w:t>
                            </w:r>
                          </w:p>
                        </w:tc>
                      </w:tr>
                      <w:tr w:rsidR="00955647" w14:paraId="79EF904C" w14:textId="77777777" w:rsidTr="005C65FC">
                        <w:tc>
                          <w:tcPr>
                            <w:tcW w:w="1165" w:type="dxa"/>
                          </w:tcPr>
                          <w:p w14:paraId="14809490" w14:textId="77777777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151F7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varez-Jimenez et al.</w:t>
                            </w:r>
                            <w:r w:rsidRPr="00A151F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68BD3FF" w14:textId="160E748B" w:rsidR="00760ABE" w:rsidRPr="001D4A73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A151F7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(2024)</w:t>
                            </w:r>
                            <w:r w:rsidR="008A4ADC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860EAF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  <w:r w:rsidR="008A4ADC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5" w:type="dxa"/>
                          </w:tcPr>
                          <w:p w14:paraId="0FFBEAB1" w14:textId="77777777" w:rsidR="00760ABE" w:rsidRPr="00A151F7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151F7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ustralia</w:t>
                            </w:r>
                          </w:p>
                          <w:p w14:paraId="5D50A963" w14:textId="77777777" w:rsidR="00760ABE" w:rsidRPr="001D4A73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604" w:type="dxa"/>
                          </w:tcPr>
                          <w:p w14:paraId="7A7F2D4D" w14:textId="4E673BC7" w:rsidR="00760ABE" w:rsidRPr="0004317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262 c</w:t>
                            </w:r>
                            <w:r w:rsidRPr="009371B9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inic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586" w:type="dxa"/>
                          </w:tcPr>
                          <w:p w14:paraId="37D637FA" w14:textId="18B265C0" w:rsidR="00760ABE" w:rsidRDefault="00955647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5702</w:t>
                            </w:r>
                          </w:p>
                        </w:tc>
                        <w:tc>
                          <w:tcPr>
                            <w:tcW w:w="1852" w:type="dxa"/>
                          </w:tcPr>
                          <w:p w14:paraId="7BF9EA37" w14:textId="2438F330" w:rsidR="00760ABE" w:rsidRPr="001D4A73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m</w:t>
                            </w:r>
                            <w:r w:rsidRPr="008434EB"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oderated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(trained and paid peer workers) and general</w:t>
                            </w:r>
                          </w:p>
                        </w:tc>
                        <w:tc>
                          <w:tcPr>
                            <w:tcW w:w="3350" w:type="dxa"/>
                          </w:tcPr>
                          <w:p w14:paraId="1DE9DE7D" w14:textId="412068A8" w:rsidR="00760ABE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51DBA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51DBA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High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r satisfaction</w:t>
                            </w:r>
                          </w:p>
                          <w:p w14:paraId="3D9B3AF0" w14:textId="135BD026" w:rsidR="00760ABE" w:rsidRPr="00A5202C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Connecting with others experiencing similar challenges</w:t>
                            </w:r>
                          </w:p>
                        </w:tc>
                        <w:tc>
                          <w:tcPr>
                            <w:tcW w:w="3054" w:type="dxa"/>
                          </w:tcPr>
                          <w:p w14:paraId="0730E5E1" w14:textId="6B16703C" w:rsidR="00760ABE" w:rsidRPr="0004317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  <w:tr w:rsidR="00955647" w14:paraId="16EE1301" w14:textId="77777777" w:rsidTr="005C65FC">
                        <w:tc>
                          <w:tcPr>
                            <w:tcW w:w="1165" w:type="dxa"/>
                          </w:tcPr>
                          <w:p w14:paraId="6697AA6B" w14:textId="017FBB05" w:rsidR="00760ABE" w:rsidRPr="001D4A73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 xml:space="preserve">Van </w:t>
                            </w:r>
                            <w:r w:rsidRPr="00D046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nl-NL"/>
                              </w:rPr>
                              <w:t>Meter and Agrawal (2024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 xml:space="preserve"> [</w:t>
                            </w:r>
                            <w:r w:rsidR="00860EAF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>23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5" w:type="dxa"/>
                          </w:tcPr>
                          <w:p w14:paraId="6371B438" w14:textId="38C8E527" w:rsidR="00760ABE" w:rsidRPr="001D4A73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The United States</w:t>
                            </w:r>
                          </w:p>
                        </w:tc>
                        <w:tc>
                          <w:tcPr>
                            <w:tcW w:w="1604" w:type="dxa"/>
                          </w:tcPr>
                          <w:p w14:paraId="1C1BB105" w14:textId="16B8405E" w:rsidR="00760ABE" w:rsidRPr="0004317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Social media</w:t>
                            </w:r>
                          </w:p>
                        </w:tc>
                        <w:tc>
                          <w:tcPr>
                            <w:tcW w:w="1586" w:type="dxa"/>
                          </w:tcPr>
                          <w:p w14:paraId="7B4761FE" w14:textId="5978B03C" w:rsidR="00760ABE" w:rsidRDefault="00955647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202</w:t>
                            </w:r>
                          </w:p>
                        </w:tc>
                        <w:tc>
                          <w:tcPr>
                            <w:tcW w:w="1852" w:type="dxa"/>
                          </w:tcPr>
                          <w:p w14:paraId="6D62DD23" w14:textId="302E4CDC" w:rsidR="00760ABE" w:rsidRPr="001D4A73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oderated (</w:t>
                            </w:r>
                            <w:r w:rsidRPr="005A6A8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searchers</w:t>
                            </w:r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) and general</w:t>
                            </w:r>
                          </w:p>
                        </w:tc>
                        <w:tc>
                          <w:tcPr>
                            <w:tcW w:w="3350" w:type="dxa"/>
                          </w:tcPr>
                          <w:p w14:paraId="733E0F47" w14:textId="444CF07C" w:rsidR="00760ABE" w:rsidRPr="008908DB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67C0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67C0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du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d</w:t>
                            </w:r>
                            <w:r w:rsidRPr="00F67C0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solation</w:t>
                            </w:r>
                          </w:p>
                          <w:p w14:paraId="04CA7D22" w14:textId="56B2A51B" w:rsidR="00760ABE" w:rsidRPr="00A5202C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F67C0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67C0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C</w:t>
                            </w:r>
                            <w:r w:rsidRPr="009B35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ncer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normalisation</w:t>
                            </w:r>
                          </w:p>
                        </w:tc>
                        <w:tc>
                          <w:tcPr>
                            <w:tcW w:w="3054" w:type="dxa"/>
                          </w:tcPr>
                          <w:p w14:paraId="672F26BD" w14:textId="1E74D168" w:rsidR="00760ABE" w:rsidRPr="0004317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276974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Unappealing to young people</w:t>
                            </w:r>
                          </w:p>
                        </w:tc>
                      </w:tr>
                      <w:tr w:rsidR="00955647" w14:paraId="33F5A587" w14:textId="77777777" w:rsidTr="005C65FC">
                        <w:tc>
                          <w:tcPr>
                            <w:tcW w:w="1165" w:type="dxa"/>
                          </w:tcPr>
                          <w:p w14:paraId="1CA9C1C5" w14:textId="77777777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0463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Carlisle et al. </w:t>
                            </w:r>
                          </w:p>
                          <w:p w14:paraId="08CAA3B0" w14:textId="6CFE2D93" w:rsidR="00760ABE" w:rsidRPr="00D04638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0463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(2024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[6</w:t>
                            </w:r>
                            <w:r w:rsidR="00860EAF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  <w:p w14:paraId="4CC91BC3" w14:textId="77777777" w:rsidR="00760ABE" w:rsidRPr="001D4A73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315" w:type="dxa"/>
                          </w:tcPr>
                          <w:p w14:paraId="60F64D1C" w14:textId="77777777" w:rsidR="00760ABE" w:rsidRPr="00D04638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0463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ustralia</w:t>
                            </w:r>
                          </w:p>
                          <w:p w14:paraId="5A3AD6D0" w14:textId="77777777" w:rsidR="00760ABE" w:rsidRPr="001D4A73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604" w:type="dxa"/>
                          </w:tcPr>
                          <w:p w14:paraId="75713DF9" w14:textId="77777777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E6C6F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Reach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2E6C6F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Out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!</w:t>
                            </w:r>
                          </w:p>
                          <w:p w14:paraId="1E4FD4A3" w14:textId="032795B1" w:rsidR="001530DA" w:rsidRPr="0004317E" w:rsidRDefault="001530DA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1530DA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 w:rsidRPr="001530DA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ore than 2 million Australian users annuall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86" w:type="dxa"/>
                          </w:tcPr>
                          <w:p w14:paraId="6F40C138" w14:textId="59A5EBB1" w:rsidR="00760ABE" w:rsidRDefault="005D796C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</w:t>
                            </w:r>
                            <w:r w:rsidRPr="005D796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,00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5D796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post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from </w:t>
                            </w:r>
                            <w:r w:rsidRPr="005D796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018</w:t>
                            </w:r>
                            <w:r w:rsidRPr="005D796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–</w:t>
                            </w:r>
                            <w:r w:rsidRPr="005D796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0)</w:t>
                            </w:r>
                          </w:p>
                        </w:tc>
                        <w:tc>
                          <w:tcPr>
                            <w:tcW w:w="1852" w:type="dxa"/>
                          </w:tcPr>
                          <w:p w14:paraId="779D3A57" w14:textId="7C8757D0" w:rsidR="00760ABE" w:rsidRPr="001D4A73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50451D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moderated (trained and paid staff, trained peer volunteers, and unpaid peer moderators) and general</w:t>
                            </w:r>
                          </w:p>
                        </w:tc>
                        <w:tc>
                          <w:tcPr>
                            <w:tcW w:w="3350" w:type="dxa"/>
                          </w:tcPr>
                          <w:p w14:paraId="4235FE85" w14:textId="02923909" w:rsidR="00760ABE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1. </w:t>
                            </w:r>
                            <w:r w:rsidRPr="00CA0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reating a safe and trusted space for social connection</w:t>
                            </w:r>
                          </w:p>
                          <w:p w14:paraId="30537229" w14:textId="3EA2AEDD" w:rsidR="00760ABE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 w:rsidRPr="00CA0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viding opportunities for learning</w:t>
                            </w:r>
                          </w:p>
                          <w:p w14:paraId="59A351CF" w14:textId="021B2EA8" w:rsidR="00760ABE" w:rsidRPr="008908DB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.</w:t>
                            </w:r>
                            <w:r w:rsidRPr="00CA0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Improved </w:t>
                            </w:r>
                            <w:r w:rsidRPr="00CA0E7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nnection and belonging</w:t>
                            </w:r>
                          </w:p>
                          <w:p w14:paraId="65D42698" w14:textId="67D98964" w:rsidR="00760ABE" w:rsidRPr="00A5202C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8908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. Increas</w:t>
                            </w:r>
                            <w:r w:rsidRPr="008908D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d</w:t>
                            </w:r>
                            <w:r w:rsidRPr="008908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elf-efficacy</w:t>
                            </w:r>
                          </w:p>
                        </w:tc>
                        <w:tc>
                          <w:tcPr>
                            <w:tcW w:w="3054" w:type="dxa"/>
                          </w:tcPr>
                          <w:p w14:paraId="16D99353" w14:textId="6272F288" w:rsidR="00760ABE" w:rsidRPr="0004317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  <w:tr w:rsidR="00955647" w14:paraId="2FD11D98" w14:textId="77777777" w:rsidTr="005C65FC">
                        <w:tc>
                          <w:tcPr>
                            <w:tcW w:w="1165" w:type="dxa"/>
                          </w:tcPr>
                          <w:p w14:paraId="4A844C97" w14:textId="77777777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A01BF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avarini</w:t>
                            </w:r>
                            <w:proofErr w:type="spellEnd"/>
                            <w:r w:rsidRPr="00A01BF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et al. </w:t>
                            </w:r>
                          </w:p>
                          <w:p w14:paraId="53A35076" w14:textId="31C53FBE" w:rsidR="00760ABE" w:rsidRPr="00D04638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01BF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(2024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860EAF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5" w:type="dxa"/>
                          </w:tcPr>
                          <w:p w14:paraId="3B5296FC" w14:textId="5537A3A2" w:rsidR="00760ABE" w:rsidRPr="00D04638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1552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he United Kingdom</w:t>
                            </w:r>
                          </w:p>
                        </w:tc>
                        <w:tc>
                          <w:tcPr>
                            <w:tcW w:w="1604" w:type="dxa"/>
                          </w:tcPr>
                          <w:p w14:paraId="528D4FF9" w14:textId="77777777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S</w:t>
                            </w:r>
                            <w:r w:rsidRPr="00C0323D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cial media</w:t>
                            </w:r>
                          </w:p>
                          <w:p w14:paraId="6A770C66" w14:textId="1241E04C" w:rsidR="00760ABE" w:rsidRPr="002E6C6F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0323D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d schools</w:t>
                            </w:r>
                          </w:p>
                        </w:tc>
                        <w:tc>
                          <w:tcPr>
                            <w:tcW w:w="1586" w:type="dxa"/>
                          </w:tcPr>
                          <w:p w14:paraId="425394CD" w14:textId="668DD839" w:rsidR="00760ABE" w:rsidRDefault="005D796C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D796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00</w:t>
                            </w:r>
                          </w:p>
                        </w:tc>
                        <w:tc>
                          <w:tcPr>
                            <w:tcW w:w="1852" w:type="dxa"/>
                          </w:tcPr>
                          <w:p w14:paraId="74239080" w14:textId="22416886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 general</w:t>
                            </w:r>
                          </w:p>
                        </w:tc>
                        <w:tc>
                          <w:tcPr>
                            <w:tcW w:w="3350" w:type="dxa"/>
                          </w:tcPr>
                          <w:p w14:paraId="1FEA7633" w14:textId="1F78C189" w:rsidR="00760ABE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. P</w:t>
                            </w:r>
                            <w:r w:rsidRPr="006A2F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sitive mental health</w:t>
                            </w:r>
                          </w:p>
                          <w:p w14:paraId="287C18A0" w14:textId="76A56714" w:rsidR="00760ABE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2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Higher s</w:t>
                            </w:r>
                            <w:r w:rsidRPr="006A2F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nse of purpose</w:t>
                            </w:r>
                          </w:p>
                          <w:p w14:paraId="3914D911" w14:textId="427060F4" w:rsidR="00760ABE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A2F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Better p</w:t>
                            </w:r>
                            <w:r w:rsidRPr="006A2F5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er connectedness</w:t>
                            </w:r>
                          </w:p>
                          <w:p w14:paraId="136B6A7A" w14:textId="6C443FB0" w:rsidR="00760ABE" w:rsidRDefault="00760ABE" w:rsidP="008908DB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E3D7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Developing p</w:t>
                            </w:r>
                            <w:r w:rsidRPr="00FE3D7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ofessional and academic aspirations</w:t>
                            </w:r>
                          </w:p>
                        </w:tc>
                        <w:tc>
                          <w:tcPr>
                            <w:tcW w:w="3054" w:type="dxa"/>
                          </w:tcPr>
                          <w:p w14:paraId="1AE0740F" w14:textId="547F8415" w:rsidR="00760ABE" w:rsidRDefault="00760ABE" w:rsidP="008908DB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ot reported</w:t>
                            </w:r>
                          </w:p>
                        </w:tc>
                      </w:tr>
                    </w:tbl>
                    <w:p w14:paraId="6037A3DF" w14:textId="1020E4A0" w:rsidR="008908DB" w:rsidRDefault="008908DB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0240481" w14:textId="7E8137EC" w:rsidR="00422951" w:rsidRDefault="00702483" w:rsidP="0077299C">
      <w:pPr>
        <w:widowControl/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23ED05AD" wp14:editId="142010D6">
                <wp:simplePos x="0" y="0"/>
                <wp:positionH relativeFrom="margin">
                  <wp:posOffset>-109855</wp:posOffset>
                </wp:positionH>
                <wp:positionV relativeFrom="paragraph">
                  <wp:posOffset>0</wp:posOffset>
                </wp:positionV>
                <wp:extent cx="9084945" cy="1404620"/>
                <wp:effectExtent l="0" t="0" r="1905" b="0"/>
                <wp:wrapSquare wrapText="bothSides"/>
                <wp:docPr id="138354411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49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350454" w14:textId="6A325415" w:rsidR="00702483" w:rsidRPr="00645C43" w:rsidRDefault="00A60D90" w:rsidP="0070248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</w:rPr>
                              <w:t xml:space="preserve">Appendix </w:t>
                            </w:r>
                            <w:r w:rsidRPr="00645C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3</w:t>
                            </w:r>
                            <w:r w:rsidR="00702483" w:rsidRPr="00645C43"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 xml:space="preserve"> (continued)</w:t>
                            </w:r>
                          </w:p>
                          <w:tbl>
                            <w:tblPr>
                              <w:tblStyle w:val="af2"/>
                              <w:tblW w:w="0" w:type="auto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153"/>
                              <w:gridCol w:w="1314"/>
                              <w:gridCol w:w="1616"/>
                              <w:gridCol w:w="1605"/>
                              <w:gridCol w:w="1857"/>
                              <w:gridCol w:w="3365"/>
                              <w:gridCol w:w="3085"/>
                            </w:tblGrid>
                            <w:tr w:rsidR="00E36F0E" w14:paraId="44A0698F" w14:textId="77777777" w:rsidTr="00583D29">
                              <w:tc>
                                <w:tcPr>
                                  <w:tcW w:w="115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7F3D418" w14:textId="77777777" w:rsidR="0013224C" w:rsidRDefault="0013224C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 xml:space="preserve">Author </w:t>
                                  </w:r>
                                </w:p>
                                <w:p w14:paraId="101C84CC" w14:textId="77777777" w:rsidR="0013224C" w:rsidRDefault="0013224C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(Year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11F450D" w14:textId="77777777" w:rsidR="0013224C" w:rsidRDefault="0013224C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17A8CD61" w14:textId="77777777" w:rsidR="0013224C" w:rsidRDefault="0013224C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Data Source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AEBC39E" w14:textId="484AA60C" w:rsidR="0013224C" w:rsidRPr="00F47413" w:rsidRDefault="00583D29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umber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o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R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ecruit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 xml:space="preserve"> P</w:t>
                                  </w:r>
                                  <w:r w:rsidRPr="00320898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articipants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1DBCAEB" w14:textId="3B6C75B0" w:rsidR="0013224C" w:rsidRDefault="0013224C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D4A73"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336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8047A8E" w14:textId="77777777" w:rsidR="0013224C" w:rsidRPr="00A5202C" w:rsidRDefault="0013224C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A5202C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Positive Experiences</w:t>
                                  </w:r>
                                </w:p>
                              </w:tc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EDE639D" w14:textId="77777777" w:rsidR="0013224C" w:rsidRPr="00A5202C" w:rsidRDefault="0013224C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 w:rsidRPr="0004317E">
                                    <w:rPr>
                                      <w:rFonts w:ascii="Times New Roman" w:hAnsi="Times New Roman" w:cs="Times New Roman" w:hint="eastAsia"/>
                                      <w:sz w:val="22"/>
                                      <w:szCs w:val="22"/>
                                    </w:rPr>
                                    <w:t>Negative Experiences</w:t>
                                  </w:r>
                                </w:p>
                              </w:tc>
                            </w:tr>
                            <w:tr w:rsidR="00E36F0E" w14:paraId="6D1614B7" w14:textId="77777777" w:rsidTr="00583D29">
                              <w:tc>
                                <w:tcPr>
                                  <w:tcW w:w="1153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7F042C5" w14:textId="77777777" w:rsidR="00F47413" w:rsidRDefault="00F47413" w:rsidP="00F4741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2555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Lau et al. </w:t>
                                  </w:r>
                                </w:p>
                                <w:p w14:paraId="66E46089" w14:textId="7D72AB3D" w:rsidR="00F47413" w:rsidRPr="001D4A73" w:rsidRDefault="00F47413" w:rsidP="00F4741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92555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(2024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</w:t>
                                  </w:r>
                                  <w:r w:rsidR="00965B73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8641CBB" w14:textId="77777777" w:rsidR="00F47413" w:rsidRPr="00925551" w:rsidRDefault="00F47413" w:rsidP="00F4741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5551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t repor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</w:p>
                                <w:p w14:paraId="62584AE6" w14:textId="77777777" w:rsidR="00F47413" w:rsidRPr="001D4A73" w:rsidRDefault="00F47413" w:rsidP="00F4741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424EB9C" w14:textId="77777777" w:rsidR="00F47413" w:rsidRDefault="00F47413" w:rsidP="00F4741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925551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ikTok</w:t>
                                  </w:r>
                                </w:p>
                                <w:p w14:paraId="79A58C2E" w14:textId="0219CB8B" w:rsidR="00C102BD" w:rsidRPr="00C102BD" w:rsidRDefault="00C102BD" w:rsidP="00C102B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102BD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gramStart"/>
                                  <w:r w:rsidRPr="00C102BD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with</w:t>
                                  </w:r>
                                  <w:proofErr w:type="gramEnd"/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C102BD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1.5 billion monthly active users in 2023 and is expected</w:t>
                                  </w:r>
                                </w:p>
                                <w:p w14:paraId="183E7C7A" w14:textId="77777777" w:rsidR="00C102BD" w:rsidRDefault="00C102BD" w:rsidP="00C102B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C102BD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to reach 2 billion by the end of 2024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 w14:paraId="703E3F4E" w14:textId="0525FB25" w:rsidR="00C102BD" w:rsidRPr="0004317E" w:rsidRDefault="00C102BD" w:rsidP="00C102BD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3BCED38" w14:textId="6B57EB13" w:rsidR="00F47413" w:rsidRPr="001D4A73" w:rsidRDefault="00F47413" w:rsidP="00F4741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F47413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=100 (TikTok videos)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1F0F86CE" w14:textId="79CE85DA" w:rsidR="00F47413" w:rsidRPr="001D4A73" w:rsidRDefault="00F47413" w:rsidP="00F4741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bookmarkStart w:id="18" w:name="OLE_LINK21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>and general</w:t>
                                  </w:r>
                                  <w:bookmarkEnd w:id="18"/>
                                </w:p>
                              </w:tc>
                              <w:tc>
                                <w:tcPr>
                                  <w:tcW w:w="336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1B33CDE" w14:textId="02F20638" w:rsidR="00F47413" w:rsidRPr="00A5202C" w:rsidRDefault="00F47413" w:rsidP="00F4741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8908D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Helping </w:t>
                                  </w:r>
                                  <w:r w:rsidRPr="008908DB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to </w:t>
                                  </w:r>
                                  <w:r w:rsidRPr="008908D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shap</w:t>
                                  </w:r>
                                  <w:r w:rsidRPr="008908DB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 w:rsidRPr="008908D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positive attitudes</w:t>
                                  </w:r>
                                </w:p>
                              </w:tc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432D4AF" w14:textId="19E535F0" w:rsidR="00F47413" w:rsidRPr="0004317E" w:rsidRDefault="00F47413" w:rsidP="00F4741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293B15"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Negative engagement with the video</w:t>
                                  </w:r>
                                </w:p>
                              </w:tc>
                            </w:tr>
                            <w:tr w:rsidR="00E36F0E" w14:paraId="2FDB9748" w14:textId="77777777" w:rsidTr="00583D29">
                              <w:tc>
                                <w:tcPr>
                                  <w:tcW w:w="1153" w:type="dxa"/>
                                </w:tcPr>
                                <w:p w14:paraId="2E4E09A7" w14:textId="5B6ABE0C" w:rsidR="0013224C" w:rsidRPr="001D4A73" w:rsidRDefault="0013224C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AD1BA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Cliffe et al.</w:t>
                                  </w:r>
                                  <w:r w:rsidRPr="00AD1BAB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(2024)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[6</w:t>
                                  </w:r>
                                  <w:r w:rsidR="00E36F0E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="008A4ADC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02D521EA" w14:textId="36BE5254" w:rsidR="0013224C" w:rsidRPr="001D4A73" w:rsidRDefault="0013224C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 w:rsidRPr="00925551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t repor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</w:tcPr>
                                <w:p w14:paraId="4582C41B" w14:textId="3E6938B5" w:rsidR="0013224C" w:rsidRPr="0004317E" w:rsidRDefault="0013224C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proofErr w:type="spellStart"/>
                                  <w:r w:rsidRPr="00055ED9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ellm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05" w:type="dxa"/>
                                </w:tcPr>
                                <w:p w14:paraId="157121B5" w14:textId="5E788EF3" w:rsidR="0013224C" w:rsidRDefault="008235FF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=11</w:t>
                                  </w:r>
                                </w:p>
                              </w:tc>
                              <w:tc>
                                <w:tcPr>
                                  <w:tcW w:w="1857" w:type="dxa"/>
                                </w:tcPr>
                                <w:p w14:paraId="44AA1F32" w14:textId="41E5516A" w:rsidR="0013224C" w:rsidRPr="001D4A73" w:rsidRDefault="0013224C" w:rsidP="00702483">
                                  <w:pPr>
                                    <w:adjustRightInd w:val="0"/>
                                    <w:snapToGrid w:val="0"/>
                                    <w:rPr>
                                      <w:rFonts w:ascii="Times New Roman" w:hAnsi="Times New Roman" w:cs="Times New Roman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s</w:t>
                                  </w:r>
                                  <w:r w:rsidRPr="00B71A37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ynchronou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, moderated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  <w:lang w:val="nl-NL"/>
                                    </w:rPr>
                                    <w:t>and general</w:t>
                                  </w:r>
                                </w:p>
                              </w:tc>
                              <w:tc>
                                <w:tcPr>
                                  <w:tcW w:w="3365" w:type="dxa"/>
                                </w:tcPr>
                                <w:p w14:paraId="5D6073BA" w14:textId="1A2C6A8C" w:rsidR="0013224C" w:rsidRDefault="0013224C" w:rsidP="0070248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9" w:name="OLE_LINK19"/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1. More </w:t>
                                  </w:r>
                                  <w:r w:rsidRPr="00037D2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altruistic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037D2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support</w:t>
                                  </w:r>
                                  <w:bookmarkEnd w:id="19"/>
                                </w:p>
                                <w:p w14:paraId="584492EA" w14:textId="350048C3" w:rsidR="0013224C" w:rsidRDefault="0013224C" w:rsidP="0070248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E</w:t>
                                  </w:r>
                                  <w:r w:rsidRPr="00037D2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ici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ing</w:t>
                                  </w:r>
                                  <w:r w:rsidRPr="00037D2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 sense of community</w:t>
                                  </w:r>
                                </w:p>
                                <w:p w14:paraId="59C50DDF" w14:textId="66F43AC0" w:rsidR="0013224C" w:rsidRPr="00037D28" w:rsidRDefault="0013224C" w:rsidP="0070248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3. </w:t>
                                  </w:r>
                                  <w:r w:rsidRPr="00037D2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earning skills</w:t>
                                  </w:r>
                                </w:p>
                                <w:p w14:paraId="4D7B9469" w14:textId="427ED6C1" w:rsidR="0013224C" w:rsidRPr="00702483" w:rsidRDefault="0013224C" w:rsidP="0070248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4. </w:t>
                                  </w:r>
                                  <w:r w:rsidRPr="00037D28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Feeling less alon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and developing friendship</w:t>
                                  </w:r>
                                </w:p>
                              </w:tc>
                              <w:tc>
                                <w:tcPr>
                                  <w:tcW w:w="3085" w:type="dxa"/>
                                </w:tcPr>
                                <w:p w14:paraId="050227BD" w14:textId="17017F62" w:rsidR="0013224C" w:rsidRPr="009449D0" w:rsidRDefault="0013224C" w:rsidP="0070248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9449D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N</w:t>
                                  </w:r>
                                  <w:r w:rsidRPr="009449D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ormalising situations or symptom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9449D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to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prevent </w:t>
                                  </w:r>
                                  <w:r w:rsidRPr="009449D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help-seeking</w:t>
                                  </w:r>
                                </w:p>
                                <w:p w14:paraId="3EBB2FA3" w14:textId="2F80A134" w:rsidR="0013224C" w:rsidRPr="009449D0" w:rsidRDefault="0013224C" w:rsidP="0070248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2. P</w:t>
                                  </w:r>
                                  <w:r w:rsidRPr="009449D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ressure and responsibility to support</w:t>
                                  </w:r>
                                </w:p>
                                <w:p w14:paraId="2E1F5FFA" w14:textId="74B5101E" w:rsidR="0013224C" w:rsidRPr="009449D0" w:rsidRDefault="0013224C" w:rsidP="0070248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3. E</w:t>
                                  </w:r>
                                  <w:r w:rsidRPr="009449D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xacerbating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9449D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negative thoughts and feelings</w:t>
                                  </w:r>
                                </w:p>
                                <w:p w14:paraId="18F9526B" w14:textId="613852FF" w:rsidR="0013224C" w:rsidRPr="00702483" w:rsidRDefault="0013224C" w:rsidP="00702483">
                                  <w:pPr>
                                    <w:adjustRightInd w:val="0"/>
                                    <w:snapToGrid w:val="0"/>
                                    <w:spacing w:after="1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 xml:space="preserve">4. </w:t>
                                  </w:r>
                                  <w:r w:rsidRPr="009449D0"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0"/>
                                    </w:rPr>
                                    <w:t>Limited utility in resolving issues</w:t>
                                  </w:r>
                                </w:p>
                              </w:tc>
                            </w:tr>
                          </w:tbl>
                          <w:p w14:paraId="46CBC1F6" w14:textId="32DDB7A8" w:rsidR="00702483" w:rsidRDefault="00702483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3ED05AD" id="_x0000_s1031" type="#_x0000_t202" style="position:absolute;margin-left:-8.65pt;margin-top:0;width:715.3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" stroked="f">
                <v:textbox style="mso-fit-shape-to-text:t">
                  <w:txbxContent>
                    <w:p w14:paraId="17350454" w14:textId="6A325415" w:rsidR="00702483" w:rsidRPr="00645C43" w:rsidRDefault="00A60D90" w:rsidP="0070248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</w:rPr>
                        <w:t xml:space="preserve">Appendix </w:t>
                      </w:r>
                      <w:r w:rsidRPr="00645C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</w:rPr>
                        <w:t>3</w:t>
                      </w:r>
                      <w:r w:rsidR="00702483" w:rsidRPr="00645C43">
                        <w:rPr>
                          <w:rFonts w:ascii="Times New Roman" w:hAnsi="Times New Roman" w:cs="Times New Roman" w:hint="eastAsia"/>
                          <w:sz w:val="24"/>
                        </w:rPr>
                        <w:t xml:space="preserve"> (continued)</w:t>
                      </w:r>
                    </w:p>
                    <w:tbl>
                      <w:tblPr>
                        <w:tblStyle w:val="af2"/>
                        <w:tblW w:w="0" w:type="auto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153"/>
                        <w:gridCol w:w="1314"/>
                        <w:gridCol w:w="1616"/>
                        <w:gridCol w:w="1605"/>
                        <w:gridCol w:w="1857"/>
                        <w:gridCol w:w="3365"/>
                        <w:gridCol w:w="3085"/>
                      </w:tblGrid>
                      <w:tr w:rsidR="00E36F0E" w14:paraId="44A0698F" w14:textId="77777777" w:rsidTr="00583D29">
                        <w:tc>
                          <w:tcPr>
                            <w:tcW w:w="115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7F3D418" w14:textId="77777777" w:rsidR="0013224C" w:rsidRDefault="0013224C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uthor </w:t>
                            </w:r>
                          </w:p>
                          <w:p w14:paraId="101C84CC" w14:textId="77777777" w:rsidR="0013224C" w:rsidRDefault="0013224C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(Year)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11F450D" w14:textId="77777777" w:rsidR="0013224C" w:rsidRDefault="0013224C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17A8CD61" w14:textId="77777777" w:rsidR="0013224C" w:rsidRDefault="0013224C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Data Source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AEBC39E" w14:textId="484AA60C" w:rsidR="0013224C" w:rsidRPr="00F47413" w:rsidRDefault="00583D29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umbe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o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R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ecruit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 xml:space="preserve"> P</w:t>
                            </w:r>
                            <w:r w:rsidRPr="00320898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articipants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1DBCAEB" w14:textId="3B6C75B0" w:rsidR="0013224C" w:rsidRDefault="0013224C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D4A73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336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8047A8E" w14:textId="77777777" w:rsidR="0013224C" w:rsidRPr="00A5202C" w:rsidRDefault="0013224C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5202C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Positive Experiences</w:t>
                            </w:r>
                          </w:p>
                        </w:tc>
                        <w:tc>
                          <w:tcPr>
                            <w:tcW w:w="308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EDE639D" w14:textId="77777777" w:rsidR="0013224C" w:rsidRPr="00A5202C" w:rsidRDefault="0013224C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04317E">
                              <w:rPr>
                                <w:rFonts w:ascii="Times New Roman" w:hAnsi="Times New Roman" w:cs="Times New Roman" w:hint="eastAsia"/>
                                <w:sz w:val="22"/>
                                <w:szCs w:val="22"/>
                              </w:rPr>
                              <w:t>Negative Experiences</w:t>
                            </w:r>
                          </w:p>
                        </w:tc>
                      </w:tr>
                      <w:tr w:rsidR="00E36F0E" w14:paraId="6D1614B7" w14:textId="77777777" w:rsidTr="00583D29">
                        <w:tc>
                          <w:tcPr>
                            <w:tcW w:w="1153" w:type="dxa"/>
                            <w:tcBorders>
                              <w:top w:val="single" w:sz="4" w:space="0" w:color="auto"/>
                            </w:tcBorders>
                          </w:tcPr>
                          <w:p w14:paraId="07F042C5" w14:textId="77777777" w:rsidR="00F47413" w:rsidRDefault="00F47413" w:rsidP="00F4741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255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au et al. </w:t>
                            </w:r>
                          </w:p>
                          <w:p w14:paraId="66E46089" w14:textId="7D72AB3D" w:rsidR="00F47413" w:rsidRPr="001D4A73" w:rsidRDefault="00F47413" w:rsidP="00F4741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9255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2024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</w:t>
                            </w:r>
                            <w:r w:rsidR="00965B73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0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4" w:type="dxa"/>
                            <w:tcBorders>
                              <w:top w:val="single" w:sz="4" w:space="0" w:color="auto"/>
                            </w:tcBorders>
                          </w:tcPr>
                          <w:p w14:paraId="18641CBB" w14:textId="77777777" w:rsidR="00F47413" w:rsidRPr="00925551" w:rsidRDefault="00F47413" w:rsidP="00F4741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555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ot repor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</w:p>
                          <w:p w14:paraId="62584AE6" w14:textId="77777777" w:rsidR="00F47413" w:rsidRPr="001D4A73" w:rsidRDefault="00F47413" w:rsidP="00F4741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616" w:type="dxa"/>
                            <w:tcBorders>
                              <w:top w:val="single" w:sz="4" w:space="0" w:color="auto"/>
                            </w:tcBorders>
                          </w:tcPr>
                          <w:p w14:paraId="4424EB9C" w14:textId="77777777" w:rsidR="00F47413" w:rsidRDefault="00F47413" w:rsidP="00F4741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92555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ikTok</w:t>
                            </w:r>
                          </w:p>
                          <w:p w14:paraId="79A58C2E" w14:textId="0219CB8B" w:rsidR="00C102BD" w:rsidRPr="00C102BD" w:rsidRDefault="00C102BD" w:rsidP="00C102B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102BD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 w:rsidRPr="00C102BD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with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102BD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1.5 billion monthly active users in 2023 and is expected</w:t>
                            </w:r>
                          </w:p>
                          <w:p w14:paraId="183E7C7A" w14:textId="77777777" w:rsidR="00C102BD" w:rsidRDefault="00C102BD" w:rsidP="00C102B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C102BD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to reach 2 billion by the end of 2024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03E3F4E" w14:textId="0525FB25" w:rsidR="00C102BD" w:rsidRPr="0004317E" w:rsidRDefault="00C102BD" w:rsidP="00C102BD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auto"/>
                            </w:tcBorders>
                          </w:tcPr>
                          <w:p w14:paraId="43BCED38" w14:textId="6B57EB13" w:rsidR="00F47413" w:rsidRPr="001D4A73" w:rsidRDefault="00F47413" w:rsidP="00F4741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F47413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=100 (TikTok videos)</w:t>
                            </w:r>
                          </w:p>
                        </w:tc>
                        <w:tc>
                          <w:tcPr>
                            <w:tcW w:w="1857" w:type="dxa"/>
                            <w:tcBorders>
                              <w:top w:val="single" w:sz="4" w:space="0" w:color="auto"/>
                            </w:tcBorders>
                          </w:tcPr>
                          <w:p w14:paraId="1F0F86CE" w14:textId="79CE85DA" w:rsidR="00F47413" w:rsidRPr="001D4A73" w:rsidRDefault="00F47413" w:rsidP="00F4741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bookmarkStart w:id="20" w:name="OLE_LINK21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>and general</w:t>
                            </w:r>
                            <w:bookmarkEnd w:id="20"/>
                          </w:p>
                        </w:tc>
                        <w:tc>
                          <w:tcPr>
                            <w:tcW w:w="3365" w:type="dxa"/>
                            <w:tcBorders>
                              <w:top w:val="single" w:sz="4" w:space="0" w:color="auto"/>
                            </w:tcBorders>
                          </w:tcPr>
                          <w:p w14:paraId="31B33CDE" w14:textId="02F20638" w:rsidR="00F47413" w:rsidRPr="00A5202C" w:rsidRDefault="00F47413" w:rsidP="00F4741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8908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Helping </w:t>
                            </w:r>
                            <w:r w:rsidRPr="008908D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to </w:t>
                            </w:r>
                            <w:r w:rsidRPr="008908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hap</w:t>
                            </w:r>
                            <w:r w:rsidRPr="008908D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e</w:t>
                            </w:r>
                            <w:r w:rsidRPr="008908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ositive attitudes</w:t>
                            </w:r>
                          </w:p>
                        </w:tc>
                        <w:tc>
                          <w:tcPr>
                            <w:tcW w:w="3085" w:type="dxa"/>
                            <w:tcBorders>
                              <w:top w:val="single" w:sz="4" w:space="0" w:color="auto"/>
                            </w:tcBorders>
                          </w:tcPr>
                          <w:p w14:paraId="4432D4AF" w14:textId="19E535F0" w:rsidR="00F47413" w:rsidRPr="0004317E" w:rsidRDefault="00F47413" w:rsidP="00F4741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293B15"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Negative engagement with the video</w:t>
                            </w:r>
                          </w:p>
                        </w:tc>
                      </w:tr>
                      <w:tr w:rsidR="00E36F0E" w14:paraId="2FDB9748" w14:textId="77777777" w:rsidTr="00583D29">
                        <w:tc>
                          <w:tcPr>
                            <w:tcW w:w="1153" w:type="dxa"/>
                          </w:tcPr>
                          <w:p w14:paraId="2E4E09A7" w14:textId="5B6ABE0C" w:rsidR="0013224C" w:rsidRPr="001D4A73" w:rsidRDefault="0013224C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AD1B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liffe et al.</w:t>
                            </w:r>
                            <w:r w:rsidRPr="00AD1BA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(2024)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[6</w:t>
                            </w:r>
                            <w:r w:rsidR="00E36F0E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5</w:t>
                            </w:r>
                            <w:r w:rsidR="008A4ADC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02D521EA" w14:textId="36BE5254" w:rsidR="0013224C" w:rsidRPr="001D4A73" w:rsidRDefault="0013224C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92555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ot repor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 w:val="20"/>
                                <w:szCs w:val="20"/>
                              </w:rPr>
                              <w:t>ed</w:t>
                            </w:r>
                          </w:p>
                        </w:tc>
                        <w:tc>
                          <w:tcPr>
                            <w:tcW w:w="1616" w:type="dxa"/>
                          </w:tcPr>
                          <w:p w14:paraId="4582C41B" w14:textId="3E6938B5" w:rsidR="0013224C" w:rsidRPr="0004317E" w:rsidRDefault="0013224C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proofErr w:type="spellStart"/>
                            <w:r w:rsidRPr="00055ED9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ellmi</w:t>
                            </w:r>
                            <w:proofErr w:type="spellEnd"/>
                          </w:p>
                        </w:tc>
                        <w:tc>
                          <w:tcPr>
                            <w:tcW w:w="1605" w:type="dxa"/>
                          </w:tcPr>
                          <w:p w14:paraId="157121B5" w14:textId="5E788EF3" w:rsidR="0013224C" w:rsidRDefault="008235FF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=11</w:t>
                            </w:r>
                          </w:p>
                        </w:tc>
                        <w:tc>
                          <w:tcPr>
                            <w:tcW w:w="1857" w:type="dxa"/>
                          </w:tcPr>
                          <w:p w14:paraId="44AA1F32" w14:textId="41E5516A" w:rsidR="0013224C" w:rsidRPr="001D4A73" w:rsidRDefault="0013224C" w:rsidP="00702483">
                            <w:pPr>
                              <w:adjustRightInd w:val="0"/>
                              <w:snapToGrid w:val="0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s</w:t>
                            </w:r>
                            <w:r w:rsidRPr="00B71A37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ynchron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, moderated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  <w:lang w:val="nl-NL"/>
                              </w:rPr>
                              <w:t>and general</w:t>
                            </w:r>
                          </w:p>
                        </w:tc>
                        <w:tc>
                          <w:tcPr>
                            <w:tcW w:w="3365" w:type="dxa"/>
                          </w:tcPr>
                          <w:p w14:paraId="5D6073BA" w14:textId="1A2C6A8C" w:rsidR="0013224C" w:rsidRDefault="0013224C" w:rsidP="0070248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21" w:name="OLE_LINK19"/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1. More </w:t>
                            </w:r>
                            <w:r w:rsidRPr="00037D2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ltruistic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37D2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support</w:t>
                            </w:r>
                            <w:bookmarkEnd w:id="21"/>
                          </w:p>
                          <w:p w14:paraId="584492EA" w14:textId="350048C3" w:rsidR="0013224C" w:rsidRDefault="0013224C" w:rsidP="0070248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E</w:t>
                            </w:r>
                            <w:r w:rsidRPr="00037D2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ici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ing</w:t>
                            </w:r>
                            <w:r w:rsidRPr="00037D2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 sense of community</w:t>
                            </w:r>
                          </w:p>
                          <w:p w14:paraId="59C50DDF" w14:textId="66F43AC0" w:rsidR="0013224C" w:rsidRPr="00037D28" w:rsidRDefault="0013224C" w:rsidP="0070248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3. </w:t>
                            </w:r>
                            <w:r w:rsidRPr="00037D2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earning skills</w:t>
                            </w:r>
                          </w:p>
                          <w:p w14:paraId="4D7B9469" w14:textId="427ED6C1" w:rsidR="0013224C" w:rsidRPr="00702483" w:rsidRDefault="0013224C" w:rsidP="0070248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4. </w:t>
                            </w:r>
                            <w:r w:rsidRPr="00037D28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Feeling less alon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and developing friendship</w:t>
                            </w:r>
                          </w:p>
                        </w:tc>
                        <w:tc>
                          <w:tcPr>
                            <w:tcW w:w="3085" w:type="dxa"/>
                          </w:tcPr>
                          <w:p w14:paraId="050227BD" w14:textId="17017F62" w:rsidR="0013224C" w:rsidRPr="009449D0" w:rsidRDefault="0013224C" w:rsidP="0070248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9449D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N</w:t>
                            </w:r>
                            <w:r w:rsidRPr="009449D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ormalising situations or symptom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449D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to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prevent </w:t>
                            </w:r>
                            <w:r w:rsidRPr="009449D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help-seeking</w:t>
                            </w:r>
                          </w:p>
                          <w:p w14:paraId="3EBB2FA3" w14:textId="2F80A134" w:rsidR="0013224C" w:rsidRPr="009449D0" w:rsidRDefault="0013224C" w:rsidP="0070248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2. P</w:t>
                            </w:r>
                            <w:r w:rsidRPr="009449D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ressure and responsibility to support</w:t>
                            </w:r>
                          </w:p>
                          <w:p w14:paraId="2E1F5FFA" w14:textId="74B5101E" w:rsidR="0013224C" w:rsidRPr="009449D0" w:rsidRDefault="0013224C" w:rsidP="0070248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3. E</w:t>
                            </w:r>
                            <w:r w:rsidRPr="009449D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xacerbatin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449D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negative thoughts and feelings</w:t>
                            </w:r>
                          </w:p>
                          <w:p w14:paraId="18F9526B" w14:textId="613852FF" w:rsidR="0013224C" w:rsidRPr="00702483" w:rsidRDefault="0013224C" w:rsidP="00702483">
                            <w:pPr>
                              <w:adjustRightInd w:val="0"/>
                              <w:snapToGrid w:val="0"/>
                              <w:spacing w:after="1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4. </w:t>
                            </w:r>
                            <w:r w:rsidRPr="009449D0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Limited utility in resolving issues</w:t>
                            </w:r>
                          </w:p>
                        </w:tc>
                      </w:tr>
                    </w:tbl>
                    <w:p w14:paraId="46CBC1F6" w14:textId="32DDB7A8" w:rsidR="00702483" w:rsidRDefault="00702483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422951" w:rsidSect="004E04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3AA57" w14:textId="77777777" w:rsidR="00950AC5" w:rsidRDefault="00950AC5" w:rsidP="004E044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01E683" w14:textId="77777777" w:rsidR="00950AC5" w:rsidRDefault="00950AC5" w:rsidP="004E044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34DCC" w14:textId="77777777" w:rsidR="00950AC5" w:rsidRDefault="00950AC5" w:rsidP="004E044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9FE707" w14:textId="77777777" w:rsidR="00950AC5" w:rsidRDefault="00950AC5" w:rsidP="004E044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F1DBD"/>
    <w:multiLevelType w:val="hybridMultilevel"/>
    <w:tmpl w:val="6966DFB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D937FD5"/>
    <w:multiLevelType w:val="hybridMultilevel"/>
    <w:tmpl w:val="F93CFEF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6D818F1"/>
    <w:multiLevelType w:val="hybridMultilevel"/>
    <w:tmpl w:val="F31068D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F84278B"/>
    <w:multiLevelType w:val="hybridMultilevel"/>
    <w:tmpl w:val="ED18412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00782010">
    <w:abstractNumId w:val="2"/>
  </w:num>
  <w:num w:numId="2" w16cid:durableId="1823423011">
    <w:abstractNumId w:val="0"/>
  </w:num>
  <w:num w:numId="3" w16cid:durableId="692077413">
    <w:abstractNumId w:val="1"/>
  </w:num>
  <w:num w:numId="4" w16cid:durableId="11823571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51"/>
    <w:rsid w:val="000122FD"/>
    <w:rsid w:val="00043B7B"/>
    <w:rsid w:val="000528EE"/>
    <w:rsid w:val="00071C48"/>
    <w:rsid w:val="000B3183"/>
    <w:rsid w:val="000D4636"/>
    <w:rsid w:val="000D6188"/>
    <w:rsid w:val="00101A59"/>
    <w:rsid w:val="00103E37"/>
    <w:rsid w:val="00106268"/>
    <w:rsid w:val="00122AC7"/>
    <w:rsid w:val="0013224C"/>
    <w:rsid w:val="00137EA2"/>
    <w:rsid w:val="001530DA"/>
    <w:rsid w:val="00172E97"/>
    <w:rsid w:val="001801B3"/>
    <w:rsid w:val="001B0642"/>
    <w:rsid w:val="001B5130"/>
    <w:rsid w:val="001D6B89"/>
    <w:rsid w:val="00206714"/>
    <w:rsid w:val="002212E6"/>
    <w:rsid w:val="00225F3B"/>
    <w:rsid w:val="00242EAB"/>
    <w:rsid w:val="00246F93"/>
    <w:rsid w:val="002778AD"/>
    <w:rsid w:val="002948DB"/>
    <w:rsid w:val="0029715B"/>
    <w:rsid w:val="002C1702"/>
    <w:rsid w:val="002C7786"/>
    <w:rsid w:val="002E499D"/>
    <w:rsid w:val="00310985"/>
    <w:rsid w:val="00320898"/>
    <w:rsid w:val="003A144F"/>
    <w:rsid w:val="003F457B"/>
    <w:rsid w:val="00405251"/>
    <w:rsid w:val="00407100"/>
    <w:rsid w:val="00412FF0"/>
    <w:rsid w:val="00422951"/>
    <w:rsid w:val="00425298"/>
    <w:rsid w:val="004310F6"/>
    <w:rsid w:val="00444551"/>
    <w:rsid w:val="00463161"/>
    <w:rsid w:val="0046461D"/>
    <w:rsid w:val="00466322"/>
    <w:rsid w:val="004815EF"/>
    <w:rsid w:val="00493C3C"/>
    <w:rsid w:val="00495E91"/>
    <w:rsid w:val="004A2F25"/>
    <w:rsid w:val="004B118A"/>
    <w:rsid w:val="004C1AD1"/>
    <w:rsid w:val="004D417E"/>
    <w:rsid w:val="004E0442"/>
    <w:rsid w:val="004F19C2"/>
    <w:rsid w:val="00502425"/>
    <w:rsid w:val="0050506B"/>
    <w:rsid w:val="0050787F"/>
    <w:rsid w:val="0052443C"/>
    <w:rsid w:val="00546C12"/>
    <w:rsid w:val="00556C78"/>
    <w:rsid w:val="00561E97"/>
    <w:rsid w:val="00572E67"/>
    <w:rsid w:val="00573CA6"/>
    <w:rsid w:val="0057689C"/>
    <w:rsid w:val="00583D29"/>
    <w:rsid w:val="0059619F"/>
    <w:rsid w:val="005A2107"/>
    <w:rsid w:val="005A6A86"/>
    <w:rsid w:val="005C2A1A"/>
    <w:rsid w:val="005C4361"/>
    <w:rsid w:val="005C65FC"/>
    <w:rsid w:val="005D6DF8"/>
    <w:rsid w:val="005D796C"/>
    <w:rsid w:val="00612C5F"/>
    <w:rsid w:val="0063001E"/>
    <w:rsid w:val="006430D3"/>
    <w:rsid w:val="00645C43"/>
    <w:rsid w:val="0066678D"/>
    <w:rsid w:val="00671C09"/>
    <w:rsid w:val="00676764"/>
    <w:rsid w:val="006771D3"/>
    <w:rsid w:val="00680778"/>
    <w:rsid w:val="006B17AB"/>
    <w:rsid w:val="006B6704"/>
    <w:rsid w:val="006B7245"/>
    <w:rsid w:val="006D08B8"/>
    <w:rsid w:val="00702483"/>
    <w:rsid w:val="00721981"/>
    <w:rsid w:val="007257CF"/>
    <w:rsid w:val="00736356"/>
    <w:rsid w:val="00741F0F"/>
    <w:rsid w:val="00754F45"/>
    <w:rsid w:val="00760ABE"/>
    <w:rsid w:val="0077299C"/>
    <w:rsid w:val="00777FAE"/>
    <w:rsid w:val="00784F72"/>
    <w:rsid w:val="0079509C"/>
    <w:rsid w:val="007970C5"/>
    <w:rsid w:val="007A0E8F"/>
    <w:rsid w:val="007A3ABC"/>
    <w:rsid w:val="007A6000"/>
    <w:rsid w:val="007D3B95"/>
    <w:rsid w:val="007E4CC0"/>
    <w:rsid w:val="00800E9B"/>
    <w:rsid w:val="00802E62"/>
    <w:rsid w:val="00802F06"/>
    <w:rsid w:val="008235FF"/>
    <w:rsid w:val="0083321E"/>
    <w:rsid w:val="00833F11"/>
    <w:rsid w:val="008571B2"/>
    <w:rsid w:val="00860EAF"/>
    <w:rsid w:val="00865843"/>
    <w:rsid w:val="00890616"/>
    <w:rsid w:val="008908DB"/>
    <w:rsid w:val="00893DA8"/>
    <w:rsid w:val="008A4ADC"/>
    <w:rsid w:val="008A586D"/>
    <w:rsid w:val="008B6A49"/>
    <w:rsid w:val="008C7F93"/>
    <w:rsid w:val="009273F8"/>
    <w:rsid w:val="009275B2"/>
    <w:rsid w:val="00950AC5"/>
    <w:rsid w:val="00955647"/>
    <w:rsid w:val="00965B73"/>
    <w:rsid w:val="00966A99"/>
    <w:rsid w:val="009C2930"/>
    <w:rsid w:val="009C2D35"/>
    <w:rsid w:val="009C3E83"/>
    <w:rsid w:val="009D4310"/>
    <w:rsid w:val="009D58CF"/>
    <w:rsid w:val="009E7882"/>
    <w:rsid w:val="009F4519"/>
    <w:rsid w:val="00A01B7E"/>
    <w:rsid w:val="00A01D4B"/>
    <w:rsid w:val="00A15885"/>
    <w:rsid w:val="00A31982"/>
    <w:rsid w:val="00A5202C"/>
    <w:rsid w:val="00A60D90"/>
    <w:rsid w:val="00A96A56"/>
    <w:rsid w:val="00AC4C15"/>
    <w:rsid w:val="00AD646F"/>
    <w:rsid w:val="00AF2A85"/>
    <w:rsid w:val="00B10C6D"/>
    <w:rsid w:val="00B15A2F"/>
    <w:rsid w:val="00B16C1C"/>
    <w:rsid w:val="00B25CEE"/>
    <w:rsid w:val="00B3665C"/>
    <w:rsid w:val="00B63A3E"/>
    <w:rsid w:val="00B778CE"/>
    <w:rsid w:val="00B95B63"/>
    <w:rsid w:val="00BB6D3F"/>
    <w:rsid w:val="00BD17EC"/>
    <w:rsid w:val="00BD2A1C"/>
    <w:rsid w:val="00BF1F5F"/>
    <w:rsid w:val="00BF1FB8"/>
    <w:rsid w:val="00BF39F5"/>
    <w:rsid w:val="00C0027A"/>
    <w:rsid w:val="00C04FA4"/>
    <w:rsid w:val="00C102BD"/>
    <w:rsid w:val="00C136DA"/>
    <w:rsid w:val="00C203F2"/>
    <w:rsid w:val="00C32FEC"/>
    <w:rsid w:val="00C634C9"/>
    <w:rsid w:val="00C76001"/>
    <w:rsid w:val="00C76AEB"/>
    <w:rsid w:val="00CA364C"/>
    <w:rsid w:val="00CC76E3"/>
    <w:rsid w:val="00CE4B5A"/>
    <w:rsid w:val="00D04A72"/>
    <w:rsid w:val="00D12634"/>
    <w:rsid w:val="00D12FBA"/>
    <w:rsid w:val="00D171FA"/>
    <w:rsid w:val="00D209AD"/>
    <w:rsid w:val="00D3308E"/>
    <w:rsid w:val="00D46F70"/>
    <w:rsid w:val="00D50BD0"/>
    <w:rsid w:val="00D6247B"/>
    <w:rsid w:val="00D66EEB"/>
    <w:rsid w:val="00D706AF"/>
    <w:rsid w:val="00D87120"/>
    <w:rsid w:val="00DA33C5"/>
    <w:rsid w:val="00DB0EF3"/>
    <w:rsid w:val="00DB6042"/>
    <w:rsid w:val="00DC37BE"/>
    <w:rsid w:val="00DC3BE4"/>
    <w:rsid w:val="00DC3C71"/>
    <w:rsid w:val="00DC67C2"/>
    <w:rsid w:val="00E054A0"/>
    <w:rsid w:val="00E07273"/>
    <w:rsid w:val="00E23201"/>
    <w:rsid w:val="00E36BF5"/>
    <w:rsid w:val="00E36F0E"/>
    <w:rsid w:val="00E66F2C"/>
    <w:rsid w:val="00E82F1A"/>
    <w:rsid w:val="00E86BE8"/>
    <w:rsid w:val="00E96490"/>
    <w:rsid w:val="00EA4450"/>
    <w:rsid w:val="00EA4BE2"/>
    <w:rsid w:val="00EC0577"/>
    <w:rsid w:val="00EC5329"/>
    <w:rsid w:val="00EC6912"/>
    <w:rsid w:val="00EE7442"/>
    <w:rsid w:val="00EF272D"/>
    <w:rsid w:val="00EF71E7"/>
    <w:rsid w:val="00F03EC1"/>
    <w:rsid w:val="00F060B8"/>
    <w:rsid w:val="00F07EA7"/>
    <w:rsid w:val="00F10143"/>
    <w:rsid w:val="00F13F6A"/>
    <w:rsid w:val="00F1690D"/>
    <w:rsid w:val="00F3772B"/>
    <w:rsid w:val="00F426B0"/>
    <w:rsid w:val="00F47413"/>
    <w:rsid w:val="00F70B65"/>
    <w:rsid w:val="00F726FE"/>
    <w:rsid w:val="00FB5082"/>
    <w:rsid w:val="00FD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DFB0F"/>
  <w15:chartTrackingRefBased/>
  <w15:docId w15:val="{E797CB33-FD31-48EA-AC8F-12FA7276E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229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2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29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29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29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295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29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29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29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29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29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29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29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295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29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29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29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29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29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2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29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29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29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29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29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29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29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29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295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044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04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044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0442"/>
    <w:rPr>
      <w:sz w:val="18"/>
      <w:szCs w:val="18"/>
    </w:rPr>
  </w:style>
  <w:style w:type="table" w:styleId="af2">
    <w:name w:val="Table Grid"/>
    <w:basedOn w:val="a1"/>
    <w:uiPriority w:val="39"/>
    <w:rsid w:val="004E0442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5A6A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E73B0-CB7A-46EB-B4C5-66C31F77F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6</Pages>
  <Words>1</Words>
  <Characters>12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ing Yuan</dc:creator>
  <cp:keywords/>
  <dc:description/>
  <cp:lastModifiedBy>Shuting Yuan</cp:lastModifiedBy>
  <cp:revision>226</cp:revision>
  <cp:lastPrinted>2025-12-16T16:17:00Z</cp:lastPrinted>
  <dcterms:created xsi:type="dcterms:W3CDTF">2025-05-19T18:41:00Z</dcterms:created>
  <dcterms:modified xsi:type="dcterms:W3CDTF">2025-12-17T22:15:00Z</dcterms:modified>
</cp:coreProperties>
</file>